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B9294" w14:textId="263B4B7A" w:rsidR="00A56A82" w:rsidRPr="00223C6E" w:rsidRDefault="002066CE" w:rsidP="00A56A82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223C6E">
        <w:rPr>
          <w:rFonts w:ascii="Arial" w:hAnsi="Arial" w:cs="Arial"/>
          <w:b/>
          <w:bCs/>
          <w:sz w:val="24"/>
          <w:szCs w:val="24"/>
        </w:rPr>
        <w:t>SUPPLEMENTARY FILE</w:t>
      </w:r>
    </w:p>
    <w:p w14:paraId="0ED30C9F" w14:textId="77777777" w:rsidR="009C5133" w:rsidRPr="00223C6E" w:rsidRDefault="009C5133" w:rsidP="009C5133">
      <w:pPr>
        <w:rPr>
          <w:rFonts w:ascii="Arial" w:hAnsi="Arial" w:cs="Arial"/>
          <w:b/>
          <w:bCs/>
          <w:sz w:val="24"/>
          <w:szCs w:val="24"/>
        </w:rPr>
      </w:pPr>
    </w:p>
    <w:p w14:paraId="50AC9389" w14:textId="39C6F520" w:rsidR="00C21E53" w:rsidRPr="00223C6E" w:rsidRDefault="00C21E53" w:rsidP="00C21E53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223C6E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2066CE" w:rsidRPr="00223C6E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223C6E">
        <w:rPr>
          <w:rFonts w:ascii="Arial" w:hAnsi="Arial" w:cs="Arial"/>
          <w:b/>
          <w:bCs/>
          <w:sz w:val="24"/>
          <w:szCs w:val="24"/>
          <w:lang w:val="en-US"/>
        </w:rPr>
        <w:t>1. Search string for PubMed database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1510"/>
        <w:gridCol w:w="6881"/>
      </w:tblGrid>
      <w:tr w:rsidR="0015467F" w:rsidRPr="00223C6E" w14:paraId="563734E5" w14:textId="77777777" w:rsidTr="00FE6F28">
        <w:tc>
          <w:tcPr>
            <w:tcW w:w="579" w:type="dxa"/>
          </w:tcPr>
          <w:p w14:paraId="07A4DF9E" w14:textId="77777777" w:rsidR="00C21E53" w:rsidRPr="00223C6E" w:rsidRDefault="00C21E53" w:rsidP="00234B99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ag</w:t>
            </w:r>
          </w:p>
        </w:tc>
        <w:tc>
          <w:tcPr>
            <w:tcW w:w="1513" w:type="dxa"/>
          </w:tcPr>
          <w:p w14:paraId="5B2352A4" w14:textId="77777777" w:rsidR="00C21E53" w:rsidRPr="00223C6E" w:rsidRDefault="00C21E53" w:rsidP="00234B99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bject search</w:t>
            </w:r>
          </w:p>
        </w:tc>
        <w:tc>
          <w:tcPr>
            <w:tcW w:w="6924" w:type="dxa"/>
          </w:tcPr>
          <w:p w14:paraId="752637CA" w14:textId="77777777" w:rsidR="00C21E53" w:rsidRPr="00223C6E" w:rsidRDefault="00C21E53" w:rsidP="00234B99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arch String</w:t>
            </w:r>
          </w:p>
        </w:tc>
      </w:tr>
      <w:tr w:rsidR="00A03C9C" w:rsidRPr="00223C6E" w14:paraId="55E29739" w14:textId="77777777" w:rsidTr="00FE6F28">
        <w:tc>
          <w:tcPr>
            <w:tcW w:w="579" w:type="dxa"/>
          </w:tcPr>
          <w:p w14:paraId="2634F9D7" w14:textId="1633E3AB" w:rsidR="00A03C9C" w:rsidRPr="00223C6E" w:rsidRDefault="00A03C9C" w:rsidP="00A03C9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#1</w:t>
            </w:r>
          </w:p>
        </w:tc>
        <w:tc>
          <w:tcPr>
            <w:tcW w:w="1513" w:type="dxa"/>
          </w:tcPr>
          <w:p w14:paraId="596161B4" w14:textId="662BC5EA" w:rsidR="00A03C9C" w:rsidRPr="00223C6E" w:rsidRDefault="00030B95" w:rsidP="00A03C9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Financing</w:t>
            </w:r>
            <w:r w:rsidR="00EC3382" w:rsidRPr="00223C6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924" w:type="dxa"/>
          </w:tcPr>
          <w:p w14:paraId="07EE23DD" w14:textId="004B0214" w:rsidR="00A03C9C" w:rsidRPr="00223C6E" w:rsidRDefault="009530FE" w:rsidP="00A03C9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((((((((((((money[Title/Abstract]) OR (grant*[Title/Abstract])) OR (fund*[Title/Abstract])) OR (sponsor*[Title/Abstract])) OR (financ*[Title/Abstract])) OR (loan[Title/Abstract])) OR (bank*[Title/Abstract])) OR (budget*[Title/Abstract])) OR (aid[Title/Abstract])) OR (donor[Title/Abstract])) OR (donat*[Title/Abstract])) OR (invest*[Title/Abstract])) OR (allocat*[Title/Abstract])</w:t>
            </w:r>
          </w:p>
        </w:tc>
      </w:tr>
      <w:tr w:rsidR="00FE6F28" w:rsidRPr="00223C6E" w14:paraId="5AEA6E33" w14:textId="77777777" w:rsidTr="00FE6F28">
        <w:tc>
          <w:tcPr>
            <w:tcW w:w="579" w:type="dxa"/>
          </w:tcPr>
          <w:p w14:paraId="3D192B27" w14:textId="72A93424" w:rsidR="00FE6F28" w:rsidRPr="00223C6E" w:rsidRDefault="00FE6F28" w:rsidP="00A03C9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#2</w:t>
            </w:r>
          </w:p>
        </w:tc>
        <w:tc>
          <w:tcPr>
            <w:tcW w:w="1513" w:type="dxa"/>
          </w:tcPr>
          <w:p w14:paraId="09995E33" w14:textId="0748B31D" w:rsidR="00FE6F28" w:rsidRPr="00223C6E" w:rsidRDefault="00A55368" w:rsidP="00A03C9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Trauma and Burn</w:t>
            </w:r>
          </w:p>
        </w:tc>
        <w:tc>
          <w:tcPr>
            <w:tcW w:w="6924" w:type="dxa"/>
          </w:tcPr>
          <w:p w14:paraId="5BBF74A3" w14:textId="724A6734" w:rsidR="00FE6F28" w:rsidRPr="00223C6E" w:rsidRDefault="0077797E" w:rsidP="00A03C9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((((((trauma*[Title/Abstract]) OR (accident*[Title/Abstract])) OR (injur*[Title/Abstract])) OR (fracture*[Title/Abstract])) OR (wound[Title/Abstract])) OR (burn[Title/Abstract])) OR (scald[Title/Abstract])</w:t>
            </w:r>
          </w:p>
        </w:tc>
      </w:tr>
      <w:tr w:rsidR="00A03C9C" w:rsidRPr="00223C6E" w14:paraId="3328EB3A" w14:textId="77777777" w:rsidTr="00FE6F28">
        <w:tc>
          <w:tcPr>
            <w:tcW w:w="579" w:type="dxa"/>
          </w:tcPr>
          <w:p w14:paraId="25B5EA21" w14:textId="51DC8169" w:rsidR="00A03C9C" w:rsidRPr="00223C6E" w:rsidRDefault="00833DF5" w:rsidP="00A03C9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  <w:r w:rsidR="00111B28" w:rsidRPr="00223C6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513" w:type="dxa"/>
          </w:tcPr>
          <w:p w14:paraId="4EE3BB65" w14:textId="3452F010" w:rsidR="00A03C9C" w:rsidRPr="00223C6E" w:rsidRDefault="0077797E" w:rsidP="00A03C9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Malawi</w:t>
            </w:r>
          </w:p>
        </w:tc>
        <w:tc>
          <w:tcPr>
            <w:tcW w:w="6924" w:type="dxa"/>
          </w:tcPr>
          <w:p w14:paraId="1198EF81" w14:textId="02CB09A6" w:rsidR="00A03C9C" w:rsidRPr="00223C6E" w:rsidRDefault="00A55368" w:rsidP="00A03C9C">
            <w:pPr>
              <w:spacing w:line="276" w:lineRule="auto"/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223C6E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Malawi</w:t>
            </w:r>
            <w:r w:rsidR="00806910" w:rsidRPr="00223C6E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[Title/Abstract]</w:t>
            </w:r>
          </w:p>
        </w:tc>
      </w:tr>
      <w:tr w:rsidR="007C0A1D" w:rsidRPr="00223C6E" w14:paraId="1081BBF5" w14:textId="77777777" w:rsidTr="00FE6F28">
        <w:tc>
          <w:tcPr>
            <w:tcW w:w="579" w:type="dxa"/>
          </w:tcPr>
          <w:p w14:paraId="43D4CEDC" w14:textId="7F1C30DB" w:rsidR="00C21E53" w:rsidRPr="00223C6E" w:rsidRDefault="00C21E53" w:rsidP="00234B9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  <w:r w:rsidR="00111B28" w:rsidRPr="00223C6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513" w:type="dxa"/>
          </w:tcPr>
          <w:p w14:paraId="5610B001" w14:textId="778B3013" w:rsidR="00C21E53" w:rsidRPr="00223C6E" w:rsidRDefault="00C21E53" w:rsidP="00234B99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 xml:space="preserve">#1 AND #2 AND #3 </w:t>
            </w:r>
          </w:p>
        </w:tc>
        <w:tc>
          <w:tcPr>
            <w:tcW w:w="6924" w:type="dxa"/>
          </w:tcPr>
          <w:p w14:paraId="593CE749" w14:textId="19951C7A" w:rsidR="00C21E53" w:rsidRPr="00223C6E" w:rsidRDefault="00CC0C39" w:rsidP="00234B99">
            <w:pPr>
              <w:spacing w:line="276" w:lineRule="auto"/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223C6E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((#1) AND (#2)) AND (#3)</w:t>
            </w:r>
          </w:p>
        </w:tc>
      </w:tr>
    </w:tbl>
    <w:p w14:paraId="5C1450B6" w14:textId="77777777" w:rsidR="00C21E53" w:rsidRPr="00223C6E" w:rsidRDefault="00C21E53" w:rsidP="00C21E53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1269447D" w14:textId="77777777" w:rsidR="00C21E53" w:rsidRPr="00223C6E" w:rsidRDefault="00C21E53" w:rsidP="00C21E53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6B75383D" w14:textId="77777777" w:rsidR="00C21E53" w:rsidRPr="00223C6E" w:rsidRDefault="00C21E53" w:rsidP="00C21E53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0AFB6B48" w14:textId="77777777" w:rsidR="00C21E53" w:rsidRPr="00223C6E" w:rsidRDefault="00C21E53" w:rsidP="00C21E53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6A4F6B04" w14:textId="77777777" w:rsidR="00C21E53" w:rsidRPr="00223C6E" w:rsidRDefault="00C21E53" w:rsidP="00C21E53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6DDF6C37" w14:textId="77777777" w:rsidR="00806910" w:rsidRPr="00223C6E" w:rsidRDefault="00806910" w:rsidP="00C21E53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2ABC79F6" w14:textId="77777777" w:rsidR="003E2A59" w:rsidRPr="00223C6E" w:rsidRDefault="003E2A59" w:rsidP="00C21E53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55B2B50A" w14:textId="77777777" w:rsidR="003E2A59" w:rsidRPr="00223C6E" w:rsidRDefault="003E2A59" w:rsidP="00C21E53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568A6DF6" w14:textId="77777777" w:rsidR="003E2A59" w:rsidRPr="00223C6E" w:rsidRDefault="003E2A59" w:rsidP="00C21E53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575C9D12" w14:textId="77777777" w:rsidR="003E2A59" w:rsidRPr="00223C6E" w:rsidRDefault="003E2A59" w:rsidP="00C21E53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583526E7" w14:textId="77777777" w:rsidR="003E2A59" w:rsidRPr="00223C6E" w:rsidRDefault="003E2A59" w:rsidP="00C21E53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608A4D42" w14:textId="77777777" w:rsidR="003E2A59" w:rsidRPr="00223C6E" w:rsidRDefault="003E2A59" w:rsidP="00C21E53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2F6D44C2" w14:textId="77777777" w:rsidR="003E2A59" w:rsidRPr="00223C6E" w:rsidRDefault="003E2A59" w:rsidP="00C21E53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568AF2E6" w14:textId="77777777" w:rsidR="003E2A59" w:rsidRPr="00223C6E" w:rsidRDefault="003E2A59" w:rsidP="00C21E53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1802F8A2" w14:textId="77777777" w:rsidR="003E2A59" w:rsidRPr="00223C6E" w:rsidRDefault="003E2A59" w:rsidP="00C21E53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p w14:paraId="61354D13" w14:textId="3FBA6C74" w:rsidR="00C21E53" w:rsidRPr="00223C6E" w:rsidRDefault="00C21E53" w:rsidP="00C21E53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223C6E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</w:t>
      </w:r>
      <w:r w:rsidR="002066CE" w:rsidRPr="00223C6E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223C6E">
        <w:rPr>
          <w:rFonts w:ascii="Arial" w:hAnsi="Arial" w:cs="Arial"/>
          <w:b/>
          <w:bCs/>
          <w:sz w:val="24"/>
          <w:szCs w:val="24"/>
          <w:lang w:val="en-US"/>
        </w:rPr>
        <w:t>2. Search string for SCOPUS database search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2126"/>
        <w:gridCol w:w="6186"/>
      </w:tblGrid>
      <w:tr w:rsidR="0015467F" w:rsidRPr="00223C6E" w14:paraId="1090D1BA" w14:textId="77777777" w:rsidTr="00234B99">
        <w:tc>
          <w:tcPr>
            <w:tcW w:w="704" w:type="dxa"/>
          </w:tcPr>
          <w:p w14:paraId="54DAC1B2" w14:textId="77777777" w:rsidR="00C21E53" w:rsidRPr="00223C6E" w:rsidRDefault="00C21E53" w:rsidP="00234B99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ag</w:t>
            </w:r>
          </w:p>
        </w:tc>
        <w:tc>
          <w:tcPr>
            <w:tcW w:w="2126" w:type="dxa"/>
          </w:tcPr>
          <w:p w14:paraId="6745A3CD" w14:textId="77777777" w:rsidR="00C21E53" w:rsidRPr="00223C6E" w:rsidRDefault="00C21E53" w:rsidP="00234B99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bject search</w:t>
            </w:r>
          </w:p>
        </w:tc>
        <w:tc>
          <w:tcPr>
            <w:tcW w:w="6186" w:type="dxa"/>
          </w:tcPr>
          <w:p w14:paraId="75A9DD04" w14:textId="77777777" w:rsidR="00C21E53" w:rsidRPr="00223C6E" w:rsidRDefault="00C21E53" w:rsidP="00234B99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arch String</w:t>
            </w:r>
          </w:p>
        </w:tc>
      </w:tr>
      <w:tr w:rsidR="00FE590D" w:rsidRPr="00223C6E" w14:paraId="05DBDEB3" w14:textId="77777777" w:rsidTr="00234B99">
        <w:tc>
          <w:tcPr>
            <w:tcW w:w="704" w:type="dxa"/>
          </w:tcPr>
          <w:p w14:paraId="6C7AF10C" w14:textId="1C689B2A" w:rsidR="00FE590D" w:rsidRPr="00223C6E" w:rsidRDefault="00FE590D" w:rsidP="00FE590D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#1</w:t>
            </w:r>
          </w:p>
        </w:tc>
        <w:tc>
          <w:tcPr>
            <w:tcW w:w="2126" w:type="dxa"/>
          </w:tcPr>
          <w:p w14:paraId="437E4AA7" w14:textId="62F31EBF" w:rsidR="00FE590D" w:rsidRPr="00223C6E" w:rsidRDefault="00FE590D" w:rsidP="00FE590D">
            <w:pPr>
              <w:spacing w:line="276" w:lineRule="auto"/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Financing</w:t>
            </w:r>
          </w:p>
        </w:tc>
        <w:tc>
          <w:tcPr>
            <w:tcW w:w="6186" w:type="dxa"/>
          </w:tcPr>
          <w:p w14:paraId="5F02B4B8" w14:textId="23EF649F" w:rsidR="00FE590D" w:rsidRPr="00223C6E" w:rsidRDefault="00FE590D" w:rsidP="00FE590D">
            <w:pPr>
              <w:spacing w:line="276" w:lineRule="auto"/>
              <w:outlineLvl w:val="1"/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223C6E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( TITLE-ABS-KEY ( money ) OR TITLE-ABS-KEY ( grant* ) OR TITLE-ABS-KEY ( fund* ) OR TITLE-ABS-KEY ( sponsor* ) OR TITLE-ABS-KEY ( financ* ) OR TITLE-ABS-KEY ( loan ) OR TITLE-ABS-KEY ( bank* ) OR TITLE-ABS-KEY ( budget* ) OR TITLE-ABS-KEY ( aid ) OR TITLE-ABS-KEY ( donor ) OR TITLE-ABS-KEY ( donat* ) OR TITLE-ABS-KEY ( invest* ) OR TITLE-ABS-KEY ( allocat* ) )</w:t>
            </w:r>
          </w:p>
        </w:tc>
      </w:tr>
      <w:tr w:rsidR="00906D83" w:rsidRPr="00223C6E" w14:paraId="069D6893" w14:textId="77777777" w:rsidTr="00234B99">
        <w:tc>
          <w:tcPr>
            <w:tcW w:w="704" w:type="dxa"/>
          </w:tcPr>
          <w:p w14:paraId="5EFB2310" w14:textId="0FFD9EC4" w:rsidR="00906D83" w:rsidRPr="00223C6E" w:rsidRDefault="00906D83" w:rsidP="00906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#2</w:t>
            </w:r>
          </w:p>
        </w:tc>
        <w:tc>
          <w:tcPr>
            <w:tcW w:w="2126" w:type="dxa"/>
          </w:tcPr>
          <w:p w14:paraId="637CF2D4" w14:textId="6FAB7D07" w:rsidR="00906D83" w:rsidRPr="00223C6E" w:rsidRDefault="00906D83" w:rsidP="00906D83">
            <w:pPr>
              <w:spacing w:line="276" w:lineRule="auto"/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Trauma and Burn</w:t>
            </w:r>
          </w:p>
        </w:tc>
        <w:tc>
          <w:tcPr>
            <w:tcW w:w="6186" w:type="dxa"/>
          </w:tcPr>
          <w:p w14:paraId="4B7C9CEF" w14:textId="5C418F0C" w:rsidR="00906D83" w:rsidRPr="00223C6E" w:rsidRDefault="008B16A8" w:rsidP="00906D83">
            <w:pPr>
              <w:spacing w:line="276" w:lineRule="auto"/>
              <w:outlineLvl w:val="1"/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223C6E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( TITLE-ABS-KEY ( trauma* ) OR TITLE-ABS-KEY ( accident* ) OR TITLE-ABS-KEY ( injur* ) OR TITLE-ABS-KEY ( fracture ) OR TITLE-ABS-KEY ( wound ) OR TITLE-ABS-KEY ( burn ) OR TITLE-ABS-KEY ( scald ) )</w:t>
            </w:r>
          </w:p>
        </w:tc>
      </w:tr>
      <w:tr w:rsidR="00906D83" w:rsidRPr="00223C6E" w14:paraId="1F0F86AE" w14:textId="77777777" w:rsidTr="00234B99">
        <w:tc>
          <w:tcPr>
            <w:tcW w:w="704" w:type="dxa"/>
          </w:tcPr>
          <w:p w14:paraId="5FC18A85" w14:textId="69A467F2" w:rsidR="00906D83" w:rsidRPr="00223C6E" w:rsidRDefault="00906D83" w:rsidP="00906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#3</w:t>
            </w:r>
          </w:p>
        </w:tc>
        <w:tc>
          <w:tcPr>
            <w:tcW w:w="2126" w:type="dxa"/>
          </w:tcPr>
          <w:p w14:paraId="1EEBF639" w14:textId="111F6775" w:rsidR="00906D83" w:rsidRPr="00223C6E" w:rsidRDefault="00906D83" w:rsidP="00906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Malawi</w:t>
            </w:r>
          </w:p>
        </w:tc>
        <w:tc>
          <w:tcPr>
            <w:tcW w:w="6186" w:type="dxa"/>
          </w:tcPr>
          <w:p w14:paraId="5D519D61" w14:textId="0C774F4F" w:rsidR="00906D83" w:rsidRPr="00223C6E" w:rsidRDefault="006A062F" w:rsidP="00906D83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TITLE-ABS-KEY ( malawi )</w:t>
            </w:r>
          </w:p>
        </w:tc>
      </w:tr>
      <w:tr w:rsidR="007C0A1D" w:rsidRPr="00223C6E" w14:paraId="4DF23F05" w14:textId="77777777" w:rsidTr="00234B99">
        <w:tc>
          <w:tcPr>
            <w:tcW w:w="704" w:type="dxa"/>
          </w:tcPr>
          <w:p w14:paraId="31AE7F07" w14:textId="59838D18" w:rsidR="0061450E" w:rsidRPr="00223C6E" w:rsidRDefault="0061450E" w:rsidP="0061450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#</w:t>
            </w:r>
            <w:r w:rsidR="00645FC7" w:rsidRPr="00223C6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</w:tcPr>
          <w:p w14:paraId="0E4C03C4" w14:textId="26C8AF62" w:rsidR="0061450E" w:rsidRPr="00223C6E" w:rsidRDefault="0061450E" w:rsidP="0061450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#1 AND #2 AND #3</w:t>
            </w:r>
            <w:r w:rsidR="00914E67" w:rsidRPr="00223C6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186" w:type="dxa"/>
          </w:tcPr>
          <w:p w14:paraId="15392FFA" w14:textId="1719C00D" w:rsidR="0061450E" w:rsidRPr="00223C6E" w:rsidRDefault="00D87C08" w:rsidP="0061450E">
            <w:pPr>
              <w:spacing w:line="276" w:lineRule="auto"/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223C6E">
              <w:rPr>
                <w:rStyle w:val="body"/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( TITLE-ABS-KEY ( malawi ) ) AND ( ( TITLE-ABS-KEY ( trauma* ) OR TITLE-ABS-KEY ( accident* ) OR TITLE-ABS-KEY ( injur* ) OR TITLE-ABS-KEY ( fracture ) OR TITLE-ABS-KEY ( wound ) OR TITLE-ABS-KEY ( burn ) OR TITLE-ABS-KEY ( scald ) ) ) AND ( ( TITLE-ABS-KEY ( money ) OR TITLE-ABS-KEY ( grant* ) OR TITLE-ABS-KEY ( fund* ) OR TITLE-ABS-KEY ( sponsor* ) OR TITLE-ABS-KEY ( financ* ) OR TITLE-ABS-KEY ( loan ) OR TITLE-ABS-KEY ( bank* ) OR TITLE-ABS-KEY ( budget* ) OR TITLE-ABS-KEY ( aid ) OR TITLE-ABS-KEY ( donor ) OR TITLE-ABS-KEY ( donat* ) OR TITLE-ABS-KEY ( invest* ) OR TITLE-ABS-KEY ( allocat* ) ) )</w:t>
            </w:r>
          </w:p>
        </w:tc>
      </w:tr>
    </w:tbl>
    <w:p w14:paraId="2A227E39" w14:textId="77777777" w:rsidR="002066CE" w:rsidRPr="00223C6E" w:rsidRDefault="002066CE" w:rsidP="00C21E53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87B4D68" w14:textId="77777777" w:rsidR="003E2A59" w:rsidRPr="00223C6E" w:rsidRDefault="003E2A59" w:rsidP="00C21E53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AEFCEBE" w14:textId="77777777" w:rsidR="003E2A59" w:rsidRPr="00223C6E" w:rsidRDefault="003E2A59" w:rsidP="00C21E53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01A282E" w14:textId="77777777" w:rsidR="003E2A59" w:rsidRPr="00223C6E" w:rsidRDefault="003E2A59" w:rsidP="00C21E53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AE6E8A7" w14:textId="77777777" w:rsidR="003E2A59" w:rsidRPr="00223C6E" w:rsidRDefault="003E2A59" w:rsidP="00C21E53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A3AB7ED" w14:textId="77777777" w:rsidR="003E2A59" w:rsidRPr="00223C6E" w:rsidRDefault="003E2A59" w:rsidP="00C21E53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917C3A3" w14:textId="77777777" w:rsidR="003E2A59" w:rsidRPr="00223C6E" w:rsidRDefault="003E2A59" w:rsidP="00C21E53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775E24B" w14:textId="77777777" w:rsidR="003E2A59" w:rsidRPr="00223C6E" w:rsidRDefault="003E2A59" w:rsidP="00C21E53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2A6A416" w14:textId="77777777" w:rsidR="003E2A59" w:rsidRPr="00223C6E" w:rsidRDefault="003E2A59" w:rsidP="00C21E53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BA706BE" w14:textId="77777777" w:rsidR="003E2A59" w:rsidRPr="00223C6E" w:rsidRDefault="003E2A59" w:rsidP="00C21E53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1B5473C" w14:textId="63A7CEE0" w:rsidR="00C21E53" w:rsidRPr="00223C6E" w:rsidRDefault="00C21E53" w:rsidP="00C21E53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223C6E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</w:t>
      </w:r>
      <w:r w:rsidR="002066CE" w:rsidRPr="00223C6E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223C6E">
        <w:rPr>
          <w:rFonts w:ascii="Arial" w:hAnsi="Arial" w:cs="Arial"/>
          <w:b/>
          <w:bCs/>
          <w:sz w:val="24"/>
          <w:szCs w:val="24"/>
          <w:lang w:val="en-US"/>
        </w:rPr>
        <w:t>3. Search string for other database (</w:t>
      </w:r>
      <w:r w:rsidR="00251A87" w:rsidRPr="00223C6E">
        <w:rPr>
          <w:rFonts w:ascii="Arial" w:hAnsi="Arial" w:cs="Arial"/>
          <w:b/>
          <w:bCs/>
          <w:sz w:val="24"/>
          <w:szCs w:val="24"/>
          <w:lang w:val="en-US"/>
        </w:rPr>
        <w:t xml:space="preserve">AMED – The Allied and Complementary Medicine Database, CINAHL Ultimate, Dentistry and Oral Sciences Source, SPORTDiscus with Full Text, APA PsycArticles, Psychology and Behavioral Sciences Collection, </w:t>
      </w:r>
      <w:r w:rsidR="000D4B99" w:rsidRPr="00223C6E">
        <w:rPr>
          <w:rFonts w:ascii="Arial" w:hAnsi="Arial" w:cs="Arial"/>
          <w:b/>
          <w:bCs/>
          <w:sz w:val="24"/>
          <w:szCs w:val="24"/>
          <w:lang w:val="en-US"/>
        </w:rPr>
        <w:t xml:space="preserve">Regional Business News, </w:t>
      </w:r>
      <w:r w:rsidR="00251A87" w:rsidRPr="00223C6E">
        <w:rPr>
          <w:rFonts w:ascii="Arial" w:hAnsi="Arial" w:cs="Arial"/>
          <w:b/>
          <w:bCs/>
          <w:sz w:val="24"/>
          <w:szCs w:val="24"/>
          <w:lang w:val="en-US"/>
        </w:rPr>
        <w:t>and APA PsycInfo</w:t>
      </w:r>
      <w:r w:rsidRPr="00223C6E">
        <w:rPr>
          <w:rFonts w:ascii="Arial" w:hAnsi="Arial" w:cs="Arial"/>
          <w:b/>
          <w:bCs/>
          <w:sz w:val="24"/>
          <w:szCs w:val="24"/>
          <w:lang w:val="en-US"/>
        </w:rPr>
        <w:t xml:space="preserve">) search via EBSCO interface </w:t>
      </w:r>
    </w:p>
    <w:p w14:paraId="627A9599" w14:textId="77777777" w:rsidR="00C21E53" w:rsidRPr="00223C6E" w:rsidRDefault="00C21E53" w:rsidP="00C21E53">
      <w:pPr>
        <w:spacing w:line="276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0"/>
        <w:gridCol w:w="1778"/>
        <w:gridCol w:w="6518"/>
      </w:tblGrid>
      <w:tr w:rsidR="0015467F" w:rsidRPr="00223C6E" w14:paraId="4A704891" w14:textId="77777777" w:rsidTr="00234B99">
        <w:tc>
          <w:tcPr>
            <w:tcW w:w="720" w:type="dxa"/>
          </w:tcPr>
          <w:p w14:paraId="13C9EF64" w14:textId="77777777" w:rsidR="00C21E53" w:rsidRPr="00223C6E" w:rsidRDefault="00C21E53" w:rsidP="00234B99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ag</w:t>
            </w:r>
          </w:p>
        </w:tc>
        <w:tc>
          <w:tcPr>
            <w:tcW w:w="1778" w:type="dxa"/>
          </w:tcPr>
          <w:p w14:paraId="44F19CE1" w14:textId="77777777" w:rsidR="00C21E53" w:rsidRPr="00223C6E" w:rsidRDefault="00C21E53" w:rsidP="00234B99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bject search</w:t>
            </w:r>
          </w:p>
        </w:tc>
        <w:tc>
          <w:tcPr>
            <w:tcW w:w="6518" w:type="dxa"/>
          </w:tcPr>
          <w:p w14:paraId="041C3D82" w14:textId="77777777" w:rsidR="00C21E53" w:rsidRPr="00223C6E" w:rsidRDefault="00C21E53" w:rsidP="00234B99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arch String</w:t>
            </w:r>
          </w:p>
        </w:tc>
      </w:tr>
      <w:tr w:rsidR="00251A87" w:rsidRPr="00223C6E" w14:paraId="0EEB641E" w14:textId="77777777" w:rsidTr="00234B99">
        <w:tc>
          <w:tcPr>
            <w:tcW w:w="720" w:type="dxa"/>
          </w:tcPr>
          <w:p w14:paraId="509CC030" w14:textId="77777777" w:rsidR="00251A87" w:rsidRPr="00223C6E" w:rsidRDefault="00251A87" w:rsidP="00251A87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S1</w:t>
            </w:r>
          </w:p>
        </w:tc>
        <w:tc>
          <w:tcPr>
            <w:tcW w:w="1778" w:type="dxa"/>
          </w:tcPr>
          <w:p w14:paraId="2885BF4A" w14:textId="09496D09" w:rsidR="00251A87" w:rsidRPr="00223C6E" w:rsidRDefault="00AF52B0" w:rsidP="00251A87">
            <w:pPr>
              <w:spacing w:line="276" w:lineRule="auto"/>
              <w:rPr>
                <w:rFonts w:ascii="Arial" w:hAnsi="Arial" w:cs="Arial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Financing </w:t>
            </w:r>
          </w:p>
        </w:tc>
        <w:tc>
          <w:tcPr>
            <w:tcW w:w="6518" w:type="dxa"/>
          </w:tcPr>
          <w:p w14:paraId="2E084929" w14:textId="1CD65DA7" w:rsidR="00251A87" w:rsidRPr="00223C6E" w:rsidRDefault="00AF52B0" w:rsidP="00251A87">
            <w:pPr>
              <w:spacing w:line="276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AB money OR AB grant* OR AB fund* OR AB sponsor* OR AB financ* OR AB loan OR AB bank* OR AB budget* OR AB aid OR AB donor OR AB donat* OR AB invest* OR AB allocat* </w:t>
            </w:r>
          </w:p>
        </w:tc>
      </w:tr>
      <w:tr w:rsidR="007B34F8" w:rsidRPr="00223C6E" w14:paraId="18FB5957" w14:textId="77777777" w:rsidTr="00234B99">
        <w:tc>
          <w:tcPr>
            <w:tcW w:w="720" w:type="dxa"/>
          </w:tcPr>
          <w:p w14:paraId="776C8B8B" w14:textId="77777777" w:rsidR="007B34F8" w:rsidRPr="00223C6E" w:rsidRDefault="007B34F8" w:rsidP="007B34F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S2</w:t>
            </w:r>
          </w:p>
        </w:tc>
        <w:tc>
          <w:tcPr>
            <w:tcW w:w="1778" w:type="dxa"/>
          </w:tcPr>
          <w:p w14:paraId="1A3239A0" w14:textId="574AA085" w:rsidR="007B34F8" w:rsidRPr="00223C6E" w:rsidRDefault="007B34F8" w:rsidP="007B34F8">
            <w:pPr>
              <w:spacing w:line="276" w:lineRule="auto"/>
              <w:rPr>
                <w:rFonts w:ascii="Arial" w:hAnsi="Arial" w:cs="Arial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Trauma and Burn</w:t>
            </w:r>
          </w:p>
        </w:tc>
        <w:tc>
          <w:tcPr>
            <w:tcW w:w="6518" w:type="dxa"/>
          </w:tcPr>
          <w:p w14:paraId="13D978C8" w14:textId="367E30EC" w:rsidR="007B34F8" w:rsidRPr="00223C6E" w:rsidRDefault="007B34F8" w:rsidP="007B34F8">
            <w:pPr>
              <w:spacing w:line="276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AB </w:t>
            </w:r>
            <w:r w:rsidR="00046299" w:rsidRPr="00223C6E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Trauma*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 </w:t>
            </w:r>
            <w:r w:rsidR="00046299" w:rsidRPr="00223C6E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accident* OR AB injur* OR AB fracture</w:t>
            </w:r>
            <w:r w:rsidR="00865816" w:rsidRPr="00223C6E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*</w:t>
            </w:r>
            <w:r w:rsidR="00046299" w:rsidRPr="00223C6E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OR AB</w:t>
            </w:r>
            <w:r w:rsidR="00865816" w:rsidRPr="00223C6E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wound OR AB burn OR AB scald</w:t>
            </w:r>
          </w:p>
        </w:tc>
      </w:tr>
      <w:tr w:rsidR="007B34F8" w:rsidRPr="00223C6E" w14:paraId="62115697" w14:textId="77777777" w:rsidTr="00234B99">
        <w:tc>
          <w:tcPr>
            <w:tcW w:w="720" w:type="dxa"/>
          </w:tcPr>
          <w:p w14:paraId="7E2AF700" w14:textId="233E4A3F" w:rsidR="007B34F8" w:rsidRPr="00223C6E" w:rsidRDefault="007B34F8" w:rsidP="007B34F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S3</w:t>
            </w:r>
          </w:p>
        </w:tc>
        <w:tc>
          <w:tcPr>
            <w:tcW w:w="1778" w:type="dxa"/>
          </w:tcPr>
          <w:p w14:paraId="5152BB47" w14:textId="5887F3FE" w:rsidR="007B34F8" w:rsidRPr="00223C6E" w:rsidRDefault="007B34F8" w:rsidP="007B34F8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Malawi</w:t>
            </w:r>
          </w:p>
        </w:tc>
        <w:tc>
          <w:tcPr>
            <w:tcW w:w="6518" w:type="dxa"/>
          </w:tcPr>
          <w:p w14:paraId="6DE76B6E" w14:textId="0FB01805" w:rsidR="007B34F8" w:rsidRPr="00223C6E" w:rsidRDefault="007B34F8" w:rsidP="007B34F8">
            <w:pPr>
              <w:spacing w:line="276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AB Malawi</w:t>
            </w:r>
          </w:p>
        </w:tc>
      </w:tr>
      <w:tr w:rsidR="000B4D1A" w:rsidRPr="00223C6E" w14:paraId="08B2F0E3" w14:textId="77777777" w:rsidTr="00234B99">
        <w:tc>
          <w:tcPr>
            <w:tcW w:w="720" w:type="dxa"/>
          </w:tcPr>
          <w:p w14:paraId="4E33D3F8" w14:textId="1DD383BF" w:rsidR="0061450E" w:rsidRPr="00223C6E" w:rsidRDefault="0061450E" w:rsidP="0061450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="00645FC7" w:rsidRPr="00223C6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778" w:type="dxa"/>
          </w:tcPr>
          <w:p w14:paraId="3557A743" w14:textId="567203F0" w:rsidR="0061450E" w:rsidRPr="00223C6E" w:rsidRDefault="0061450E" w:rsidP="0061450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 xml:space="preserve">S1 AND S2 AND S3 </w:t>
            </w:r>
          </w:p>
        </w:tc>
        <w:tc>
          <w:tcPr>
            <w:tcW w:w="6518" w:type="dxa"/>
          </w:tcPr>
          <w:p w14:paraId="7EB88AD4" w14:textId="6F0DE7F3" w:rsidR="0061450E" w:rsidRPr="00223C6E" w:rsidRDefault="0061450E" w:rsidP="0061450E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 xml:space="preserve">S1 AND S2 AND S3 </w:t>
            </w:r>
          </w:p>
        </w:tc>
      </w:tr>
    </w:tbl>
    <w:p w14:paraId="53CFF055" w14:textId="77777777" w:rsidR="00C21E53" w:rsidRPr="00223C6E" w:rsidRDefault="00C21E53" w:rsidP="00C21E53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B8E28E2" w14:textId="77777777" w:rsidR="00644D10" w:rsidRPr="00223C6E" w:rsidRDefault="00644D10" w:rsidP="00C21E53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7A41BCA" w14:textId="77777777" w:rsidR="00644D10" w:rsidRPr="00223C6E" w:rsidRDefault="00644D10" w:rsidP="00C21E53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2859461" w14:textId="77777777" w:rsidR="00644D10" w:rsidRPr="00223C6E" w:rsidRDefault="00644D10" w:rsidP="00C21E53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EE6EAC0" w14:textId="77777777" w:rsidR="00204539" w:rsidRPr="00223C6E" w:rsidRDefault="00204539" w:rsidP="00C21E53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  <w:sectPr w:rsidR="00204539" w:rsidRPr="00223C6E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7B487A" w14:textId="4A5B4B90" w:rsidR="0000122A" w:rsidRPr="00223C6E" w:rsidRDefault="0000122A" w:rsidP="0000122A">
      <w:pPr>
        <w:spacing w:line="276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223C6E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Table S4. </w:t>
      </w:r>
      <w:r w:rsidR="002432F0" w:rsidRPr="00223C6E">
        <w:rPr>
          <w:rFonts w:ascii="Arial" w:hAnsi="Arial" w:cs="Arial"/>
          <w:b/>
          <w:bCs/>
          <w:sz w:val="24"/>
          <w:szCs w:val="24"/>
        </w:rPr>
        <w:t>Search string for Google Scholar and websites of the World Health Organization and Malawi Ministry of Heal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1"/>
        <w:gridCol w:w="1705"/>
        <w:gridCol w:w="5750"/>
      </w:tblGrid>
      <w:tr w:rsidR="00113F98" w:rsidRPr="00223C6E" w14:paraId="3E0C2FBB" w14:textId="77777777" w:rsidTr="00113F98">
        <w:tc>
          <w:tcPr>
            <w:tcW w:w="1561" w:type="dxa"/>
          </w:tcPr>
          <w:p w14:paraId="545F47F4" w14:textId="0C5B9AB3" w:rsidR="00113F98" w:rsidRPr="00223C6E" w:rsidRDefault="00113F98" w:rsidP="00E21D7C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ag</w:t>
            </w:r>
          </w:p>
        </w:tc>
        <w:tc>
          <w:tcPr>
            <w:tcW w:w="1705" w:type="dxa"/>
          </w:tcPr>
          <w:p w14:paraId="228F8D31" w14:textId="7C90A6E3" w:rsidR="00113F98" w:rsidRPr="00223C6E" w:rsidRDefault="00113F98" w:rsidP="00E21D7C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bject search</w:t>
            </w:r>
          </w:p>
        </w:tc>
        <w:tc>
          <w:tcPr>
            <w:tcW w:w="5750" w:type="dxa"/>
          </w:tcPr>
          <w:p w14:paraId="7828532F" w14:textId="2990E745" w:rsidR="00113F98" w:rsidRPr="00223C6E" w:rsidRDefault="00113F98" w:rsidP="00E21D7C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arch String (free text)</w:t>
            </w:r>
          </w:p>
        </w:tc>
      </w:tr>
      <w:tr w:rsidR="00113F98" w:rsidRPr="00223C6E" w14:paraId="66D3A151" w14:textId="77777777" w:rsidTr="00113F98">
        <w:tc>
          <w:tcPr>
            <w:tcW w:w="1561" w:type="dxa"/>
          </w:tcPr>
          <w:p w14:paraId="5FF48DC5" w14:textId="12371071" w:rsidR="00113F98" w:rsidRPr="00223C6E" w:rsidRDefault="00113F98" w:rsidP="00E21D7C">
            <w:pPr>
              <w:spacing w:line="276" w:lineRule="auto"/>
              <w:rPr>
                <w:rFonts w:ascii="Arial" w:hAnsi="Arial" w:cs="Arial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>S1</w:t>
            </w:r>
          </w:p>
        </w:tc>
        <w:tc>
          <w:tcPr>
            <w:tcW w:w="1705" w:type="dxa"/>
          </w:tcPr>
          <w:p w14:paraId="4F284135" w14:textId="66582E49" w:rsidR="00113F98" w:rsidRPr="00223C6E" w:rsidRDefault="00113F98" w:rsidP="00E21D7C">
            <w:pPr>
              <w:spacing w:line="276" w:lineRule="auto"/>
              <w:rPr>
                <w:rFonts w:ascii="Arial" w:hAnsi="Arial" w:cs="Arial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  <w:t xml:space="preserve">Financing </w:t>
            </w:r>
          </w:p>
        </w:tc>
        <w:tc>
          <w:tcPr>
            <w:tcW w:w="5750" w:type="dxa"/>
          </w:tcPr>
          <w:p w14:paraId="565A71FC" w14:textId="23CA88D3" w:rsidR="00113F98" w:rsidRPr="00223C6E" w:rsidRDefault="00113F98" w:rsidP="00E21D7C">
            <w:pPr>
              <w:spacing w:line="276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"money" OR "grant" OR "fund" OR "sponsor" OR "finance" OR "loan" OR "bank" OR "budget" OR "aid" OR "donor" OR "donation" OR "invest" OR "allocation")</w:t>
            </w:r>
          </w:p>
        </w:tc>
      </w:tr>
      <w:tr w:rsidR="00113F98" w:rsidRPr="00223C6E" w14:paraId="608A72DF" w14:textId="77777777" w:rsidTr="00113F98">
        <w:tc>
          <w:tcPr>
            <w:tcW w:w="1561" w:type="dxa"/>
          </w:tcPr>
          <w:p w14:paraId="5B714B89" w14:textId="2C04BD3C" w:rsidR="00113F98" w:rsidRPr="00223C6E" w:rsidRDefault="00113F98" w:rsidP="00E21D7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S2</w:t>
            </w:r>
          </w:p>
        </w:tc>
        <w:tc>
          <w:tcPr>
            <w:tcW w:w="1705" w:type="dxa"/>
          </w:tcPr>
          <w:p w14:paraId="46655ED6" w14:textId="43EFA3F2" w:rsidR="00113F98" w:rsidRPr="00223C6E" w:rsidRDefault="00113F98" w:rsidP="00E21D7C">
            <w:pPr>
              <w:spacing w:line="276" w:lineRule="auto"/>
              <w:rPr>
                <w:rFonts w:ascii="Arial" w:hAnsi="Arial" w:cs="Arial"/>
                <w:sz w:val="24"/>
                <w:szCs w:val="24"/>
                <w:bdr w:val="none" w:sz="0" w:space="0" w:color="auto" w:frame="1"/>
                <w:shd w:val="clear" w:color="auto" w:fill="FFFFFF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Trauma and Burn</w:t>
            </w:r>
          </w:p>
        </w:tc>
        <w:tc>
          <w:tcPr>
            <w:tcW w:w="5750" w:type="dxa"/>
          </w:tcPr>
          <w:p w14:paraId="39F3FF00" w14:textId="3A8D19B8" w:rsidR="00113F98" w:rsidRPr="00223C6E" w:rsidRDefault="00113F98" w:rsidP="00E21D7C">
            <w:pPr>
              <w:spacing w:line="276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("trauma" OR "accident" OR "injury" OR "fracture" OR "wound" OR "burn" OR "scald")</w:t>
            </w:r>
          </w:p>
        </w:tc>
      </w:tr>
      <w:tr w:rsidR="00113F98" w:rsidRPr="00223C6E" w14:paraId="666ED739" w14:textId="77777777" w:rsidTr="00113F98">
        <w:tc>
          <w:tcPr>
            <w:tcW w:w="1561" w:type="dxa"/>
          </w:tcPr>
          <w:p w14:paraId="528CB4DB" w14:textId="02E8D37D" w:rsidR="00113F98" w:rsidRPr="00223C6E" w:rsidRDefault="00113F98" w:rsidP="00E21D7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S3</w:t>
            </w:r>
          </w:p>
        </w:tc>
        <w:tc>
          <w:tcPr>
            <w:tcW w:w="1705" w:type="dxa"/>
          </w:tcPr>
          <w:p w14:paraId="6D8F4939" w14:textId="246BB1B2" w:rsidR="00113F98" w:rsidRPr="00223C6E" w:rsidRDefault="00113F98" w:rsidP="00E21D7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Malawi</w:t>
            </w:r>
          </w:p>
        </w:tc>
        <w:tc>
          <w:tcPr>
            <w:tcW w:w="5750" w:type="dxa"/>
          </w:tcPr>
          <w:p w14:paraId="2CF8F8D5" w14:textId="100B70D5" w:rsidR="00113F98" w:rsidRPr="00223C6E" w:rsidRDefault="00113F98" w:rsidP="00E21D7C">
            <w:pPr>
              <w:spacing w:line="276" w:lineRule="auto"/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alawi</w:t>
            </w:r>
          </w:p>
        </w:tc>
      </w:tr>
      <w:tr w:rsidR="00113F98" w:rsidRPr="00223C6E" w14:paraId="4C9523E5" w14:textId="77777777" w:rsidTr="00113F98">
        <w:tc>
          <w:tcPr>
            <w:tcW w:w="1561" w:type="dxa"/>
          </w:tcPr>
          <w:p w14:paraId="424CACE1" w14:textId="752D9A87" w:rsidR="00113F98" w:rsidRPr="00223C6E" w:rsidRDefault="00113F98" w:rsidP="00E21D7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S4</w:t>
            </w:r>
          </w:p>
        </w:tc>
        <w:tc>
          <w:tcPr>
            <w:tcW w:w="1705" w:type="dxa"/>
          </w:tcPr>
          <w:p w14:paraId="4AF97E97" w14:textId="7B03226D" w:rsidR="00113F98" w:rsidRPr="00223C6E" w:rsidRDefault="00113F98" w:rsidP="00E21D7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 xml:space="preserve">S1 AND S2 AND S3 </w:t>
            </w:r>
          </w:p>
        </w:tc>
        <w:tc>
          <w:tcPr>
            <w:tcW w:w="5750" w:type="dxa"/>
          </w:tcPr>
          <w:p w14:paraId="607A3D79" w14:textId="61EDC18C" w:rsidR="00113F98" w:rsidRPr="00223C6E" w:rsidRDefault="00113F98" w:rsidP="00E21D7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("money" OR "grant" OR "fund" OR "sponsor" OR "finance" OR "loan" OR "bank" OR "budget" OR "aid" OR "donor" OR "donation" OR "invest" OR "allocation") AND ("trauma" OR "accident" OR "injury" OR "fracture" OR "wound" OR "burn" OR "scald") AND Malawi</w:t>
            </w:r>
          </w:p>
        </w:tc>
      </w:tr>
    </w:tbl>
    <w:p w14:paraId="201C7DFB" w14:textId="77777777" w:rsidR="0000122A" w:rsidRPr="00223C6E" w:rsidRDefault="0000122A" w:rsidP="00F87DD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5800165B" w14:textId="77777777" w:rsidR="0000122A" w:rsidRPr="00223C6E" w:rsidRDefault="0000122A" w:rsidP="00F87DD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77DB54D0" w14:textId="77777777" w:rsidR="0000122A" w:rsidRPr="00223C6E" w:rsidRDefault="0000122A" w:rsidP="00F87DD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3D4C5E77" w14:textId="77777777" w:rsidR="0000122A" w:rsidRPr="00223C6E" w:rsidRDefault="0000122A" w:rsidP="00F87DD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260116EE" w14:textId="77777777" w:rsidR="0000122A" w:rsidRPr="00223C6E" w:rsidRDefault="0000122A" w:rsidP="00F87DD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3BB6892C" w14:textId="77777777" w:rsidR="0000122A" w:rsidRPr="00223C6E" w:rsidRDefault="0000122A" w:rsidP="00F87DD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31ACA07D" w14:textId="77777777" w:rsidR="0000122A" w:rsidRPr="00223C6E" w:rsidRDefault="0000122A" w:rsidP="00F87DD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756EAB6A" w14:textId="77777777" w:rsidR="0000122A" w:rsidRPr="00223C6E" w:rsidRDefault="0000122A" w:rsidP="00F87DD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3A3EA17C" w14:textId="77777777" w:rsidR="0000122A" w:rsidRPr="00223C6E" w:rsidRDefault="0000122A" w:rsidP="00F87DD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35A6E445" w14:textId="77777777" w:rsidR="0000122A" w:rsidRPr="00223C6E" w:rsidRDefault="0000122A" w:rsidP="00F87DD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538C874F" w14:textId="77777777" w:rsidR="0000122A" w:rsidRPr="00223C6E" w:rsidRDefault="0000122A" w:rsidP="00F87DD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315F761B" w14:textId="77777777" w:rsidR="0000122A" w:rsidRPr="00223C6E" w:rsidRDefault="0000122A" w:rsidP="00F87DD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374D8C06" w14:textId="77777777" w:rsidR="0000122A" w:rsidRPr="00223C6E" w:rsidRDefault="0000122A" w:rsidP="00F87DD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1A5DD6E5" w14:textId="77777777" w:rsidR="0000122A" w:rsidRPr="00223C6E" w:rsidRDefault="0000122A" w:rsidP="00F87DD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1D6C2A0B" w14:textId="77777777" w:rsidR="0000122A" w:rsidRPr="00223C6E" w:rsidRDefault="0000122A" w:rsidP="00F87DD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5B3265DC" w14:textId="77777777" w:rsidR="0000122A" w:rsidRPr="00223C6E" w:rsidRDefault="0000122A" w:rsidP="00F87DD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75D6F7E4" w14:textId="77777777" w:rsidR="0000122A" w:rsidRPr="00223C6E" w:rsidRDefault="0000122A" w:rsidP="00F87DD0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5BEF495E" w14:textId="689F1AB4" w:rsidR="00F87DD0" w:rsidRPr="00223C6E" w:rsidRDefault="00F87DD0" w:rsidP="00F87DD0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223C6E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00122A" w:rsidRPr="00223C6E">
        <w:rPr>
          <w:rFonts w:ascii="Arial" w:hAnsi="Arial" w:cs="Arial"/>
          <w:b/>
          <w:bCs/>
          <w:sz w:val="24"/>
          <w:szCs w:val="24"/>
        </w:rPr>
        <w:t>5</w:t>
      </w:r>
      <w:r w:rsidR="0077021C" w:rsidRPr="00223C6E">
        <w:rPr>
          <w:rFonts w:ascii="Arial" w:hAnsi="Arial" w:cs="Arial"/>
          <w:b/>
          <w:bCs/>
          <w:sz w:val="24"/>
          <w:szCs w:val="24"/>
        </w:rPr>
        <w:t>a</w:t>
      </w:r>
      <w:r w:rsidRPr="00223C6E">
        <w:rPr>
          <w:rFonts w:ascii="Arial" w:hAnsi="Arial" w:cs="Arial"/>
          <w:b/>
          <w:bCs/>
          <w:sz w:val="24"/>
          <w:szCs w:val="24"/>
        </w:rPr>
        <w:t>. List of</w:t>
      </w:r>
      <w:r w:rsidR="004A7D2C" w:rsidRPr="00223C6E">
        <w:rPr>
          <w:rFonts w:ascii="Arial" w:hAnsi="Arial" w:cs="Arial"/>
          <w:b/>
          <w:bCs/>
          <w:sz w:val="24"/>
          <w:szCs w:val="24"/>
        </w:rPr>
        <w:t xml:space="preserve"> peer-reviewed</w:t>
      </w:r>
      <w:r w:rsidRPr="00223C6E">
        <w:rPr>
          <w:rFonts w:ascii="Arial" w:hAnsi="Arial" w:cs="Arial"/>
          <w:b/>
          <w:bCs/>
          <w:sz w:val="24"/>
          <w:szCs w:val="24"/>
        </w:rPr>
        <w:t xml:space="preserve"> literature considered for full text screening for</w:t>
      </w:r>
      <w:r w:rsidRPr="00223C6E">
        <w:rPr>
          <w:rFonts w:ascii="Arial" w:hAnsi="Arial" w:cs="Arial"/>
          <w:sz w:val="24"/>
          <w:szCs w:val="24"/>
        </w:rPr>
        <w:t xml:space="preserve"> </w:t>
      </w:r>
      <w:r w:rsidRPr="00223C6E">
        <w:rPr>
          <w:rFonts w:ascii="Arial" w:hAnsi="Arial" w:cs="Arial"/>
          <w:b/>
          <w:bCs/>
          <w:sz w:val="24"/>
          <w:szCs w:val="24"/>
        </w:rPr>
        <w:t>Financing of Trauma and Burn Prevention and Control in Malaw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4715"/>
        <w:gridCol w:w="1440"/>
        <w:gridCol w:w="2271"/>
      </w:tblGrid>
      <w:tr w:rsidR="00F87DD0" w:rsidRPr="00223C6E" w14:paraId="04BEC93E" w14:textId="77777777" w:rsidTr="00880DC2">
        <w:tc>
          <w:tcPr>
            <w:tcW w:w="590" w:type="dxa"/>
          </w:tcPr>
          <w:p w14:paraId="05DE79C9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No.</w:t>
            </w:r>
          </w:p>
        </w:tc>
        <w:tc>
          <w:tcPr>
            <w:tcW w:w="4715" w:type="dxa"/>
          </w:tcPr>
          <w:p w14:paraId="42F2D74E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Citation</w:t>
            </w:r>
          </w:p>
        </w:tc>
        <w:tc>
          <w:tcPr>
            <w:tcW w:w="1440" w:type="dxa"/>
          </w:tcPr>
          <w:p w14:paraId="793AA985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Included</w:t>
            </w:r>
          </w:p>
        </w:tc>
        <w:tc>
          <w:tcPr>
            <w:tcW w:w="2271" w:type="dxa"/>
          </w:tcPr>
          <w:p w14:paraId="5A863984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Excluded </w:t>
            </w:r>
          </w:p>
          <w:p w14:paraId="6A5973DD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(with reason)</w:t>
            </w:r>
          </w:p>
        </w:tc>
      </w:tr>
      <w:tr w:rsidR="00F87DD0" w:rsidRPr="00223C6E" w14:paraId="0BFBAE01" w14:textId="77777777" w:rsidTr="00880DC2">
        <w:tc>
          <w:tcPr>
            <w:tcW w:w="590" w:type="dxa"/>
          </w:tcPr>
          <w:p w14:paraId="263B0ED7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715" w:type="dxa"/>
          </w:tcPr>
          <w:p w14:paraId="42B5143D" w14:textId="46BDD39A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Whitaker, J., Amoah, A.S., Dube, A. et al. Access to quality care after injury in Northern Malawi: results of a household survey. BMC Health Serv Res 24, 131 (2024</w:t>
            </w:r>
            <w:r w:rsidR="00AD104F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a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. https://doi.org/10.1186/s12913-023-10521-8</w:t>
            </w:r>
          </w:p>
        </w:tc>
        <w:tc>
          <w:tcPr>
            <w:tcW w:w="1440" w:type="dxa"/>
          </w:tcPr>
          <w:p w14:paraId="37D64299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2271" w:type="dxa"/>
          </w:tcPr>
          <w:p w14:paraId="31C5CAA3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7DD0" w:rsidRPr="00223C6E" w14:paraId="086174D0" w14:textId="77777777" w:rsidTr="00880DC2">
        <w:tc>
          <w:tcPr>
            <w:tcW w:w="590" w:type="dxa"/>
          </w:tcPr>
          <w:p w14:paraId="514F0739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715" w:type="dxa"/>
          </w:tcPr>
          <w:p w14:paraId="5FD4EBA6" w14:textId="7993F8A3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undet, M., Mulima, G., Kajombo, C., Gjerde, H., Christophersen, A.S. and Young, S.</w:t>
            </w:r>
            <w:r w:rsidR="00AD104F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(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020</w:t>
            </w:r>
            <w:r w:rsidR="00AD104F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. Adult pedestrian and cyclist injuries in Lilongwe, Malawi: a cross-sectional study. Malawi medical journal, 32(4), pp.197-204.</w:t>
            </w:r>
          </w:p>
        </w:tc>
        <w:tc>
          <w:tcPr>
            <w:tcW w:w="1440" w:type="dxa"/>
          </w:tcPr>
          <w:p w14:paraId="06612643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1" w:type="dxa"/>
          </w:tcPr>
          <w:p w14:paraId="58057B7B" w14:textId="64D4AD61" w:rsidR="00F87DD0" w:rsidRPr="00223C6E" w:rsidRDefault="004651E1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655EFECA" w14:textId="501287BF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(Wrong </w:t>
            </w:r>
            <w:r w:rsidR="00054231" w:rsidRPr="00223C6E">
              <w:rPr>
                <w:rFonts w:ascii="Arial" w:hAnsi="Arial" w:cs="Arial"/>
                <w:sz w:val="24"/>
                <w:szCs w:val="24"/>
              </w:rPr>
              <w:t xml:space="preserve">study </w:t>
            </w:r>
            <w:r w:rsidRPr="00223C6E">
              <w:rPr>
                <w:rFonts w:ascii="Arial" w:hAnsi="Arial" w:cs="Arial"/>
                <w:sz w:val="24"/>
                <w:szCs w:val="24"/>
              </w:rPr>
              <w:t>outcome, and wrong study design)</w:t>
            </w:r>
          </w:p>
        </w:tc>
      </w:tr>
      <w:tr w:rsidR="00F87DD0" w:rsidRPr="00223C6E" w14:paraId="3EB0E350" w14:textId="77777777" w:rsidTr="00880DC2">
        <w:tc>
          <w:tcPr>
            <w:tcW w:w="590" w:type="dxa"/>
          </w:tcPr>
          <w:p w14:paraId="1DCAF27B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715" w:type="dxa"/>
          </w:tcPr>
          <w:p w14:paraId="0DC524E4" w14:textId="777BE08D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ody, K.S., Wu, H.H., Chokotho, L.C., Mkandawire, N.C., Young, S., Lau, B.C., Shearer, D. and Agarwal-Harding, K.J.</w:t>
            </w:r>
            <w:r w:rsidR="00AD104F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(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023</w:t>
            </w:r>
            <w:r w:rsidR="00AD104F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. The Socioeconomic consequences of femoral shaft fracture for patients in Malawi. Malawi Medical Journal, 35(3), pp.141-150.</w:t>
            </w:r>
          </w:p>
        </w:tc>
        <w:tc>
          <w:tcPr>
            <w:tcW w:w="1440" w:type="dxa"/>
          </w:tcPr>
          <w:p w14:paraId="5F24E7E3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2271" w:type="dxa"/>
          </w:tcPr>
          <w:p w14:paraId="25E0DDFC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7DD0" w:rsidRPr="00223C6E" w14:paraId="723B3B7D" w14:textId="77777777" w:rsidTr="00880DC2">
        <w:tc>
          <w:tcPr>
            <w:tcW w:w="590" w:type="dxa"/>
          </w:tcPr>
          <w:p w14:paraId="230D5AF1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4715" w:type="dxa"/>
          </w:tcPr>
          <w:p w14:paraId="52669216" w14:textId="2B82B13C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allaher, J.R., Mjuweni, S., Cairns, B.A. and Charles, A.G.</w:t>
            </w:r>
            <w:r w:rsidR="00AD104F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(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015</w:t>
            </w:r>
            <w:r w:rsidR="00AD104F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. Burn care delivery in a sub-Saharan African unit: a cost analysis study. International Journal of Surgery, 19, pp.116-120.</w:t>
            </w:r>
          </w:p>
        </w:tc>
        <w:tc>
          <w:tcPr>
            <w:tcW w:w="1440" w:type="dxa"/>
          </w:tcPr>
          <w:p w14:paraId="43FF3B38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2271" w:type="dxa"/>
          </w:tcPr>
          <w:p w14:paraId="318FBC65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7DD0" w:rsidRPr="00223C6E" w14:paraId="46708131" w14:textId="77777777" w:rsidTr="00880DC2">
        <w:tc>
          <w:tcPr>
            <w:tcW w:w="590" w:type="dxa"/>
          </w:tcPr>
          <w:p w14:paraId="65663194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4715" w:type="dxa"/>
          </w:tcPr>
          <w:p w14:paraId="1C88EEAF" w14:textId="47893A34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urcell, L.N., Nip, E., Gallaher, J., Varela, C., Gondwe, Y. and Charles, A.</w:t>
            </w:r>
            <w:r w:rsidR="00AD104F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(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020</w:t>
            </w:r>
            <w:r w:rsidR="00AD104F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. Design and implementation of a hospital-based trauma surveillance registry in a resource-poor setting: a cost analysis study. Injury, 51(7), pp.1548-1553.</w:t>
            </w:r>
          </w:p>
        </w:tc>
        <w:tc>
          <w:tcPr>
            <w:tcW w:w="1440" w:type="dxa"/>
          </w:tcPr>
          <w:p w14:paraId="4C3962FA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2271" w:type="dxa"/>
          </w:tcPr>
          <w:p w14:paraId="5096DB86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7DD0" w:rsidRPr="00223C6E" w14:paraId="20A6A38D" w14:textId="77777777" w:rsidTr="00880DC2">
        <w:tc>
          <w:tcPr>
            <w:tcW w:w="590" w:type="dxa"/>
          </w:tcPr>
          <w:p w14:paraId="651902A6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4715" w:type="dxa"/>
          </w:tcPr>
          <w:p w14:paraId="0B878FF2" w14:textId="0024E7EE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tevenson, J.H., Borgstein, E., Broadis, E., Chokotho, T. and Watson, S.</w:t>
            </w:r>
            <w:r w:rsidR="00AD104F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(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021</w:t>
            </w:r>
            <w:r w:rsidR="00AD104F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. Global surgery and burn injuries; experience from a 25 year partnership in Malawi. The Surgeon, 19(6), pp.338-343.</w:t>
            </w:r>
          </w:p>
        </w:tc>
        <w:tc>
          <w:tcPr>
            <w:tcW w:w="1440" w:type="dxa"/>
          </w:tcPr>
          <w:p w14:paraId="6AA9F122" w14:textId="3D3CB6D0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1" w:type="dxa"/>
          </w:tcPr>
          <w:p w14:paraId="1494845D" w14:textId="5D3E14CA" w:rsidR="00F87DD0" w:rsidRPr="00223C6E" w:rsidRDefault="00ED69B6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F87DD0" w:rsidRPr="00223C6E" w14:paraId="0A185720" w14:textId="77777777" w:rsidTr="00880DC2">
        <w:tc>
          <w:tcPr>
            <w:tcW w:w="590" w:type="dxa"/>
          </w:tcPr>
          <w:p w14:paraId="33DD21CE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4715" w:type="dxa"/>
          </w:tcPr>
          <w:p w14:paraId="45669D8C" w14:textId="41A584E0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Ngwira, G.M., Bolaane, B. and Parida, B.P.</w:t>
            </w:r>
            <w:r w:rsidR="00AD104F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(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023</w:t>
            </w:r>
            <w:r w:rsidR="00AD104F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. Investigating the trend of road traffic fatalities in Malawi using Mann-Kendall statistic. Heliyon, 9(2). 10.1111/j.1600-0722.2010.00776.x. Epub 2010 Sep 30. PMID: 21083625.</w:t>
            </w:r>
          </w:p>
        </w:tc>
        <w:tc>
          <w:tcPr>
            <w:tcW w:w="1440" w:type="dxa"/>
          </w:tcPr>
          <w:p w14:paraId="0CB6E92A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1" w:type="dxa"/>
          </w:tcPr>
          <w:p w14:paraId="601BB9E9" w14:textId="524E55DA" w:rsidR="00F87DD0" w:rsidRPr="00223C6E" w:rsidRDefault="004651E1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22B80EB1" w14:textId="204E9541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(Wrong </w:t>
            </w:r>
            <w:r w:rsidR="00570557" w:rsidRPr="00223C6E">
              <w:rPr>
                <w:rFonts w:ascii="Arial" w:hAnsi="Arial" w:cs="Arial"/>
                <w:sz w:val="24"/>
                <w:szCs w:val="24"/>
              </w:rPr>
              <w:t xml:space="preserve">study </w:t>
            </w:r>
            <w:r w:rsidRPr="00223C6E">
              <w:rPr>
                <w:rFonts w:ascii="Arial" w:hAnsi="Arial" w:cs="Arial"/>
                <w:sz w:val="24"/>
                <w:szCs w:val="24"/>
              </w:rPr>
              <w:t>outcome, and wrong study design)</w:t>
            </w:r>
          </w:p>
        </w:tc>
      </w:tr>
      <w:tr w:rsidR="00F87DD0" w:rsidRPr="00223C6E" w14:paraId="0D5911D2" w14:textId="77777777" w:rsidTr="00880DC2">
        <w:tc>
          <w:tcPr>
            <w:tcW w:w="590" w:type="dxa"/>
          </w:tcPr>
          <w:p w14:paraId="62D30A4A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4715" w:type="dxa"/>
          </w:tcPr>
          <w:p w14:paraId="553EA467" w14:textId="11E25FF4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chade, A.T., Mbowuwa, F., Chidothi, P., MacPherson, P., Graham, S.M., Martin Jr, C., Harrison, W.J. and Chokotho, L.</w:t>
            </w:r>
            <w:r w:rsidR="00AD104F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(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021</w:t>
            </w:r>
            <w:r w:rsidR="00AD104F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. Epidemiology of fractures and their 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lastRenderedPageBreak/>
              <w:t>treatment in Malawi: Results of a multicentre prospective registry study to guide orthopaedic care planning. PLoS One, 16(8), p.e0255052.</w:t>
            </w:r>
          </w:p>
        </w:tc>
        <w:tc>
          <w:tcPr>
            <w:tcW w:w="1440" w:type="dxa"/>
          </w:tcPr>
          <w:p w14:paraId="5F35F65B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1" w:type="dxa"/>
          </w:tcPr>
          <w:p w14:paraId="0A315F02" w14:textId="77777777" w:rsidR="004651E1" w:rsidRPr="00223C6E" w:rsidRDefault="004651E1" w:rsidP="004651E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07DB9112" w14:textId="38071589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(Wrong </w:t>
            </w:r>
            <w:r w:rsidR="00570557" w:rsidRPr="00223C6E">
              <w:rPr>
                <w:rFonts w:ascii="Arial" w:hAnsi="Arial" w:cs="Arial"/>
                <w:sz w:val="24"/>
                <w:szCs w:val="24"/>
              </w:rPr>
              <w:t xml:space="preserve">study </w:t>
            </w:r>
            <w:r w:rsidRPr="00223C6E">
              <w:rPr>
                <w:rFonts w:ascii="Arial" w:hAnsi="Arial" w:cs="Arial"/>
                <w:sz w:val="24"/>
                <w:szCs w:val="24"/>
              </w:rPr>
              <w:t>outcome)</w:t>
            </w:r>
          </w:p>
        </w:tc>
      </w:tr>
      <w:tr w:rsidR="00F87DD0" w:rsidRPr="00223C6E" w14:paraId="0D1D5135" w14:textId="77777777" w:rsidTr="00880DC2">
        <w:tc>
          <w:tcPr>
            <w:tcW w:w="590" w:type="dxa"/>
          </w:tcPr>
          <w:p w14:paraId="2D0D5432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4715" w:type="dxa"/>
          </w:tcPr>
          <w:p w14:paraId="7363D0C3" w14:textId="1284B964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Whitaker, J., Njawala, T., Nyirenda, V., Amoah, A.S., Dube, A., Chirwa, L., Munthali, B., Rickard, R., Leather, A.J. and Davies, J.</w:t>
            </w:r>
            <w:r w:rsidR="00AD104F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(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024</w:t>
            </w:r>
            <w:r w:rsidR="00AD104F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b)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. Identifying and prioritising barriers to injury care in Northern Malawi, results of a multifacility multidisciplinary health facility staff survey. Plos one, 19(9), p.e0308525.</w:t>
            </w:r>
          </w:p>
        </w:tc>
        <w:tc>
          <w:tcPr>
            <w:tcW w:w="1440" w:type="dxa"/>
          </w:tcPr>
          <w:p w14:paraId="574CB76F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2271" w:type="dxa"/>
          </w:tcPr>
          <w:p w14:paraId="3525FB0F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7DD0" w:rsidRPr="00223C6E" w14:paraId="7B8289D9" w14:textId="77777777" w:rsidTr="00880DC2">
        <w:tc>
          <w:tcPr>
            <w:tcW w:w="590" w:type="dxa"/>
          </w:tcPr>
          <w:p w14:paraId="38C1212A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4715" w:type="dxa"/>
          </w:tcPr>
          <w:p w14:paraId="642229F6" w14:textId="77EAC943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Schade, A.T., Nyamulani, N., Banza, L.N., Metcalfe, A.J., Leather, A., Madan, J.J., Lallloo, D.G., Harrison, W.J. and MacPherson, P.</w:t>
            </w:r>
            <w:r w:rsidR="00AD104F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(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021</w:t>
            </w:r>
            <w:r w:rsidR="00AD104F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. Protocol for a prospective cohort study of open tibia fractures in Malawi with a nested implementation of open fracture guidelines. Wellcome open research, 6, p.228.</w:t>
            </w:r>
          </w:p>
        </w:tc>
        <w:tc>
          <w:tcPr>
            <w:tcW w:w="1440" w:type="dxa"/>
          </w:tcPr>
          <w:p w14:paraId="0DB0BD2E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1" w:type="dxa"/>
          </w:tcPr>
          <w:p w14:paraId="2781237D" w14:textId="77777777" w:rsidR="004651E1" w:rsidRPr="00223C6E" w:rsidRDefault="004651E1" w:rsidP="004651E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16635362" w14:textId="5D6F1513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(Wrong publication type, and Wrong </w:t>
            </w:r>
            <w:r w:rsidR="00570557" w:rsidRPr="00223C6E">
              <w:rPr>
                <w:rFonts w:ascii="Arial" w:hAnsi="Arial" w:cs="Arial"/>
                <w:sz w:val="24"/>
                <w:szCs w:val="24"/>
              </w:rPr>
              <w:t xml:space="preserve">study </w:t>
            </w:r>
            <w:r w:rsidRPr="00223C6E">
              <w:rPr>
                <w:rFonts w:ascii="Arial" w:hAnsi="Arial" w:cs="Arial"/>
                <w:sz w:val="24"/>
                <w:szCs w:val="24"/>
              </w:rPr>
              <w:t>outcome)</w:t>
            </w:r>
          </w:p>
        </w:tc>
      </w:tr>
      <w:tr w:rsidR="00F87DD0" w:rsidRPr="00223C6E" w14:paraId="2A4E0115" w14:textId="77777777" w:rsidTr="00880DC2">
        <w:tc>
          <w:tcPr>
            <w:tcW w:w="590" w:type="dxa"/>
          </w:tcPr>
          <w:p w14:paraId="59EF5353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4715" w:type="dxa"/>
          </w:tcPr>
          <w:p w14:paraId="4D5C7CFB" w14:textId="3D59D502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wea, P., Watkins, D., Norheim, O.F., Munthali, B., Young, S., Chiwaula, L., Manthalu, G., Nkhoma, D. and Hangoma, P.</w:t>
            </w:r>
            <w:r w:rsidR="00AD104F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(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024</w:t>
            </w:r>
            <w:r w:rsidR="00AD104F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. The economic costs of orthopaedic services: a health system cost analysis of tertiary hospitals in a low-income country. Health economics review, 14(1), p.13.</w:t>
            </w:r>
          </w:p>
        </w:tc>
        <w:tc>
          <w:tcPr>
            <w:tcW w:w="1440" w:type="dxa"/>
          </w:tcPr>
          <w:p w14:paraId="70337D40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2271" w:type="dxa"/>
          </w:tcPr>
          <w:p w14:paraId="0258F8D0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87DD0" w:rsidRPr="00223C6E" w14:paraId="15CC34FA" w14:textId="77777777" w:rsidTr="00880DC2">
        <w:tc>
          <w:tcPr>
            <w:tcW w:w="590" w:type="dxa"/>
          </w:tcPr>
          <w:p w14:paraId="0D8C3AFB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4715" w:type="dxa"/>
          </w:tcPr>
          <w:p w14:paraId="57BF6A13" w14:textId="1FE58F69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allaher, J.R., Banda, W., Robinson, B., Purcell, L.N. and Charles, A.</w:t>
            </w:r>
            <w:r w:rsidR="00AD104F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(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020</w:t>
            </w:r>
            <w:r w:rsidR="00AD104F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. Access to operative intervention reduces mortality in adult burn patients in a resource-limited setting in Sub-Saharan Africa. World journal of surgery, 44, pp.3629-3635.</w:t>
            </w:r>
          </w:p>
        </w:tc>
        <w:tc>
          <w:tcPr>
            <w:tcW w:w="1440" w:type="dxa"/>
          </w:tcPr>
          <w:p w14:paraId="65555243" w14:textId="2E315D09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1" w:type="dxa"/>
          </w:tcPr>
          <w:p w14:paraId="1541BBBE" w14:textId="322CB1EC" w:rsidR="00F87DD0" w:rsidRPr="00223C6E" w:rsidRDefault="004651E1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F87DD0" w:rsidRPr="00223C6E" w14:paraId="485446B2" w14:textId="77777777" w:rsidTr="00880DC2">
        <w:tc>
          <w:tcPr>
            <w:tcW w:w="590" w:type="dxa"/>
          </w:tcPr>
          <w:p w14:paraId="56192333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4715" w:type="dxa"/>
          </w:tcPr>
          <w:p w14:paraId="1D684734" w14:textId="0B57CE46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allaher, J., Purcell, L.N., Banda, W., Reid, T. and Charles, A.</w:t>
            </w:r>
            <w:r w:rsidR="008356AE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(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021</w:t>
            </w:r>
            <w:r w:rsidR="008356AE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. The Association Between Burn Unit Census and Operative Intervention in a Resource-Limited Setting. World Journal of Surgery, 45, pp.1686-1691.</w:t>
            </w:r>
          </w:p>
        </w:tc>
        <w:tc>
          <w:tcPr>
            <w:tcW w:w="1440" w:type="dxa"/>
          </w:tcPr>
          <w:p w14:paraId="44804A0A" w14:textId="1341F35C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1" w:type="dxa"/>
          </w:tcPr>
          <w:p w14:paraId="08A54BA9" w14:textId="2B537F05" w:rsidR="00F87DD0" w:rsidRPr="00223C6E" w:rsidRDefault="00ED69B6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 (Wrong study objectives)</w:t>
            </w:r>
          </w:p>
        </w:tc>
      </w:tr>
      <w:tr w:rsidR="00F87DD0" w:rsidRPr="00223C6E" w14:paraId="7F924CCB" w14:textId="77777777" w:rsidTr="00880DC2">
        <w:tc>
          <w:tcPr>
            <w:tcW w:w="590" w:type="dxa"/>
          </w:tcPr>
          <w:p w14:paraId="6428EC42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4715" w:type="dxa"/>
          </w:tcPr>
          <w:p w14:paraId="10FC98C4" w14:textId="7D2410C6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avis, D., An, S., Kayange, L., Wolf, L., Boddie, O., Charles, A. and Gallaher, J.</w:t>
            </w:r>
            <w:r w:rsidR="008356AE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(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023</w:t>
            </w:r>
            <w:r w:rsidR="008356AE"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)</w:t>
            </w:r>
            <w:r w:rsidRPr="00223C6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. The timing of operative intervention for pediatric burn patients in Malawi. World Journal of Surgery, 47(12), pp.3093-3098.</w:t>
            </w:r>
          </w:p>
        </w:tc>
        <w:tc>
          <w:tcPr>
            <w:tcW w:w="1440" w:type="dxa"/>
          </w:tcPr>
          <w:p w14:paraId="457D4330" w14:textId="77777777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1" w:type="dxa"/>
          </w:tcPr>
          <w:p w14:paraId="36FC9AD3" w14:textId="77777777" w:rsidR="004651E1" w:rsidRPr="00223C6E" w:rsidRDefault="004651E1" w:rsidP="004651E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6FA7486C" w14:textId="4191635D" w:rsidR="00F87DD0" w:rsidRPr="00223C6E" w:rsidRDefault="00F87DD0" w:rsidP="00880DC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(Wrong </w:t>
            </w:r>
            <w:r w:rsidR="00570557" w:rsidRPr="00223C6E">
              <w:rPr>
                <w:rFonts w:ascii="Arial" w:hAnsi="Arial" w:cs="Arial"/>
                <w:sz w:val="24"/>
                <w:szCs w:val="24"/>
              </w:rPr>
              <w:t xml:space="preserve">study </w:t>
            </w:r>
            <w:r w:rsidRPr="00223C6E">
              <w:rPr>
                <w:rFonts w:ascii="Arial" w:hAnsi="Arial" w:cs="Arial"/>
                <w:sz w:val="24"/>
                <w:szCs w:val="24"/>
              </w:rPr>
              <w:t>outcome, and Wrong study design)</w:t>
            </w:r>
          </w:p>
        </w:tc>
      </w:tr>
    </w:tbl>
    <w:p w14:paraId="2A9907CD" w14:textId="77777777" w:rsidR="00F87DD0" w:rsidRPr="00223C6E" w:rsidRDefault="00F87DD0" w:rsidP="00F87DD0">
      <w:pPr>
        <w:rPr>
          <w:rFonts w:ascii="Arial" w:hAnsi="Arial" w:cs="Arial"/>
          <w:sz w:val="24"/>
          <w:szCs w:val="24"/>
        </w:rPr>
      </w:pPr>
      <w:bookmarkStart w:id="0" w:name="_Hlk180283899"/>
    </w:p>
    <w:p w14:paraId="4BCD0748" w14:textId="77777777" w:rsidR="00F87DD0" w:rsidRPr="00223C6E" w:rsidRDefault="00F87DD0" w:rsidP="00F87DD0">
      <w:pPr>
        <w:rPr>
          <w:rFonts w:ascii="Arial" w:hAnsi="Arial" w:cs="Arial"/>
          <w:sz w:val="24"/>
          <w:szCs w:val="24"/>
        </w:rPr>
      </w:pPr>
    </w:p>
    <w:p w14:paraId="1A756791" w14:textId="3B24FEA7" w:rsidR="008B274A" w:rsidRPr="00223C6E" w:rsidRDefault="008B274A" w:rsidP="008B274A">
      <w:pPr>
        <w:rPr>
          <w:rFonts w:ascii="Arial" w:hAnsi="Arial" w:cs="Arial"/>
          <w:b/>
          <w:bCs/>
          <w:sz w:val="24"/>
          <w:szCs w:val="24"/>
        </w:rPr>
      </w:pPr>
      <w:r w:rsidRPr="00223C6E">
        <w:rPr>
          <w:rFonts w:ascii="Arial" w:hAnsi="Arial" w:cs="Arial"/>
          <w:b/>
          <w:bCs/>
          <w:sz w:val="24"/>
          <w:szCs w:val="24"/>
        </w:rPr>
        <w:lastRenderedPageBreak/>
        <w:t>Table S5</w:t>
      </w:r>
      <w:r w:rsidR="0077021C" w:rsidRPr="00223C6E">
        <w:rPr>
          <w:rFonts w:ascii="Arial" w:hAnsi="Arial" w:cs="Arial"/>
          <w:b/>
          <w:bCs/>
          <w:sz w:val="24"/>
          <w:szCs w:val="24"/>
        </w:rPr>
        <w:t>b</w:t>
      </w:r>
      <w:r w:rsidRPr="00223C6E">
        <w:rPr>
          <w:rFonts w:ascii="Arial" w:hAnsi="Arial" w:cs="Arial"/>
          <w:b/>
          <w:bCs/>
          <w:sz w:val="24"/>
          <w:szCs w:val="24"/>
        </w:rPr>
        <w:t xml:space="preserve">. Grey literature considered for full-text screening for </w:t>
      </w:r>
      <w:commentRangeStart w:id="1"/>
      <w:r w:rsidRPr="00223C6E">
        <w:rPr>
          <w:rFonts w:ascii="Arial" w:hAnsi="Arial" w:cs="Arial"/>
          <w:b/>
          <w:bCs/>
          <w:sz w:val="24"/>
          <w:szCs w:val="24"/>
        </w:rPr>
        <w:t>financing</w:t>
      </w:r>
      <w:commentRangeEnd w:id="1"/>
      <w:r w:rsidRPr="00223C6E">
        <w:rPr>
          <w:rStyle w:val="CommentReference"/>
          <w:rFonts w:ascii="Arial" w:hAnsi="Arial" w:cs="Arial"/>
          <w:b/>
          <w:bCs/>
          <w:sz w:val="24"/>
          <w:szCs w:val="24"/>
        </w:rPr>
        <w:commentReference w:id="1"/>
      </w:r>
      <w:r w:rsidRPr="00223C6E">
        <w:rPr>
          <w:rFonts w:ascii="Arial" w:hAnsi="Arial" w:cs="Arial"/>
          <w:b/>
          <w:bCs/>
          <w:sz w:val="24"/>
          <w:szCs w:val="24"/>
        </w:rPr>
        <w:t xml:space="preserve"> of trauma and burn prevention and care in Malawi</w:t>
      </w:r>
    </w:p>
    <w:p w14:paraId="4E5F5694" w14:textId="77777777" w:rsidR="008B274A" w:rsidRPr="00223C6E" w:rsidRDefault="008B274A" w:rsidP="008B274A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988"/>
        <w:gridCol w:w="6095"/>
        <w:gridCol w:w="1179"/>
        <w:gridCol w:w="805"/>
      </w:tblGrid>
      <w:tr w:rsidR="008B274A" w:rsidRPr="00223C6E" w14:paraId="61B96C85" w14:textId="77777777" w:rsidTr="008B274A">
        <w:tc>
          <w:tcPr>
            <w:tcW w:w="988" w:type="dxa"/>
          </w:tcPr>
          <w:p w14:paraId="7DD198DC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No.</w:t>
            </w:r>
          </w:p>
        </w:tc>
        <w:tc>
          <w:tcPr>
            <w:tcW w:w="6095" w:type="dxa"/>
          </w:tcPr>
          <w:p w14:paraId="6CE23631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Citation</w:t>
            </w:r>
          </w:p>
        </w:tc>
        <w:tc>
          <w:tcPr>
            <w:tcW w:w="1179" w:type="dxa"/>
          </w:tcPr>
          <w:p w14:paraId="3D45E2D2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Included</w:t>
            </w:r>
          </w:p>
        </w:tc>
        <w:tc>
          <w:tcPr>
            <w:tcW w:w="805" w:type="dxa"/>
          </w:tcPr>
          <w:p w14:paraId="3D1B7738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Excluded (with reason)</w:t>
            </w:r>
          </w:p>
        </w:tc>
      </w:tr>
      <w:tr w:rsidR="008B274A" w:rsidRPr="00223C6E" w14:paraId="0C7F7E55" w14:textId="77777777" w:rsidTr="008B274A">
        <w:tc>
          <w:tcPr>
            <w:tcW w:w="988" w:type="dxa"/>
          </w:tcPr>
          <w:p w14:paraId="2185079B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095" w:type="dxa"/>
          </w:tcPr>
          <w:p w14:paraId="07817E42" w14:textId="3072E14B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Interburns. Wales for Africa fund training for burn nurses. Interburns; 2019. https://interburns.org/news/wales-for-africa  </w:t>
            </w:r>
          </w:p>
        </w:tc>
        <w:tc>
          <w:tcPr>
            <w:tcW w:w="1179" w:type="dxa"/>
          </w:tcPr>
          <w:p w14:paraId="0DD55F41" w14:textId="562D95CC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805" w:type="dxa"/>
          </w:tcPr>
          <w:p w14:paraId="4DB3F9B5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B274A" w:rsidRPr="00223C6E" w14:paraId="2BBFDA14" w14:textId="77777777" w:rsidTr="008B274A">
        <w:tc>
          <w:tcPr>
            <w:tcW w:w="988" w:type="dxa"/>
          </w:tcPr>
          <w:p w14:paraId="121E33BC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095" w:type="dxa"/>
          </w:tcPr>
          <w:p w14:paraId="2BB37742" w14:textId="10BF61F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Trent-Gurbuz CJ. Africa burn relief program. School of Medicine and Health Sciences, George Washington University; 2018. https://smhs.gwu.edu/news/africa-burn-relief-program   </w:t>
            </w:r>
          </w:p>
        </w:tc>
        <w:tc>
          <w:tcPr>
            <w:tcW w:w="1179" w:type="dxa"/>
          </w:tcPr>
          <w:p w14:paraId="1EF2EF27" w14:textId="1CCF4242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805" w:type="dxa"/>
          </w:tcPr>
          <w:p w14:paraId="68CD6C47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B274A" w:rsidRPr="00223C6E" w14:paraId="49CDC640" w14:textId="77777777" w:rsidTr="008B274A">
        <w:tc>
          <w:tcPr>
            <w:tcW w:w="988" w:type="dxa"/>
          </w:tcPr>
          <w:p w14:paraId="7A1DF586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095" w:type="dxa"/>
          </w:tcPr>
          <w:p w14:paraId="6A6101B9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Mock C, Peck M, Peden M, Krug E, editors. A WHO plan for burn prevention and care. World Health Organization; 2008. https://apps.who.int/iris/handle/10665/69746</w:t>
            </w:r>
          </w:p>
        </w:tc>
        <w:tc>
          <w:tcPr>
            <w:tcW w:w="1179" w:type="dxa"/>
          </w:tcPr>
          <w:p w14:paraId="268C13B7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805" w:type="dxa"/>
          </w:tcPr>
          <w:p w14:paraId="66DD1078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B274A" w:rsidRPr="00223C6E" w14:paraId="23EA83AE" w14:textId="77777777" w:rsidTr="008B274A">
        <w:tc>
          <w:tcPr>
            <w:tcW w:w="988" w:type="dxa"/>
          </w:tcPr>
          <w:p w14:paraId="763B6C59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095" w:type="dxa"/>
          </w:tcPr>
          <w:p w14:paraId="60B89023" w14:textId="6DF18274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World Bank. Trauma incidence and emergency medical services in Malawi. World Bank; 2021. https://documents1.worldbank.org/curated/en/176181642602064254/pdf/Trauma-Incidence-and-Emergency-Medical-Services-in-Malawi.pdf  </w:t>
            </w:r>
          </w:p>
        </w:tc>
        <w:tc>
          <w:tcPr>
            <w:tcW w:w="1179" w:type="dxa"/>
          </w:tcPr>
          <w:p w14:paraId="237E67A8" w14:textId="4B1D1576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805" w:type="dxa"/>
          </w:tcPr>
          <w:p w14:paraId="435B62CF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B274A" w:rsidRPr="00223C6E" w14:paraId="341CE1DE" w14:textId="77777777" w:rsidTr="008B274A">
        <w:tc>
          <w:tcPr>
            <w:tcW w:w="988" w:type="dxa"/>
          </w:tcPr>
          <w:p w14:paraId="76CA73F0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095" w:type="dxa"/>
          </w:tcPr>
          <w:p w14:paraId="4FCEB433" w14:textId="2362D76C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World Health Organization, Malawi Country Office. WHO Malawi country office comprehensive annual report 2024. WHO Regional Office for Africa; 2025. https://www.afro.who.int/sites/default/files/2025-10/WHO%20MALAWI%202024%20ANNUAL%20REPORT_0.pdf</w:t>
            </w:r>
          </w:p>
        </w:tc>
        <w:tc>
          <w:tcPr>
            <w:tcW w:w="1179" w:type="dxa"/>
          </w:tcPr>
          <w:p w14:paraId="47E3E5AA" w14:textId="35CD2EA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805" w:type="dxa"/>
          </w:tcPr>
          <w:p w14:paraId="0CEE7C22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B274A" w:rsidRPr="00223C6E" w14:paraId="3634398D" w14:textId="77777777" w:rsidTr="008B274A">
        <w:tc>
          <w:tcPr>
            <w:tcW w:w="988" w:type="dxa"/>
          </w:tcPr>
          <w:p w14:paraId="5311E05B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095" w:type="dxa"/>
          </w:tcPr>
          <w:p w14:paraId="6FD8F3AC" w14:textId="23CE5EE8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Republic of Malawi, Ministry of Finance and Economic Affairs. Annual economic report 2025. Government of Malawi; 2026. https://finance.gov.mw/documents/uploads/2026-01/Annual%20Economic%20Report%202025.pdf   </w:t>
            </w:r>
          </w:p>
        </w:tc>
        <w:tc>
          <w:tcPr>
            <w:tcW w:w="1179" w:type="dxa"/>
          </w:tcPr>
          <w:p w14:paraId="71090DE9" w14:textId="378F943E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805" w:type="dxa"/>
          </w:tcPr>
          <w:p w14:paraId="03678A60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B274A" w:rsidRPr="00223C6E" w14:paraId="12A666D5" w14:textId="77777777" w:rsidTr="008B274A">
        <w:tc>
          <w:tcPr>
            <w:tcW w:w="988" w:type="dxa"/>
          </w:tcPr>
          <w:p w14:paraId="0C90A44D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095" w:type="dxa"/>
          </w:tcPr>
          <w:p w14:paraId="23FBDBCA" w14:textId="7876B71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Republic of Malawi, Ministry of Finance and Economic Affairs. Regional climate resilience program for eastern and southern Africa: Series of projects 2 (P181308), Malawi. Government of Malawi; 2023. https://documents1.worldbank.org/curated/en/099110823152512414/pdf/P1813080dc4197024091eb0c3960c185fba.pdf  </w:t>
            </w:r>
          </w:p>
        </w:tc>
        <w:tc>
          <w:tcPr>
            <w:tcW w:w="1179" w:type="dxa"/>
          </w:tcPr>
          <w:p w14:paraId="102BA89B" w14:textId="2DD3F5F5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805" w:type="dxa"/>
          </w:tcPr>
          <w:p w14:paraId="75EFFC13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B274A" w:rsidRPr="00223C6E" w14:paraId="75731495" w14:textId="77777777" w:rsidTr="008B274A">
        <w:tc>
          <w:tcPr>
            <w:tcW w:w="988" w:type="dxa"/>
          </w:tcPr>
          <w:p w14:paraId="14C3ABA9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095" w:type="dxa"/>
          </w:tcPr>
          <w:p w14:paraId="319D214D" w14:textId="301699F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International Monetary Fund. Malawi: Economic development document (IMF Country Report No. 17/184). International Monetary Fund; 2017. https://www.imf.org/-/media/files/publications/cr/2017/cr17184.pdf   </w:t>
            </w:r>
          </w:p>
        </w:tc>
        <w:tc>
          <w:tcPr>
            <w:tcW w:w="1179" w:type="dxa"/>
          </w:tcPr>
          <w:p w14:paraId="74135592" w14:textId="7B5333D9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805" w:type="dxa"/>
          </w:tcPr>
          <w:p w14:paraId="24C6B0A3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B274A" w:rsidRPr="00223C6E" w14:paraId="1DD09C69" w14:textId="77777777" w:rsidTr="008B274A">
        <w:tc>
          <w:tcPr>
            <w:tcW w:w="988" w:type="dxa"/>
          </w:tcPr>
          <w:p w14:paraId="5AE9A13F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lastRenderedPageBreak/>
              <w:t>9</w:t>
            </w:r>
          </w:p>
        </w:tc>
        <w:tc>
          <w:tcPr>
            <w:tcW w:w="6095" w:type="dxa"/>
          </w:tcPr>
          <w:p w14:paraId="4FDBD74F" w14:textId="33587352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Republic of Malawi, Ministry of Finance and Economic Affairs. Budget statements. Government of Malawi; n.d. https://www.finance.gov.mw/index.php/resources/budget-statements  </w:t>
            </w:r>
          </w:p>
        </w:tc>
        <w:tc>
          <w:tcPr>
            <w:tcW w:w="1179" w:type="dxa"/>
          </w:tcPr>
          <w:p w14:paraId="3FDFE158" w14:textId="031F5FE3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5" w:type="dxa"/>
          </w:tcPr>
          <w:p w14:paraId="0AD4B92D" w14:textId="269AF64F" w:rsidR="008B274A" w:rsidRPr="00223C6E" w:rsidRDefault="00941FF4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- No trauma/burn-specific financing data.</w:t>
            </w:r>
          </w:p>
        </w:tc>
      </w:tr>
      <w:tr w:rsidR="008B274A" w:rsidRPr="00223C6E" w14:paraId="58ED142F" w14:textId="77777777" w:rsidTr="008B274A">
        <w:tc>
          <w:tcPr>
            <w:tcW w:w="988" w:type="dxa"/>
          </w:tcPr>
          <w:p w14:paraId="670D304C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095" w:type="dxa"/>
          </w:tcPr>
          <w:p w14:paraId="0002D0BE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Republic of Malawi, Ministry of Finance and Economic Affairs. The 2025/2026 budget policy statement. Government of Malawi; 2025. https://www.finance.gov.mw/documents/uploads/2026-01/Budget%20Policy%20Statement%202025-26_0.pdf</w:t>
            </w:r>
          </w:p>
        </w:tc>
        <w:tc>
          <w:tcPr>
            <w:tcW w:w="1179" w:type="dxa"/>
          </w:tcPr>
          <w:p w14:paraId="070EC98A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805" w:type="dxa"/>
          </w:tcPr>
          <w:p w14:paraId="5D5675AB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B274A" w:rsidRPr="00223C6E" w14:paraId="34E49248" w14:textId="77777777" w:rsidTr="008B274A">
        <w:tc>
          <w:tcPr>
            <w:tcW w:w="988" w:type="dxa"/>
          </w:tcPr>
          <w:p w14:paraId="1A2C217F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6095" w:type="dxa"/>
          </w:tcPr>
          <w:p w14:paraId="2A0DD77C" w14:textId="195D7160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Republic of Malawi, Ministry of Finance and Economic Affairs. Draft 2025/26 financial statement. Government of Malawi; 2025. https://www.finance.gov.mw/documents/uploads/2026-01/Financial%20Statement%202025-26.pdf   </w:t>
            </w:r>
          </w:p>
        </w:tc>
        <w:tc>
          <w:tcPr>
            <w:tcW w:w="1179" w:type="dxa"/>
          </w:tcPr>
          <w:p w14:paraId="70107B6C" w14:textId="2589A210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805" w:type="dxa"/>
          </w:tcPr>
          <w:p w14:paraId="435BD419" w14:textId="77777777" w:rsidR="008B274A" w:rsidRPr="00223C6E" w:rsidRDefault="008B274A" w:rsidP="00410C2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1FF4" w:rsidRPr="00223C6E" w14:paraId="27963B70" w14:textId="77777777" w:rsidTr="008B274A">
        <w:tc>
          <w:tcPr>
            <w:tcW w:w="988" w:type="dxa"/>
          </w:tcPr>
          <w:p w14:paraId="4603EBF4" w14:textId="1F00EC0B" w:rsidR="00941FF4" w:rsidRPr="00223C6E" w:rsidRDefault="00941FF4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6095" w:type="dxa"/>
          </w:tcPr>
          <w:p w14:paraId="1F7FD9BE" w14:textId="589957CB" w:rsidR="00941FF4" w:rsidRPr="00223C6E" w:rsidRDefault="00941FF4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Health Sector Strategic Plan II (2017–2022). Government of the Republic of Malawi, Ministry of Health; 2017. PDF available via WHO planning repository: https://extranet.who.int/countryplanningcycles/planning-cycle-files/malawi-malawi-health-sector-strategic-plan-ii-2017-2022</w:t>
            </w:r>
          </w:p>
        </w:tc>
        <w:tc>
          <w:tcPr>
            <w:tcW w:w="1179" w:type="dxa"/>
          </w:tcPr>
          <w:p w14:paraId="06D1204C" w14:textId="1412FF22" w:rsidR="00941FF4" w:rsidRPr="00223C6E" w:rsidRDefault="00941FF4" w:rsidP="00410C2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5" w:type="dxa"/>
          </w:tcPr>
          <w:p w14:paraId="1FD0C805" w14:textId="3199E5C7" w:rsidR="00941FF4" w:rsidRPr="00223C6E" w:rsidRDefault="00941FF4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 – No specific data on trauma or burn financing.</w:t>
            </w:r>
          </w:p>
        </w:tc>
      </w:tr>
      <w:tr w:rsidR="00941FF4" w:rsidRPr="00223C6E" w14:paraId="116CD840" w14:textId="77777777" w:rsidTr="008B274A">
        <w:tc>
          <w:tcPr>
            <w:tcW w:w="988" w:type="dxa"/>
          </w:tcPr>
          <w:p w14:paraId="2AB66C4E" w14:textId="2D1896C2" w:rsidR="00941FF4" w:rsidRPr="00223C6E" w:rsidRDefault="00941FF4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6095" w:type="dxa"/>
          </w:tcPr>
          <w:p w14:paraId="3365A4D5" w14:textId="673383E7" w:rsidR="00941FF4" w:rsidRPr="00223C6E" w:rsidRDefault="00941FF4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United Nations Country Team Malawi. UN Malawi Country Results Report 2022. United Nations; 2023. https://malawi.un.org/sites/default/files/2023-08/02_UN_COUNTRY_RESULTS_REPORT.pdf</w:t>
            </w:r>
          </w:p>
        </w:tc>
        <w:tc>
          <w:tcPr>
            <w:tcW w:w="1179" w:type="dxa"/>
          </w:tcPr>
          <w:p w14:paraId="5D715791" w14:textId="77777777" w:rsidR="00941FF4" w:rsidRPr="00223C6E" w:rsidRDefault="00941FF4" w:rsidP="00410C2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5" w:type="dxa"/>
          </w:tcPr>
          <w:p w14:paraId="60394DDC" w14:textId="73E2F24F" w:rsidR="00941FF4" w:rsidRPr="00223C6E" w:rsidRDefault="00941FF4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 – Does not address trauma/burn care financing.</w:t>
            </w:r>
          </w:p>
        </w:tc>
      </w:tr>
      <w:tr w:rsidR="00941FF4" w:rsidRPr="00223C6E" w14:paraId="32CDE377" w14:textId="77777777" w:rsidTr="008B274A">
        <w:tc>
          <w:tcPr>
            <w:tcW w:w="988" w:type="dxa"/>
          </w:tcPr>
          <w:p w14:paraId="1F6BEAB2" w14:textId="26A7994E" w:rsidR="00941FF4" w:rsidRPr="00223C6E" w:rsidRDefault="00941FF4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6095" w:type="dxa"/>
          </w:tcPr>
          <w:p w14:paraId="0A176118" w14:textId="45799038" w:rsidR="00941FF4" w:rsidRPr="00223C6E" w:rsidRDefault="00941FF4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African Development Bank. Malawi Country Strategy Paper 2023–2028. AfDB; 2023. https://www.afdb.org/en/documents/malawi-country-strategy-paper-2023-2028</w:t>
            </w:r>
          </w:p>
        </w:tc>
        <w:tc>
          <w:tcPr>
            <w:tcW w:w="1179" w:type="dxa"/>
          </w:tcPr>
          <w:p w14:paraId="3DF49290" w14:textId="77777777" w:rsidR="00941FF4" w:rsidRPr="00223C6E" w:rsidRDefault="00941FF4" w:rsidP="00410C2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05" w:type="dxa"/>
          </w:tcPr>
          <w:p w14:paraId="6AA764AB" w14:textId="41F11FB9" w:rsidR="00941FF4" w:rsidRPr="00223C6E" w:rsidRDefault="00941FF4" w:rsidP="00410C20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 – Focuses on macr</w:t>
            </w:r>
            <w:r w:rsidRPr="00223C6E">
              <w:rPr>
                <w:rFonts w:ascii="Arial" w:hAnsi="Arial" w:cs="Arial"/>
                <w:sz w:val="24"/>
                <w:szCs w:val="24"/>
              </w:rPr>
              <w:lastRenderedPageBreak/>
              <w:t>o-development; no trauma/burn funding details.</w:t>
            </w:r>
          </w:p>
        </w:tc>
      </w:tr>
    </w:tbl>
    <w:p w14:paraId="201C8673" w14:textId="4E99D01C" w:rsidR="00A12C14" w:rsidRPr="00223C6E" w:rsidRDefault="008B274A" w:rsidP="008B274A">
      <w:pPr>
        <w:rPr>
          <w:rFonts w:ascii="Arial" w:hAnsi="Arial" w:cs="Arial"/>
          <w:sz w:val="24"/>
          <w:szCs w:val="24"/>
        </w:rPr>
        <w:sectPr w:rsidR="00A12C14" w:rsidRPr="00223C6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23C6E">
        <w:rPr>
          <w:rFonts w:ascii="Arial" w:hAnsi="Arial" w:cs="Arial"/>
          <w:sz w:val="24"/>
          <w:szCs w:val="24"/>
        </w:rPr>
        <w:lastRenderedPageBreak/>
        <w:tab/>
      </w:r>
    </w:p>
    <w:p w14:paraId="5704322A" w14:textId="54B8EA8E" w:rsidR="00A12C14" w:rsidRPr="00223C6E" w:rsidRDefault="00A12C14" w:rsidP="00A12C14">
      <w:pPr>
        <w:rPr>
          <w:rFonts w:ascii="Arial" w:hAnsi="Arial" w:cs="Arial"/>
          <w:b/>
          <w:bCs/>
          <w:sz w:val="24"/>
          <w:szCs w:val="24"/>
        </w:rPr>
      </w:pPr>
      <w:r w:rsidRPr="00223C6E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00122A" w:rsidRPr="00223C6E">
        <w:rPr>
          <w:rFonts w:ascii="Arial" w:hAnsi="Arial" w:cs="Arial"/>
          <w:b/>
          <w:bCs/>
          <w:sz w:val="24"/>
          <w:szCs w:val="24"/>
        </w:rPr>
        <w:t>6</w:t>
      </w:r>
      <w:r w:rsidRPr="00223C6E">
        <w:rPr>
          <w:rFonts w:ascii="Arial" w:hAnsi="Arial" w:cs="Arial"/>
          <w:b/>
          <w:bCs/>
          <w:sz w:val="24"/>
          <w:szCs w:val="24"/>
        </w:rPr>
        <w:t>. Quality appraisal outcomes of the appraised qualitative study using the Mixed Methods Appraisal Tool</w:t>
      </w:r>
    </w:p>
    <w:tbl>
      <w:tblPr>
        <w:tblStyle w:val="TableGrid"/>
        <w:tblW w:w="4956" w:type="pct"/>
        <w:tblInd w:w="-5" w:type="dxa"/>
        <w:tblLook w:val="04A0" w:firstRow="1" w:lastRow="0" w:firstColumn="1" w:lastColumn="0" w:noHBand="0" w:noVBand="1"/>
      </w:tblPr>
      <w:tblGrid>
        <w:gridCol w:w="603"/>
        <w:gridCol w:w="1051"/>
        <w:gridCol w:w="1347"/>
        <w:gridCol w:w="1377"/>
        <w:gridCol w:w="1377"/>
        <w:gridCol w:w="1432"/>
        <w:gridCol w:w="1587"/>
        <w:gridCol w:w="1653"/>
        <w:gridCol w:w="1645"/>
        <w:gridCol w:w="1753"/>
      </w:tblGrid>
      <w:tr w:rsidR="009F0972" w:rsidRPr="00223C6E" w14:paraId="74AF6080" w14:textId="77777777" w:rsidTr="009F0972">
        <w:tc>
          <w:tcPr>
            <w:tcW w:w="2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55803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8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E545E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4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7557E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3915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79739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</w:rPr>
              <w:t>Responses to the Appraisal Questions for Qualitative Studies</w:t>
            </w:r>
          </w:p>
        </w:tc>
      </w:tr>
      <w:tr w:rsidR="009F0972" w:rsidRPr="00223C6E" w14:paraId="1B157E94" w14:textId="77777777" w:rsidTr="009F097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5F18F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0B384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3D47A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B1A2C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Are there clear research questions?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7D942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Do the collected data allow to address the research questions?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6998F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Is the qualitative approach appropriate to answer the research question?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DE1F5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Are the qualitative data collection methods adequate to address the research question?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25A21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Are the findings adequately derived from the data?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89402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Is the interpretation of results sufficiently substantiated by data?</w:t>
            </w:r>
          </w:p>
          <w:p w14:paraId="2342D969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B4BF6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Is there coherence between qualitative data sources, collection, analysis and interpretation?</w:t>
            </w:r>
          </w:p>
        </w:tc>
      </w:tr>
      <w:tr w:rsidR="009F0972" w:rsidRPr="00223C6E" w14:paraId="5988E802" w14:textId="77777777" w:rsidTr="009F0972"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5BFD2" w14:textId="77777777" w:rsidR="009F0972" w:rsidRPr="00223C6E" w:rsidRDefault="009F0972" w:rsidP="002862FE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C9CC7" w14:textId="76E572A6" w:rsidR="009F0972" w:rsidRPr="00223C6E" w:rsidRDefault="009F0972" w:rsidP="002862FE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Nil.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74EB2" w14:textId="29C625D7" w:rsidR="009F0972" w:rsidRPr="00223C6E" w:rsidRDefault="009F0972" w:rsidP="002862FE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Nil.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2B251" w14:textId="31A67FCC" w:rsidR="009F0972" w:rsidRPr="00223C6E" w:rsidRDefault="009F0972" w:rsidP="002862FE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Nil.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FBB58" w14:textId="5B819504" w:rsidR="009F0972" w:rsidRPr="00223C6E" w:rsidRDefault="009F0972" w:rsidP="002862FE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Nil.</w:t>
            </w: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30AB7" w14:textId="153EA77A" w:rsidR="009F0972" w:rsidRPr="00223C6E" w:rsidRDefault="009F0972" w:rsidP="002862FE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Nil.</w:t>
            </w:r>
          </w:p>
        </w:tc>
        <w:tc>
          <w:tcPr>
            <w:tcW w:w="5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EEFF7" w14:textId="1FABB1D0" w:rsidR="009F0972" w:rsidRPr="00223C6E" w:rsidRDefault="009F0972" w:rsidP="002862FE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Nil.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89646" w14:textId="18D13EC6" w:rsidR="009F0972" w:rsidRPr="00223C6E" w:rsidRDefault="009F0972" w:rsidP="002862FE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Nil.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9B01A" w14:textId="2E61ECF9" w:rsidR="009F0972" w:rsidRPr="00223C6E" w:rsidRDefault="009F0972" w:rsidP="002862FE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Nil.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5C9E2" w14:textId="7DCCEB63" w:rsidR="009F0972" w:rsidRPr="00223C6E" w:rsidRDefault="009F0972" w:rsidP="002862FE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Nil.</w:t>
            </w:r>
          </w:p>
        </w:tc>
      </w:tr>
    </w:tbl>
    <w:p w14:paraId="27565740" w14:textId="77777777" w:rsidR="00A12C14" w:rsidRPr="00223C6E" w:rsidRDefault="00A12C14" w:rsidP="00A12C14">
      <w:pPr>
        <w:rPr>
          <w:rFonts w:ascii="Arial" w:hAnsi="Arial" w:cs="Arial"/>
          <w:b/>
          <w:bCs/>
          <w:sz w:val="24"/>
          <w:szCs w:val="24"/>
        </w:rPr>
      </w:pPr>
    </w:p>
    <w:p w14:paraId="4CF4EEB7" w14:textId="26EAC351" w:rsidR="00A12C14" w:rsidRPr="00223C6E" w:rsidRDefault="00A12C14" w:rsidP="00A12C14">
      <w:pPr>
        <w:rPr>
          <w:rFonts w:ascii="Arial" w:hAnsi="Arial" w:cs="Arial"/>
          <w:b/>
          <w:bCs/>
          <w:sz w:val="24"/>
          <w:szCs w:val="24"/>
        </w:rPr>
      </w:pPr>
      <w:r w:rsidRPr="00223C6E">
        <w:rPr>
          <w:rFonts w:ascii="Arial" w:hAnsi="Arial" w:cs="Arial"/>
          <w:b/>
          <w:bCs/>
          <w:sz w:val="24"/>
          <w:szCs w:val="24"/>
        </w:rPr>
        <w:t>Table S</w:t>
      </w:r>
      <w:r w:rsidR="0000122A" w:rsidRPr="00223C6E">
        <w:rPr>
          <w:rFonts w:ascii="Arial" w:hAnsi="Arial" w:cs="Arial"/>
          <w:b/>
          <w:bCs/>
          <w:sz w:val="24"/>
          <w:szCs w:val="24"/>
        </w:rPr>
        <w:t>7</w:t>
      </w:r>
      <w:r w:rsidRPr="00223C6E">
        <w:rPr>
          <w:rFonts w:ascii="Arial" w:hAnsi="Arial" w:cs="Arial"/>
          <w:b/>
          <w:bCs/>
          <w:sz w:val="24"/>
          <w:szCs w:val="24"/>
        </w:rPr>
        <w:t>. Quality appraisal outcomes of the appraised quantitative randomized studies using the Mixed Methods Appraisal Tool</w:t>
      </w:r>
    </w:p>
    <w:tbl>
      <w:tblPr>
        <w:tblStyle w:val="TableGrid"/>
        <w:tblW w:w="4932" w:type="pct"/>
        <w:tblInd w:w="-5" w:type="dxa"/>
        <w:tblLook w:val="04A0" w:firstRow="1" w:lastRow="0" w:firstColumn="1" w:lastColumn="0" w:noHBand="0" w:noVBand="1"/>
      </w:tblPr>
      <w:tblGrid>
        <w:gridCol w:w="603"/>
        <w:gridCol w:w="1061"/>
        <w:gridCol w:w="1493"/>
        <w:gridCol w:w="1377"/>
        <w:gridCol w:w="1377"/>
        <w:gridCol w:w="1733"/>
        <w:gridCol w:w="1796"/>
        <w:gridCol w:w="1190"/>
        <w:gridCol w:w="1532"/>
        <w:gridCol w:w="1596"/>
      </w:tblGrid>
      <w:tr w:rsidR="009F0972" w:rsidRPr="00223C6E" w14:paraId="2203913E" w14:textId="77777777" w:rsidTr="009F0972">
        <w:tc>
          <w:tcPr>
            <w:tcW w:w="2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6B367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D56DA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5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9BA58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3853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E90F2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</w:rPr>
              <w:t>Responses to the Appraisal Questions for Quantitative Randomized Studies</w:t>
            </w:r>
          </w:p>
        </w:tc>
      </w:tr>
      <w:tr w:rsidR="009F0972" w:rsidRPr="00223C6E" w14:paraId="4B1D2040" w14:textId="77777777" w:rsidTr="009F097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7CF30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45235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29923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9C467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Are there clear research questions?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0AAD0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Do the collected data allow to address the research questions?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5D017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Is randomization appropriately performed?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CFD2A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Are the groups comparable at baseline?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902F0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Are there complete outcome data?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25A05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Are outcome assessors blinded to the intervention provided?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471CB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Did the participants adhere to the assigned intervention?</w:t>
            </w:r>
          </w:p>
        </w:tc>
      </w:tr>
      <w:tr w:rsidR="009F0972" w:rsidRPr="00223C6E" w14:paraId="475B582A" w14:textId="77777777" w:rsidTr="009F0972"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B20FA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CD59D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Nil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BA3C0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Nil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5F408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Nil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FDDB4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Nil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9138A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Nil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F641C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Nil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04AE2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Nil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5893C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Nil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E8110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Nil</w:t>
            </w:r>
          </w:p>
        </w:tc>
      </w:tr>
    </w:tbl>
    <w:p w14:paraId="4F50C013" w14:textId="0148DCD3" w:rsidR="00A12C14" w:rsidRPr="00223C6E" w:rsidRDefault="00A12C14" w:rsidP="00A12C14">
      <w:pPr>
        <w:rPr>
          <w:rFonts w:ascii="Arial" w:hAnsi="Arial" w:cs="Arial"/>
          <w:b/>
          <w:bCs/>
          <w:sz w:val="24"/>
          <w:szCs w:val="24"/>
        </w:rPr>
      </w:pPr>
      <w:r w:rsidRPr="00223C6E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00122A" w:rsidRPr="00223C6E">
        <w:rPr>
          <w:rFonts w:ascii="Arial" w:hAnsi="Arial" w:cs="Arial"/>
          <w:b/>
          <w:bCs/>
          <w:sz w:val="24"/>
          <w:szCs w:val="24"/>
        </w:rPr>
        <w:t>8</w:t>
      </w:r>
      <w:r w:rsidRPr="00223C6E">
        <w:rPr>
          <w:rFonts w:ascii="Arial" w:hAnsi="Arial" w:cs="Arial"/>
          <w:b/>
          <w:bCs/>
          <w:sz w:val="24"/>
          <w:szCs w:val="24"/>
        </w:rPr>
        <w:t>. Quality appraisal outcomes of the appraised quantitative non-randomized studies using the Mixed Methods Appraisal Tool</w:t>
      </w:r>
    </w:p>
    <w:tbl>
      <w:tblPr>
        <w:tblStyle w:val="TableGrid"/>
        <w:tblW w:w="5179" w:type="pct"/>
        <w:tblInd w:w="-251" w:type="dxa"/>
        <w:tblLayout w:type="fixed"/>
        <w:tblLook w:val="04A0" w:firstRow="1" w:lastRow="0" w:firstColumn="1" w:lastColumn="0" w:noHBand="0" w:noVBand="1"/>
      </w:tblPr>
      <w:tblGrid>
        <w:gridCol w:w="636"/>
        <w:gridCol w:w="1141"/>
        <w:gridCol w:w="1731"/>
        <w:gridCol w:w="1702"/>
        <w:gridCol w:w="1378"/>
        <w:gridCol w:w="1739"/>
        <w:gridCol w:w="1806"/>
        <w:gridCol w:w="1188"/>
        <w:gridCol w:w="1537"/>
        <w:gridCol w:w="1589"/>
      </w:tblGrid>
      <w:tr w:rsidR="009F0972" w:rsidRPr="00223C6E" w14:paraId="576BA714" w14:textId="77777777" w:rsidTr="009F0972">
        <w:tc>
          <w:tcPr>
            <w:tcW w:w="2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57956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CB4C7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5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01CA6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378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7C46E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</w:rPr>
              <w:t>Responses to the Appraisal Questions for Quantitative Non-randomized Studies</w:t>
            </w:r>
          </w:p>
        </w:tc>
      </w:tr>
      <w:tr w:rsidR="009F0972" w:rsidRPr="00223C6E" w14:paraId="6943470C" w14:textId="77777777" w:rsidTr="009F0972">
        <w:tc>
          <w:tcPr>
            <w:tcW w:w="2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581DB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3955D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5CC5A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D820C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Are there clear research questions?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2D423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Do the collected data allow to address the research questions?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10B05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Are the participants representative of the largest population?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0A385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Are measurements appropriate regarding both the outcome and intervention (or exposure)?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E03F3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Are there complete outcome data?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A6AED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Are the confounders accounted for in the design and analysis?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4E448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During the study period, is the intervention administered (or exposure occurred) as intended?</w:t>
            </w:r>
          </w:p>
        </w:tc>
      </w:tr>
      <w:tr w:rsidR="009F0972" w:rsidRPr="00223C6E" w14:paraId="3C660F66" w14:textId="77777777" w:rsidTr="009F0972"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97D09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EAEC3" w14:textId="0E361299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Gallaher et al. (2015)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36FA5" w14:textId="2E1D7EA4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Cohort study (Retrospective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EC9A3" w14:textId="02A03EC1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A2AA2" w14:textId="1D98EAA6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28071" w14:textId="0B346630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61EA2" w14:textId="09AFA80C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1ED70" w14:textId="37AE34E2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I can’t tell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ED18E" w14:textId="5DEE3DF5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A15B2" w14:textId="48BC95CE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9F0972" w:rsidRPr="00223C6E" w14:paraId="4686CA85" w14:textId="77777777" w:rsidTr="009F0972"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8F6B8" w14:textId="0D9ECA77" w:rsidR="009F0972" w:rsidRPr="00223C6E" w:rsidRDefault="009F0972" w:rsidP="00BB6D8F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DC9B6" w14:textId="5EEEE39C" w:rsidR="009F0972" w:rsidRPr="00223C6E" w:rsidRDefault="009F0972" w:rsidP="00BB6D8F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Purcell et al. (2020)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00EED" w14:textId="52325EAE" w:rsidR="009F0972" w:rsidRPr="00223C6E" w:rsidRDefault="009F0972" w:rsidP="00BB6D8F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Cohort study (Retrospective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982B3" w14:textId="77B2D12A" w:rsidR="009F0972" w:rsidRPr="00223C6E" w:rsidRDefault="009F0972" w:rsidP="00BB6D8F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7D662" w14:textId="220F432D" w:rsidR="009F0972" w:rsidRPr="00223C6E" w:rsidRDefault="009F0972" w:rsidP="00BB6D8F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840C6" w14:textId="1D25F9E0" w:rsidR="009F0972" w:rsidRPr="00223C6E" w:rsidRDefault="009F0972" w:rsidP="00BB6D8F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I can’t tell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9B73B" w14:textId="24BED738" w:rsidR="009F0972" w:rsidRPr="00223C6E" w:rsidRDefault="009F0972" w:rsidP="00BB6D8F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74155" w14:textId="2CB77710" w:rsidR="009F0972" w:rsidRPr="00223C6E" w:rsidRDefault="009F0972" w:rsidP="00BB6D8F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I can’t tell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206C3" w14:textId="29DE7E9B" w:rsidR="009F0972" w:rsidRPr="00223C6E" w:rsidRDefault="009F0972" w:rsidP="00BB6D8F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A391D" w14:textId="342685B3" w:rsidR="009F0972" w:rsidRPr="00223C6E" w:rsidRDefault="009F0972" w:rsidP="00BB6D8F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9F0972" w:rsidRPr="00223C6E" w14:paraId="76614601" w14:textId="77777777" w:rsidTr="009F0972"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A64F5" w14:textId="0CC79C23" w:rsidR="009F0972" w:rsidRPr="00223C6E" w:rsidRDefault="009F0972" w:rsidP="006974FE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FB544" w14:textId="01585ADF" w:rsidR="009F0972" w:rsidRPr="00223C6E" w:rsidRDefault="009F0972" w:rsidP="006974FE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Twea et al. (2024)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9B642" w14:textId="40B12F72" w:rsidR="009F0972" w:rsidRPr="00223C6E" w:rsidRDefault="009F0972" w:rsidP="006974FE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Cross-sectional analytical study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209E6" w14:textId="2E026074" w:rsidR="009F0972" w:rsidRPr="00223C6E" w:rsidRDefault="009F0972" w:rsidP="006974FE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28336" w14:textId="4049656E" w:rsidR="009F0972" w:rsidRPr="00223C6E" w:rsidRDefault="009F0972" w:rsidP="006974FE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09378" w14:textId="6431987E" w:rsidR="009F0972" w:rsidRPr="00223C6E" w:rsidRDefault="009F0972" w:rsidP="006974FE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I can’t tell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64F51" w14:textId="0BA15EF9" w:rsidR="009F0972" w:rsidRPr="00223C6E" w:rsidRDefault="009F0972" w:rsidP="006974FE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D9F69" w14:textId="41B9A56D" w:rsidR="009F0972" w:rsidRPr="00223C6E" w:rsidRDefault="009F0972" w:rsidP="006974FE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92F78" w14:textId="6DC6DFE9" w:rsidR="009F0972" w:rsidRPr="00223C6E" w:rsidRDefault="009F0972" w:rsidP="006974FE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F14DD" w14:textId="7972AB9E" w:rsidR="009F0972" w:rsidRPr="00223C6E" w:rsidRDefault="009F0972" w:rsidP="006974FE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</w:tr>
      <w:tr w:rsidR="009F0972" w:rsidRPr="00223C6E" w14:paraId="4F8C60C2" w14:textId="77777777" w:rsidTr="009F0972">
        <w:tc>
          <w:tcPr>
            <w:tcW w:w="2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D4F54" w14:textId="5768E018" w:rsidR="009F0972" w:rsidRPr="00223C6E" w:rsidRDefault="009F0972" w:rsidP="00E45FB3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93B09" w14:textId="55A9F97B" w:rsidR="009F0972" w:rsidRPr="00223C6E" w:rsidRDefault="009F0972" w:rsidP="00E45FB3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Mody et al. (2023)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A82DD" w14:textId="11535762" w:rsidR="009F0972" w:rsidRPr="00223C6E" w:rsidRDefault="009F0972" w:rsidP="00E45FB3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Cross-sectional analytical study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B33C6" w14:textId="454C02DF" w:rsidR="009F0972" w:rsidRPr="00223C6E" w:rsidRDefault="009F0972" w:rsidP="00E45FB3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E0473" w14:textId="10170EAA" w:rsidR="009F0972" w:rsidRPr="00223C6E" w:rsidRDefault="009F0972" w:rsidP="00E45FB3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DA199" w14:textId="238FB6E6" w:rsidR="009F0972" w:rsidRPr="00223C6E" w:rsidRDefault="009F0972" w:rsidP="00E45FB3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D1AB0" w14:textId="5B1A33F7" w:rsidR="009F0972" w:rsidRPr="00223C6E" w:rsidRDefault="009F0972" w:rsidP="00E45FB3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59CF1" w14:textId="2517D894" w:rsidR="009F0972" w:rsidRPr="00223C6E" w:rsidRDefault="009F0972" w:rsidP="00E45FB3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29C92" w14:textId="7B06B877" w:rsidR="009F0972" w:rsidRPr="00223C6E" w:rsidRDefault="009F0972" w:rsidP="00E45FB3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D70C5" w14:textId="72C3F7DA" w:rsidR="009F0972" w:rsidRPr="00223C6E" w:rsidRDefault="009F0972" w:rsidP="00E45FB3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</w:tr>
    </w:tbl>
    <w:p w14:paraId="51A1E15D" w14:textId="00319B92" w:rsidR="00A12C14" w:rsidRPr="00223C6E" w:rsidRDefault="00A12C14" w:rsidP="00A12C14">
      <w:pPr>
        <w:rPr>
          <w:rFonts w:ascii="Arial" w:hAnsi="Arial" w:cs="Arial"/>
          <w:b/>
          <w:bCs/>
          <w:sz w:val="24"/>
          <w:szCs w:val="24"/>
        </w:rPr>
      </w:pPr>
      <w:r w:rsidRPr="00223C6E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00122A" w:rsidRPr="00223C6E">
        <w:rPr>
          <w:rFonts w:ascii="Arial" w:hAnsi="Arial" w:cs="Arial"/>
          <w:b/>
          <w:bCs/>
          <w:sz w:val="24"/>
          <w:szCs w:val="24"/>
        </w:rPr>
        <w:t>9</w:t>
      </w:r>
      <w:r w:rsidRPr="00223C6E">
        <w:rPr>
          <w:rFonts w:ascii="Arial" w:hAnsi="Arial" w:cs="Arial"/>
          <w:b/>
          <w:bCs/>
          <w:sz w:val="24"/>
          <w:szCs w:val="24"/>
        </w:rPr>
        <w:t>. Quality appraisal outcomes of the appraised quantitative descriptive study using the Mixed Methods Appraisal Tool</w:t>
      </w:r>
    </w:p>
    <w:tbl>
      <w:tblPr>
        <w:tblStyle w:val="TableGrid"/>
        <w:tblW w:w="4979" w:type="pct"/>
        <w:tblInd w:w="-5" w:type="dxa"/>
        <w:tblLook w:val="04A0" w:firstRow="1" w:lastRow="0" w:firstColumn="1" w:lastColumn="0" w:noHBand="0" w:noVBand="1"/>
      </w:tblPr>
      <w:tblGrid>
        <w:gridCol w:w="603"/>
        <w:gridCol w:w="1307"/>
        <w:gridCol w:w="1391"/>
        <w:gridCol w:w="1377"/>
        <w:gridCol w:w="1377"/>
        <w:gridCol w:w="1258"/>
        <w:gridCol w:w="1737"/>
        <w:gridCol w:w="1804"/>
        <w:gridCol w:w="1604"/>
        <w:gridCol w:w="1431"/>
      </w:tblGrid>
      <w:tr w:rsidR="009F0972" w:rsidRPr="00223C6E" w14:paraId="106B455A" w14:textId="77777777" w:rsidTr="009F0972">
        <w:tc>
          <w:tcPr>
            <w:tcW w:w="2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F9203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4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16623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83FE1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3812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77B8B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23C6E">
              <w:rPr>
                <w:rFonts w:ascii="Arial" w:hAnsi="Arial" w:cs="Arial"/>
                <w:b/>
                <w:bCs/>
                <w:sz w:val="24"/>
                <w:szCs w:val="24"/>
              </w:rPr>
              <w:t>Responses to the Appraisal Questions for Quantitative Descriptive Studies</w:t>
            </w:r>
          </w:p>
        </w:tc>
      </w:tr>
      <w:tr w:rsidR="009F0972" w:rsidRPr="00223C6E" w14:paraId="46C96E03" w14:textId="77777777" w:rsidTr="009F0972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044D7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DE051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37923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B1B43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Are there clear research questions?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1DA98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Do the collected data allow to address the research questions?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BB95C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Is the sampling strategy relevant to address the research question?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2C47B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Is the sample representative of the target population?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87627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Are the measurements appropriate?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99D58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Is the risk of nonresponse bias low?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61761" w14:textId="77777777" w:rsidR="009F0972" w:rsidRPr="00223C6E" w:rsidRDefault="009F0972" w:rsidP="00A12C14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Is the statistical analysis appropriate to answer the research question?</w:t>
            </w:r>
          </w:p>
        </w:tc>
      </w:tr>
      <w:tr w:rsidR="009F0972" w:rsidRPr="00223C6E" w14:paraId="21EA5BF8" w14:textId="77777777" w:rsidTr="009F0972"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E4447" w14:textId="77777777" w:rsidR="009F0972" w:rsidRPr="00223C6E" w:rsidRDefault="009F0972" w:rsidP="0058154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E33CE" w14:textId="3024CE6D" w:rsidR="009F0972" w:rsidRPr="00223C6E" w:rsidRDefault="009F0972" w:rsidP="0058154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Whitaker et al. (2024a)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641C7" w14:textId="34CF8E70" w:rsidR="009F0972" w:rsidRPr="00223C6E" w:rsidRDefault="009F0972" w:rsidP="0058154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color w:val="000000" w:themeColor="text1"/>
                <w:sz w:val="24"/>
                <w:szCs w:val="24"/>
              </w:rPr>
              <w:t>Cross-sectional descriptive study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61DE7" w14:textId="19983322" w:rsidR="009F0972" w:rsidRPr="00223C6E" w:rsidRDefault="009F0972" w:rsidP="0058154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5D9A5" w14:textId="7EEE6E06" w:rsidR="009F0972" w:rsidRPr="00223C6E" w:rsidRDefault="009F0972" w:rsidP="0058154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B67A8" w14:textId="1D11069D" w:rsidR="009F0972" w:rsidRPr="00223C6E" w:rsidRDefault="009F0972" w:rsidP="0058154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47444" w14:textId="64ACDACA" w:rsidR="009F0972" w:rsidRPr="00223C6E" w:rsidRDefault="009F0972" w:rsidP="0058154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D458C" w14:textId="5A8882A8" w:rsidR="009F0972" w:rsidRPr="00223C6E" w:rsidRDefault="009F0972" w:rsidP="0058154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1D477" w14:textId="151E2541" w:rsidR="009F0972" w:rsidRPr="00223C6E" w:rsidRDefault="009F0972" w:rsidP="0058154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0B371" w14:textId="18DF38D3" w:rsidR="009F0972" w:rsidRPr="00223C6E" w:rsidRDefault="009F0972" w:rsidP="0058154A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</w:tr>
      <w:tr w:rsidR="009F0972" w:rsidRPr="00223C6E" w14:paraId="7528D962" w14:textId="77777777" w:rsidTr="009F0972"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E5D6B" w14:textId="6292DE11" w:rsidR="009F0972" w:rsidRPr="00223C6E" w:rsidRDefault="009F0972" w:rsidP="006F791E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2BE11" w14:textId="375E1A54" w:rsidR="009F0972" w:rsidRPr="00223C6E" w:rsidRDefault="009F0972" w:rsidP="006F791E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  <w:lang w:val="en-US"/>
              </w:rPr>
              <w:t>Whitaker et al. (2024b)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2771A" w14:textId="3187E479" w:rsidR="009F0972" w:rsidRPr="00223C6E" w:rsidRDefault="009F0972" w:rsidP="006F791E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color w:val="000000" w:themeColor="text1"/>
                <w:sz w:val="24"/>
                <w:szCs w:val="24"/>
              </w:rPr>
              <w:t>Cross-sectional descriptive study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013FD" w14:textId="4554BDF7" w:rsidR="009F0972" w:rsidRPr="00223C6E" w:rsidRDefault="009F0972" w:rsidP="006F791E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B87D6" w14:textId="5F08758F" w:rsidR="009F0972" w:rsidRPr="00223C6E" w:rsidRDefault="009F0972" w:rsidP="006F791E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6D5B0" w14:textId="6D9E1DB2" w:rsidR="009F0972" w:rsidRPr="00223C6E" w:rsidRDefault="009F0972" w:rsidP="006F791E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09C94" w14:textId="78996772" w:rsidR="009F0972" w:rsidRPr="00223C6E" w:rsidRDefault="009F0972" w:rsidP="006F791E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392DD" w14:textId="709EE6E1" w:rsidR="009F0972" w:rsidRPr="00223C6E" w:rsidRDefault="009F0972" w:rsidP="006F791E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5EB7F" w14:textId="06205804" w:rsidR="009F0972" w:rsidRPr="00223C6E" w:rsidRDefault="009F0972" w:rsidP="006F791E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83E5A" w14:textId="36D56D8C" w:rsidR="009F0972" w:rsidRPr="00223C6E" w:rsidRDefault="009F0972" w:rsidP="006F791E">
            <w:pPr>
              <w:rPr>
                <w:rFonts w:ascii="Arial" w:hAnsi="Arial" w:cs="Arial"/>
                <w:sz w:val="24"/>
                <w:szCs w:val="24"/>
              </w:rPr>
            </w:pPr>
            <w:r w:rsidRPr="00223C6E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</w:tc>
      </w:tr>
    </w:tbl>
    <w:p w14:paraId="42A4E5C7" w14:textId="77777777" w:rsidR="00A12C14" w:rsidRPr="00223C6E" w:rsidRDefault="00A12C14" w:rsidP="00A12C14">
      <w:pPr>
        <w:rPr>
          <w:rFonts w:ascii="Arial" w:hAnsi="Arial" w:cs="Arial"/>
          <w:sz w:val="24"/>
          <w:szCs w:val="24"/>
        </w:rPr>
      </w:pPr>
    </w:p>
    <w:bookmarkEnd w:id="0"/>
    <w:p w14:paraId="030B0729" w14:textId="77777777" w:rsidR="00A12C14" w:rsidRPr="00223C6E" w:rsidRDefault="00A12C14" w:rsidP="00F87DD0">
      <w:pPr>
        <w:rPr>
          <w:rFonts w:ascii="Arial" w:hAnsi="Arial" w:cs="Arial"/>
          <w:sz w:val="24"/>
          <w:szCs w:val="24"/>
          <w:lang w:val="en-US"/>
        </w:rPr>
      </w:pPr>
    </w:p>
    <w:p w14:paraId="7CD083A2" w14:textId="77777777" w:rsidR="004C3695" w:rsidRPr="00223C6E" w:rsidRDefault="004C3695" w:rsidP="00F87DD0">
      <w:pPr>
        <w:rPr>
          <w:rFonts w:ascii="Arial" w:hAnsi="Arial" w:cs="Arial"/>
          <w:sz w:val="24"/>
          <w:szCs w:val="24"/>
          <w:lang w:val="en-US"/>
        </w:rPr>
      </w:pPr>
    </w:p>
    <w:p w14:paraId="2DED8CB2" w14:textId="77777777" w:rsidR="004C3695" w:rsidRPr="00223C6E" w:rsidRDefault="004C3695" w:rsidP="00F87DD0">
      <w:pPr>
        <w:rPr>
          <w:rFonts w:ascii="Arial" w:hAnsi="Arial" w:cs="Arial"/>
          <w:sz w:val="24"/>
          <w:szCs w:val="24"/>
          <w:lang w:val="en-US"/>
        </w:rPr>
      </w:pPr>
    </w:p>
    <w:p w14:paraId="3384071A" w14:textId="77777777" w:rsidR="009F0972" w:rsidRPr="00223C6E" w:rsidRDefault="009F0972" w:rsidP="004C369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7D68A2D" w14:textId="36C80C13" w:rsidR="004C3695" w:rsidRPr="00223C6E" w:rsidRDefault="004C3695" w:rsidP="00796714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223C6E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S</w:t>
      </w:r>
      <w:r w:rsidR="00D72968" w:rsidRPr="00223C6E">
        <w:rPr>
          <w:rFonts w:ascii="Arial" w:hAnsi="Arial" w:cs="Arial"/>
          <w:b/>
          <w:bCs/>
          <w:sz w:val="24"/>
          <w:szCs w:val="24"/>
          <w:lang w:val="en-US"/>
        </w:rPr>
        <w:t>10</w:t>
      </w:r>
      <w:r w:rsidRPr="00223C6E"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Pr="00223C6E">
        <w:rPr>
          <w:rFonts w:ascii="Arial" w:hAnsi="Arial" w:cs="Arial"/>
          <w:b/>
          <w:bCs/>
          <w:sz w:val="24"/>
          <w:szCs w:val="24"/>
        </w:rPr>
        <w:t>Quality appraisal outcomes of the appraised grey literature using the AAOCDS Tool</w:t>
      </w:r>
    </w:p>
    <w:p w14:paraId="2F898BDD" w14:textId="77777777" w:rsidR="00796714" w:rsidRPr="00223C6E" w:rsidRDefault="00796714" w:rsidP="00796714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TableGrid"/>
        <w:tblW w:w="5300" w:type="pct"/>
        <w:tblInd w:w="-1085" w:type="dxa"/>
        <w:tblLayout w:type="fixed"/>
        <w:tblLook w:val="04A0" w:firstRow="1" w:lastRow="0" w:firstColumn="1" w:lastColumn="0" w:noHBand="0" w:noVBand="1"/>
      </w:tblPr>
      <w:tblGrid>
        <w:gridCol w:w="2469"/>
        <w:gridCol w:w="1203"/>
        <w:gridCol w:w="1118"/>
        <w:gridCol w:w="1118"/>
        <w:gridCol w:w="1118"/>
        <w:gridCol w:w="1118"/>
        <w:gridCol w:w="1174"/>
        <w:gridCol w:w="1174"/>
        <w:gridCol w:w="1419"/>
        <w:gridCol w:w="1437"/>
        <w:gridCol w:w="1437"/>
      </w:tblGrid>
      <w:tr w:rsidR="006C6655" w:rsidRPr="00223C6E" w14:paraId="6348F0DD" w14:textId="72B68F9B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8BC9F5" w14:textId="77777777" w:rsidR="006C6655" w:rsidRPr="00223C6E" w:rsidRDefault="006C6655" w:rsidP="00E21D7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ecklist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AB5C86" w14:textId="7861E7D8" w:rsidR="006C6655" w:rsidRPr="00223C6E" w:rsidRDefault="006C6655" w:rsidP="007C3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terburns (2019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3EC83B" w14:textId="33BD4560" w:rsidR="006C6655" w:rsidRPr="00223C6E" w:rsidRDefault="006C6655" w:rsidP="007C3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rent-Gurbuz (2018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E160A1" w14:textId="4261E952" w:rsidR="006C6655" w:rsidRPr="00223C6E" w:rsidRDefault="006C6655" w:rsidP="007C3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ock </w:t>
            </w:r>
            <w:r w:rsidRPr="00223C6E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et al. </w:t>
            </w:r>
            <w:r w:rsidRPr="00223C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2008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AFFE74" w14:textId="1B44A6BC" w:rsidR="006C6655" w:rsidRPr="00223C6E" w:rsidRDefault="006C6655" w:rsidP="007C3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orld Bank (2021)</w:t>
            </w:r>
          </w:p>
        </w:tc>
        <w:tc>
          <w:tcPr>
            <w:tcW w:w="378" w:type="pct"/>
            <w:shd w:val="clear" w:color="auto" w:fill="F2F2F2" w:themeFill="background1" w:themeFillShade="F2"/>
            <w:vAlign w:val="center"/>
          </w:tcPr>
          <w:p w14:paraId="38BFD3A7" w14:textId="2F8FB4C7" w:rsidR="006C6655" w:rsidRPr="00223C6E" w:rsidRDefault="006C6655" w:rsidP="007C3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HO (2024)</w:t>
            </w:r>
          </w:p>
        </w:tc>
        <w:tc>
          <w:tcPr>
            <w:tcW w:w="397" w:type="pct"/>
            <w:shd w:val="clear" w:color="auto" w:fill="F2F2F2" w:themeFill="background1" w:themeFillShade="F2"/>
            <w:vAlign w:val="center"/>
          </w:tcPr>
          <w:p w14:paraId="24A053C4" w14:textId="47505492" w:rsidR="006C6655" w:rsidRPr="00223C6E" w:rsidRDefault="006C6655" w:rsidP="007C3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public of Malawi, Annual Economic Report (2025)</w:t>
            </w:r>
          </w:p>
        </w:tc>
        <w:tc>
          <w:tcPr>
            <w:tcW w:w="397" w:type="pct"/>
            <w:shd w:val="clear" w:color="auto" w:fill="F2F2F2" w:themeFill="background1" w:themeFillShade="F2"/>
            <w:vAlign w:val="center"/>
          </w:tcPr>
          <w:p w14:paraId="54B983CC" w14:textId="73F8F5C1" w:rsidR="006C6655" w:rsidRPr="00223C6E" w:rsidRDefault="006C6655" w:rsidP="007C3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public of Malawi, Ministry of Finance and Economic Affairs (2023)</w:t>
            </w:r>
          </w:p>
        </w:tc>
        <w:tc>
          <w:tcPr>
            <w:tcW w:w="480" w:type="pct"/>
            <w:shd w:val="clear" w:color="auto" w:fill="F2F2F2" w:themeFill="background1" w:themeFillShade="F2"/>
            <w:vAlign w:val="center"/>
          </w:tcPr>
          <w:p w14:paraId="1EDF8F0C" w14:textId="6DBA59BC" w:rsidR="006C6655" w:rsidRPr="00223C6E" w:rsidRDefault="006C6655" w:rsidP="007C3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ternational Monetary Fund (2017)</w:t>
            </w:r>
          </w:p>
        </w:tc>
        <w:tc>
          <w:tcPr>
            <w:tcW w:w="486" w:type="pct"/>
            <w:shd w:val="clear" w:color="auto" w:fill="F2F2F2" w:themeFill="background1" w:themeFillShade="F2"/>
            <w:vAlign w:val="center"/>
          </w:tcPr>
          <w:p w14:paraId="699D0B9D" w14:textId="72C06C74" w:rsidR="006C6655" w:rsidRPr="00223C6E" w:rsidRDefault="006C6655" w:rsidP="007C3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public of Malawi, Ministry of Finance and Economic Affairs (2025)</w:t>
            </w:r>
          </w:p>
        </w:tc>
        <w:tc>
          <w:tcPr>
            <w:tcW w:w="487" w:type="pct"/>
            <w:shd w:val="clear" w:color="auto" w:fill="F2F2F2" w:themeFill="background1" w:themeFillShade="F2"/>
            <w:vAlign w:val="center"/>
          </w:tcPr>
          <w:p w14:paraId="07D9A828" w14:textId="793D7F49" w:rsidR="006C6655" w:rsidRPr="00223C6E" w:rsidRDefault="006C6655" w:rsidP="007C3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public of Malawi, Ministry of Finance and Economic Affairs</w:t>
            </w:r>
          </w:p>
          <w:p w14:paraId="60B01AED" w14:textId="7D8CDF2A" w:rsidR="006C6655" w:rsidRPr="00223C6E" w:rsidRDefault="006C6655" w:rsidP="007C3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2025)</w:t>
            </w:r>
          </w:p>
        </w:tc>
      </w:tr>
      <w:tr w:rsidR="006C6655" w:rsidRPr="00223C6E" w14:paraId="2E7B9D98" w14:textId="5F05EC68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04D3F22" w14:textId="77777777" w:rsidR="006C6655" w:rsidRPr="00223C6E" w:rsidRDefault="006C6655" w:rsidP="00E21D7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uthority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2D69F94" w14:textId="77777777" w:rsidR="006C6655" w:rsidRPr="00223C6E" w:rsidRDefault="006C6655" w:rsidP="00E21D7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F16BD29" w14:textId="77777777" w:rsidR="006C6655" w:rsidRPr="00223C6E" w:rsidRDefault="006C6655" w:rsidP="00E21D7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D8211CC" w14:textId="77777777" w:rsidR="006C6655" w:rsidRPr="00223C6E" w:rsidRDefault="006C6655" w:rsidP="00E21D7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0F4E5D9" w14:textId="77777777" w:rsidR="006C6655" w:rsidRPr="00223C6E" w:rsidRDefault="006C6655" w:rsidP="00E21D7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DBB8F6C" w14:textId="77777777" w:rsidR="006C6655" w:rsidRPr="00223C6E" w:rsidRDefault="006C6655" w:rsidP="00E21D7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ACE71A2" w14:textId="77777777" w:rsidR="006C6655" w:rsidRPr="00223C6E" w:rsidRDefault="006C6655" w:rsidP="00E21D7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4887254" w14:textId="32E51E76" w:rsidR="006C6655" w:rsidRPr="00223C6E" w:rsidRDefault="006C6655" w:rsidP="00E21D7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3033ACB" w14:textId="77777777" w:rsidR="006C6655" w:rsidRPr="00223C6E" w:rsidRDefault="006C6655" w:rsidP="00E21D7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5F42247" w14:textId="312F0B5C" w:rsidR="006C6655" w:rsidRPr="00223C6E" w:rsidRDefault="006C6655" w:rsidP="00E21D7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14B4AB8" w14:textId="77777777" w:rsidR="006C6655" w:rsidRPr="00223C6E" w:rsidRDefault="006C6655" w:rsidP="00E21D7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C6655" w:rsidRPr="00223C6E" w14:paraId="73811E45" w14:textId="407E2EC3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9AA6F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Associated with a reputable organisation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CC96B" w14:textId="5789FDB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2EB9C" w14:textId="46EFBC69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83342" w14:textId="122C7DA2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34B96" w14:textId="0655C8D4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vAlign w:val="center"/>
          </w:tcPr>
          <w:p w14:paraId="3B810CB7" w14:textId="4A853D7C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25E8F48E" w14:textId="57AE91D2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332CA7C4" w14:textId="4C86AAB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pct"/>
            <w:vAlign w:val="center"/>
          </w:tcPr>
          <w:p w14:paraId="78B0D27A" w14:textId="7D65E849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6" w:type="pct"/>
            <w:vAlign w:val="center"/>
          </w:tcPr>
          <w:p w14:paraId="2B09454D" w14:textId="32E41462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7" w:type="pct"/>
            <w:vAlign w:val="center"/>
          </w:tcPr>
          <w:p w14:paraId="43D4D857" w14:textId="46F8558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C6655" w:rsidRPr="00223C6E" w14:paraId="5C171E24" w14:textId="577C5D51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341EA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Professional qualifications or considerable experience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9FF93" w14:textId="6A54CD8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6BFAC" w14:textId="2124AE42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287D3" w14:textId="6A446DD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E082D" w14:textId="7B238D9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vAlign w:val="center"/>
          </w:tcPr>
          <w:p w14:paraId="66276BA1" w14:textId="74948EB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4F476861" w14:textId="5F1D0F3C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7B5515C1" w14:textId="65508C9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pct"/>
            <w:vAlign w:val="center"/>
          </w:tcPr>
          <w:p w14:paraId="14E1FDE1" w14:textId="498D240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6" w:type="pct"/>
            <w:vAlign w:val="center"/>
          </w:tcPr>
          <w:p w14:paraId="2D4B943F" w14:textId="72EEC93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7" w:type="pct"/>
            <w:vAlign w:val="center"/>
          </w:tcPr>
          <w:p w14:paraId="5914D2DA" w14:textId="3FF71276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C6655" w:rsidRPr="00223C6E" w14:paraId="4155659A" w14:textId="0EE9DAA7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C2C68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Produced/published other work (grey/black) in the field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1B2DB" w14:textId="51E35CF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BDE76" w14:textId="6CF635E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2146C" w14:textId="376C3E0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526CE" w14:textId="1149057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vAlign w:val="center"/>
          </w:tcPr>
          <w:p w14:paraId="1D53469D" w14:textId="023500E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1348730B" w14:textId="78DE6AD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0006D814" w14:textId="5E2D7F33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pct"/>
            <w:vAlign w:val="center"/>
          </w:tcPr>
          <w:p w14:paraId="61039D05" w14:textId="46AC86A6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6" w:type="pct"/>
            <w:vAlign w:val="center"/>
          </w:tcPr>
          <w:p w14:paraId="0893F5DC" w14:textId="4DAB40F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7" w:type="pct"/>
            <w:vAlign w:val="center"/>
          </w:tcPr>
          <w:p w14:paraId="3C75E9E5" w14:textId="048C0599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C6655" w:rsidRPr="00223C6E" w14:paraId="6D5B799C" w14:textId="129ADCFF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7A036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Recognised expert, identified in other sources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C4A79" w14:textId="06E31D3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6D917" w14:textId="3C7DDC2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60915" w14:textId="4E9370C6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AC493" w14:textId="39625A34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vAlign w:val="center"/>
          </w:tcPr>
          <w:p w14:paraId="16BB4FD0" w14:textId="4670EE7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019639A1" w14:textId="07B6294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7EFB2E60" w14:textId="1275B04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pct"/>
            <w:vAlign w:val="center"/>
          </w:tcPr>
          <w:p w14:paraId="6EA2AC28" w14:textId="63B6612C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6" w:type="pct"/>
            <w:vAlign w:val="center"/>
          </w:tcPr>
          <w:p w14:paraId="05DC6E53" w14:textId="3DE81DDF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7" w:type="pct"/>
            <w:vAlign w:val="center"/>
          </w:tcPr>
          <w:p w14:paraId="5A1CDE34" w14:textId="0ABF721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C6655" w:rsidRPr="00223C6E" w14:paraId="23DD682F" w14:textId="20855A3E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55160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Cited by others?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FDF7A" w14:textId="525E4DFF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1FF04" w14:textId="288AE27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9BA2B" w14:textId="63DF02F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1BF43" w14:textId="71D12AB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vAlign w:val="center"/>
          </w:tcPr>
          <w:p w14:paraId="0FE1224B" w14:textId="7578524C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1E2B4F0D" w14:textId="725A5AD6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79639749" w14:textId="47F86B16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pct"/>
            <w:vAlign w:val="center"/>
          </w:tcPr>
          <w:p w14:paraId="0AFD0CB4" w14:textId="66BAD123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6" w:type="pct"/>
            <w:vAlign w:val="center"/>
          </w:tcPr>
          <w:p w14:paraId="17C9A6C6" w14:textId="0CCEBB32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7" w:type="pct"/>
            <w:vAlign w:val="center"/>
          </w:tcPr>
          <w:p w14:paraId="36E3BED6" w14:textId="6D877B1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C6655" w:rsidRPr="00223C6E" w14:paraId="59561E5C" w14:textId="5A1CE810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286B2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Higher degree student under “expert” supervision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72119" w14:textId="6BACBEF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862E8" w14:textId="42980223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3388B" w14:textId="7B96A3F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F12A5" w14:textId="771658D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378" w:type="pct"/>
            <w:vAlign w:val="center"/>
          </w:tcPr>
          <w:p w14:paraId="0B21FADA" w14:textId="4BF0B316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397" w:type="pct"/>
            <w:vAlign w:val="center"/>
          </w:tcPr>
          <w:p w14:paraId="387B32E3" w14:textId="2043523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397" w:type="pct"/>
            <w:vAlign w:val="center"/>
          </w:tcPr>
          <w:p w14:paraId="7D1381F3" w14:textId="2030F5EC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480" w:type="pct"/>
            <w:vAlign w:val="center"/>
          </w:tcPr>
          <w:p w14:paraId="4333F81D" w14:textId="27F62B1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486" w:type="pct"/>
            <w:vAlign w:val="center"/>
          </w:tcPr>
          <w:p w14:paraId="2E53543A" w14:textId="71F0361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487" w:type="pct"/>
            <w:vAlign w:val="center"/>
          </w:tcPr>
          <w:p w14:paraId="21FFA33A" w14:textId="018B2DA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6C6655" w:rsidRPr="00223C6E" w14:paraId="3D54975A" w14:textId="6725B3BF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7A4C2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Is the organisation reputable?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9A79E" w14:textId="1A72D8E9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10099" w14:textId="2E33A669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A8390" w14:textId="5E7A4CE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362CA" w14:textId="74B72AD6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vAlign w:val="center"/>
          </w:tcPr>
          <w:p w14:paraId="0D796351" w14:textId="6E77A64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098C7776" w14:textId="2D50751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2CA97C6E" w14:textId="11572AC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pct"/>
            <w:vAlign w:val="center"/>
          </w:tcPr>
          <w:p w14:paraId="26B4E1AC" w14:textId="29E0097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6" w:type="pct"/>
            <w:vAlign w:val="center"/>
          </w:tcPr>
          <w:p w14:paraId="30A003FB" w14:textId="27572044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7" w:type="pct"/>
            <w:vAlign w:val="center"/>
          </w:tcPr>
          <w:p w14:paraId="2C6D91C3" w14:textId="53632DF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C6655" w:rsidRPr="00223C6E" w14:paraId="11D726D9" w14:textId="027DA47C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F3C52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Is the organisation an authority in the field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EF32C" w14:textId="42F8205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E3E59" w14:textId="0E83D29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8DA24" w14:textId="14E422C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A1617" w14:textId="31F354B2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vAlign w:val="center"/>
          </w:tcPr>
          <w:p w14:paraId="3583C461" w14:textId="4E7A55A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74BFC008" w14:textId="02A9270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03665A4A" w14:textId="581148D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pct"/>
            <w:vAlign w:val="center"/>
          </w:tcPr>
          <w:p w14:paraId="7C90BE09" w14:textId="12D7FA9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6" w:type="pct"/>
            <w:vAlign w:val="center"/>
          </w:tcPr>
          <w:p w14:paraId="0285404B" w14:textId="547D8E5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7" w:type="pct"/>
            <w:vAlign w:val="center"/>
          </w:tcPr>
          <w:p w14:paraId="291BD6D4" w14:textId="1EE755D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C6655" w:rsidRPr="00223C6E" w14:paraId="5179AFC5" w14:textId="2C0D5C2F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A1838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Does the item have a detailed reference list or bibliography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C7E4A" w14:textId="447C0F5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1C9EE" w14:textId="6468E08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2FC4A" w14:textId="0F176B1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B7C7F" w14:textId="013A7B4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vAlign w:val="center"/>
          </w:tcPr>
          <w:p w14:paraId="0C5971E4" w14:textId="4DFC1C7D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7" w:type="pct"/>
            <w:vAlign w:val="center"/>
          </w:tcPr>
          <w:p w14:paraId="0721BF06" w14:textId="19F3860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7" w:type="pct"/>
            <w:vAlign w:val="center"/>
          </w:tcPr>
          <w:p w14:paraId="5BE8AE56" w14:textId="2A256369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0" w:type="pct"/>
            <w:vAlign w:val="center"/>
          </w:tcPr>
          <w:p w14:paraId="79BED5FF" w14:textId="02B53CF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6" w:type="pct"/>
            <w:vAlign w:val="center"/>
          </w:tcPr>
          <w:p w14:paraId="1AAD82A5" w14:textId="6FCB98C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7" w:type="pct"/>
            <w:vAlign w:val="center"/>
          </w:tcPr>
          <w:p w14:paraId="17964766" w14:textId="2BD4063F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</w:tr>
      <w:tr w:rsidR="006C6655" w:rsidRPr="00223C6E" w14:paraId="61878382" w14:textId="7B3DE31A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9C83AE1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3B2C8B8" w14:textId="588672C5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8EBA988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B9A951C" w14:textId="716FCBD5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1387CDB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E7E6E6" w:themeFill="background2"/>
            <w:vAlign w:val="center"/>
          </w:tcPr>
          <w:p w14:paraId="18CF7CE7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7" w:type="pct"/>
            <w:shd w:val="clear" w:color="auto" w:fill="E7E6E6" w:themeFill="background2"/>
            <w:vAlign w:val="center"/>
          </w:tcPr>
          <w:p w14:paraId="3178C8F8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7" w:type="pct"/>
            <w:shd w:val="clear" w:color="auto" w:fill="E7E6E6" w:themeFill="background2"/>
            <w:vAlign w:val="center"/>
          </w:tcPr>
          <w:p w14:paraId="09A3FE0C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shd w:val="clear" w:color="auto" w:fill="E7E6E6" w:themeFill="background2"/>
            <w:vAlign w:val="center"/>
          </w:tcPr>
          <w:p w14:paraId="7CD639C8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E7E6E6" w:themeFill="background2"/>
            <w:vAlign w:val="center"/>
          </w:tcPr>
          <w:p w14:paraId="0F496359" w14:textId="63815B7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7" w:type="pct"/>
            <w:shd w:val="clear" w:color="auto" w:fill="E7E6E6" w:themeFill="background2"/>
            <w:vAlign w:val="center"/>
          </w:tcPr>
          <w:p w14:paraId="103E4E7D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C6655" w:rsidRPr="00223C6E" w14:paraId="7504F6B4" w14:textId="4155D692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CEDCA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Does the item have a clearly stated aim or brief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FAA76" w14:textId="5D4BEDF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12AB0" w14:textId="7AB18009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48D0A" w14:textId="45AB8D86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C25D2" w14:textId="469BE869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vAlign w:val="center"/>
          </w:tcPr>
          <w:p w14:paraId="2F76157A" w14:textId="0056F2F2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1FDB5495" w14:textId="19A7AFB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3B46036B" w14:textId="3313A1AF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pct"/>
            <w:vAlign w:val="center"/>
          </w:tcPr>
          <w:p w14:paraId="0D0FCC30" w14:textId="06596BD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6" w:type="pct"/>
            <w:vAlign w:val="center"/>
          </w:tcPr>
          <w:p w14:paraId="5D9B6C23" w14:textId="70B18C1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7" w:type="pct"/>
            <w:vAlign w:val="center"/>
          </w:tcPr>
          <w:p w14:paraId="15156B9E" w14:textId="0000782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C6655" w:rsidRPr="00223C6E" w14:paraId="0C2FDF77" w14:textId="71CE584C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95498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If so, is this met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1F284" w14:textId="44F52C3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4EC6D" w14:textId="4F62D4D2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8685E" w14:textId="61611EC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70989" w14:textId="662FD896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vAlign w:val="center"/>
          </w:tcPr>
          <w:p w14:paraId="2D69F2D0" w14:textId="22B2E18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488AA62E" w14:textId="510CC739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323CB100" w14:textId="132E820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pct"/>
            <w:vAlign w:val="center"/>
          </w:tcPr>
          <w:p w14:paraId="056175E1" w14:textId="2F8B61B6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6" w:type="pct"/>
            <w:vAlign w:val="center"/>
          </w:tcPr>
          <w:p w14:paraId="7272F878" w14:textId="66595C26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7" w:type="pct"/>
            <w:vAlign w:val="center"/>
          </w:tcPr>
          <w:p w14:paraId="141E5BE4" w14:textId="2D0D4A4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C6655" w:rsidRPr="00223C6E" w14:paraId="7088E39D" w14:textId="6BB7EC1A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C9380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Does it have a stated methodology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84A8E" w14:textId="165BFFF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87AE9" w14:textId="0462EDF3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D7F02" w14:textId="65E59A1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CCBED" w14:textId="0C4DD67F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vAlign w:val="center"/>
          </w:tcPr>
          <w:p w14:paraId="7043D900" w14:textId="43834AB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08F265A9" w14:textId="7243BFB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26C39362" w14:textId="7A3F1D02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pct"/>
            <w:vAlign w:val="center"/>
          </w:tcPr>
          <w:p w14:paraId="58C2143E" w14:textId="113062F4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6" w:type="pct"/>
            <w:vAlign w:val="center"/>
          </w:tcPr>
          <w:p w14:paraId="541F6A06" w14:textId="0D310463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7" w:type="pct"/>
            <w:vAlign w:val="center"/>
          </w:tcPr>
          <w:p w14:paraId="09E99D15" w14:textId="71E759C9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C6655" w:rsidRPr="00223C6E" w14:paraId="1F7365D8" w14:textId="623BD703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0F339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If so, is it adhered to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EDEEA" w14:textId="31C4ED7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3925B" w14:textId="305C12B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E09FF" w14:textId="3456601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1C851" w14:textId="212A82E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vAlign w:val="center"/>
          </w:tcPr>
          <w:p w14:paraId="00AF78FC" w14:textId="1ED73A8F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72297EAA" w14:textId="2C1DD3B3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06B89CB2" w14:textId="6248C71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pct"/>
            <w:vAlign w:val="center"/>
          </w:tcPr>
          <w:p w14:paraId="23C58561" w14:textId="0850EA55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6" w:type="pct"/>
            <w:vAlign w:val="center"/>
          </w:tcPr>
          <w:p w14:paraId="50EB03C9" w14:textId="2C81F0A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7" w:type="pct"/>
            <w:vAlign w:val="center"/>
          </w:tcPr>
          <w:p w14:paraId="2CB48A9F" w14:textId="536C7366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C6655" w:rsidRPr="00223C6E" w14:paraId="4C09B43B" w14:textId="2536CB42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6CCFD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Has it been peer-reviewed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8E3B8" w14:textId="49DF66F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708D1" w14:textId="55814B2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FBAA0" w14:textId="7CBC5A93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BAFF4" w14:textId="66FFE652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78" w:type="pct"/>
            <w:vAlign w:val="center"/>
          </w:tcPr>
          <w:p w14:paraId="192A96AE" w14:textId="4EA3BC66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7" w:type="pct"/>
            <w:vAlign w:val="center"/>
          </w:tcPr>
          <w:p w14:paraId="73852014" w14:textId="1B3FC992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397" w:type="pct"/>
            <w:vAlign w:val="center"/>
          </w:tcPr>
          <w:p w14:paraId="49AFB0DE" w14:textId="57DCAD43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480" w:type="pct"/>
            <w:vAlign w:val="center"/>
          </w:tcPr>
          <w:p w14:paraId="235555FE" w14:textId="419A133D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486" w:type="pct"/>
            <w:vAlign w:val="center"/>
          </w:tcPr>
          <w:p w14:paraId="21649BF3" w14:textId="0FF91FD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7" w:type="pct"/>
            <w:vAlign w:val="center"/>
          </w:tcPr>
          <w:p w14:paraId="4220601E" w14:textId="0293E1C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</w:tr>
      <w:tr w:rsidR="006C6655" w:rsidRPr="00223C6E" w14:paraId="769B2C81" w14:textId="6F144120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41580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Has it been edited by a reputable authority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6DE62" w14:textId="797F5465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4F284" w14:textId="3B47B1E5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41339" w14:textId="727AC9F3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E591D" w14:textId="26C7AD7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vAlign w:val="center"/>
          </w:tcPr>
          <w:p w14:paraId="59D9E290" w14:textId="7A7CBB53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2A9E3F8C" w14:textId="6335C539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324FAD6E" w14:textId="3ECB310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pct"/>
            <w:vAlign w:val="center"/>
          </w:tcPr>
          <w:p w14:paraId="2E6FA9DF" w14:textId="2D40C64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6" w:type="pct"/>
            <w:vAlign w:val="center"/>
          </w:tcPr>
          <w:p w14:paraId="6C53FBE9" w14:textId="63473C4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7" w:type="pct"/>
            <w:vAlign w:val="center"/>
          </w:tcPr>
          <w:p w14:paraId="77136DD8" w14:textId="7E4A55D4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C6655" w:rsidRPr="00223C6E" w14:paraId="4E9CB766" w14:textId="3F69F62C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74694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Supported by authoritative, documented references or credible sources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8979B" w14:textId="17A2217F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434A9" w14:textId="7FDDA6DD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E18FB" w14:textId="6BA26AAF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922A3" w14:textId="792F48C3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vAlign w:val="center"/>
          </w:tcPr>
          <w:p w14:paraId="181FF9FD" w14:textId="1DD9CF3F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47364500" w14:textId="20DC171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3357DB90" w14:textId="1424D60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pct"/>
            <w:vAlign w:val="center"/>
          </w:tcPr>
          <w:p w14:paraId="53CA35C8" w14:textId="2903BDC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6" w:type="pct"/>
            <w:vAlign w:val="center"/>
          </w:tcPr>
          <w:p w14:paraId="66D08235" w14:textId="3EE0E422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7" w:type="pct"/>
            <w:vAlign w:val="center"/>
          </w:tcPr>
          <w:p w14:paraId="5F15D5D1" w14:textId="04CB967D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C6655" w:rsidRPr="00223C6E" w14:paraId="4EECBE36" w14:textId="63B898FA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4A66F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Is it representative of work in the field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60ABA" w14:textId="775DF4D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25ABB" w14:textId="4F142B62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73FFC" w14:textId="50E39BB5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B6FFB" w14:textId="260751E9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vAlign w:val="center"/>
          </w:tcPr>
          <w:p w14:paraId="57149F96" w14:textId="47F060E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4EDCD1C8" w14:textId="366F939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2333E29F" w14:textId="64328C86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pct"/>
            <w:vAlign w:val="center"/>
          </w:tcPr>
          <w:p w14:paraId="75CC9DA1" w14:textId="0F9369C9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6" w:type="pct"/>
            <w:vAlign w:val="center"/>
          </w:tcPr>
          <w:p w14:paraId="31E89EF1" w14:textId="549CD2D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7" w:type="pct"/>
            <w:vAlign w:val="center"/>
          </w:tcPr>
          <w:p w14:paraId="3BD197CC" w14:textId="1158F62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C6655" w:rsidRPr="00223C6E" w14:paraId="4F36196B" w14:textId="72B932F1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9F030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If No, is it a valid counterbalance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7056D" w14:textId="5A00C46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02253" w14:textId="4AD54FA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C27D4" w14:textId="24D65F79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1E1D0" w14:textId="3EED2F7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378" w:type="pct"/>
            <w:vAlign w:val="center"/>
          </w:tcPr>
          <w:p w14:paraId="715F2E00" w14:textId="4823A78D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397" w:type="pct"/>
            <w:vAlign w:val="center"/>
          </w:tcPr>
          <w:p w14:paraId="37CEC28E" w14:textId="111503F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397" w:type="pct"/>
            <w:vAlign w:val="center"/>
          </w:tcPr>
          <w:p w14:paraId="73856C9F" w14:textId="0245D84F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480" w:type="pct"/>
            <w:vAlign w:val="center"/>
          </w:tcPr>
          <w:p w14:paraId="29A10C4F" w14:textId="254E013D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486" w:type="pct"/>
            <w:vAlign w:val="center"/>
          </w:tcPr>
          <w:p w14:paraId="0B2501AE" w14:textId="1F51E19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7" w:type="pct"/>
            <w:vAlign w:val="center"/>
          </w:tcPr>
          <w:p w14:paraId="45E42C7B" w14:textId="1CE9021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C6655" w:rsidRPr="00223C6E" w14:paraId="7DA2EE98" w14:textId="5D8B37EF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9F516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Is any data collection explicit and appropriate for the research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7ACFB" w14:textId="630B9C2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3D171" w14:textId="5C85245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54397" w14:textId="5908B19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A0F10" w14:textId="41284EDC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vAlign w:val="center"/>
          </w:tcPr>
          <w:p w14:paraId="781CD399" w14:textId="2A12FF3D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3D04CA3E" w14:textId="441D8AE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366B139A" w14:textId="4C880A3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pct"/>
            <w:vAlign w:val="center"/>
          </w:tcPr>
          <w:p w14:paraId="25A4C606" w14:textId="3C9243FF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6" w:type="pct"/>
            <w:vAlign w:val="center"/>
          </w:tcPr>
          <w:p w14:paraId="0CEFCBA5" w14:textId="23493DDF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7" w:type="pct"/>
            <w:vAlign w:val="center"/>
          </w:tcPr>
          <w:p w14:paraId="40EDB014" w14:textId="32026C8C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C6655" w:rsidRPr="00223C6E" w14:paraId="42EBAAB8" w14:textId="7988CA73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84B0E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If item is secondary material refer to the original. Is it an accurate, unbiased interpretation or analysis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56068" w14:textId="2DDD5314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80B66" w14:textId="644690A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177CF" w14:textId="3EBA0F7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FA279" w14:textId="4266261D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378" w:type="pct"/>
            <w:vAlign w:val="center"/>
          </w:tcPr>
          <w:p w14:paraId="4C9E597F" w14:textId="2136A135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635F8F96" w14:textId="7C2B390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3D17FBE1" w14:textId="19FBDC3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pct"/>
            <w:vAlign w:val="center"/>
          </w:tcPr>
          <w:p w14:paraId="65148A46" w14:textId="5247686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6" w:type="pct"/>
            <w:vAlign w:val="center"/>
          </w:tcPr>
          <w:p w14:paraId="2B9B9B75" w14:textId="4BD754D3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7" w:type="pct"/>
            <w:vAlign w:val="center"/>
          </w:tcPr>
          <w:p w14:paraId="0FCBA028" w14:textId="220B0D2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C6655" w:rsidRPr="00223C6E" w14:paraId="0A40DA89" w14:textId="11CBD41C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11D5F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The original, is it an accurate, unbiased interpretation or analysis?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00476" w14:textId="749C58E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4E19E" w14:textId="5B63B6B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3B2B2" w14:textId="3F7F372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BE0A9" w14:textId="20A1D6E5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vAlign w:val="center"/>
          </w:tcPr>
          <w:p w14:paraId="265B9BD5" w14:textId="53DD26C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79911315" w14:textId="2136E622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530D7E16" w14:textId="6E3AD482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pct"/>
            <w:vAlign w:val="center"/>
          </w:tcPr>
          <w:p w14:paraId="6B944327" w14:textId="187C037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6" w:type="pct"/>
            <w:vAlign w:val="center"/>
          </w:tcPr>
          <w:p w14:paraId="3BB2C9FC" w14:textId="1EDE011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7" w:type="pct"/>
            <w:vAlign w:val="center"/>
          </w:tcPr>
          <w:p w14:paraId="5394E4C7" w14:textId="1D055AC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C6655" w:rsidRPr="00223C6E" w14:paraId="38CED966" w14:textId="12197F63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D1063BB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verage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F36711B" w14:textId="092ED502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2E19BA1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FFF2E44" w14:textId="7677F43C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3E0B12F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E7E6E6" w:themeFill="background2"/>
            <w:vAlign w:val="center"/>
          </w:tcPr>
          <w:p w14:paraId="2FE9A318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7" w:type="pct"/>
            <w:shd w:val="clear" w:color="auto" w:fill="E7E6E6" w:themeFill="background2"/>
            <w:vAlign w:val="center"/>
          </w:tcPr>
          <w:p w14:paraId="0B89E5EA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7" w:type="pct"/>
            <w:shd w:val="clear" w:color="auto" w:fill="E7E6E6" w:themeFill="background2"/>
            <w:vAlign w:val="center"/>
          </w:tcPr>
          <w:p w14:paraId="1494FD32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shd w:val="clear" w:color="auto" w:fill="E7E6E6" w:themeFill="background2"/>
            <w:vAlign w:val="center"/>
          </w:tcPr>
          <w:p w14:paraId="23036DF4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E7E6E6" w:themeFill="background2"/>
            <w:vAlign w:val="center"/>
          </w:tcPr>
          <w:p w14:paraId="5543B99E" w14:textId="72AF645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7" w:type="pct"/>
            <w:shd w:val="clear" w:color="auto" w:fill="E7E6E6" w:themeFill="background2"/>
            <w:vAlign w:val="center"/>
          </w:tcPr>
          <w:p w14:paraId="7738AB50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C6655" w:rsidRPr="00223C6E" w14:paraId="7F727F91" w14:textId="54111EA9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6E575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Are any limits clearly stated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D3782" w14:textId="5719390C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B55FB" w14:textId="371A69B4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45494" w14:textId="10E9171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9EBBF" w14:textId="519A3099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vAlign w:val="center"/>
          </w:tcPr>
          <w:p w14:paraId="17B61CCF" w14:textId="29353D86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48CDDFE7" w14:textId="4460BE8F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5F088EC5" w14:textId="04B73996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pct"/>
            <w:vAlign w:val="center"/>
          </w:tcPr>
          <w:p w14:paraId="26971E49" w14:textId="542BF45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6" w:type="pct"/>
            <w:vAlign w:val="center"/>
          </w:tcPr>
          <w:p w14:paraId="5E092C1B" w14:textId="45DB978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7" w:type="pct"/>
            <w:vAlign w:val="center"/>
          </w:tcPr>
          <w:p w14:paraId="2FD22A50" w14:textId="71785F8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C6655" w:rsidRPr="00223C6E" w14:paraId="79406340" w14:textId="2CAE0EA3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F707B8B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Objectivity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F41345F" w14:textId="3539DC9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B056A4D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487D50A" w14:textId="0DD0B6E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3014BF1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E7E6E6" w:themeFill="background2"/>
            <w:vAlign w:val="center"/>
          </w:tcPr>
          <w:p w14:paraId="7A7712E2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7" w:type="pct"/>
            <w:shd w:val="clear" w:color="auto" w:fill="E7E6E6" w:themeFill="background2"/>
            <w:vAlign w:val="center"/>
          </w:tcPr>
          <w:p w14:paraId="65FC694C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7" w:type="pct"/>
            <w:shd w:val="clear" w:color="auto" w:fill="E7E6E6" w:themeFill="background2"/>
            <w:vAlign w:val="center"/>
          </w:tcPr>
          <w:p w14:paraId="2B1EDC8D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shd w:val="clear" w:color="auto" w:fill="E7E6E6" w:themeFill="background2"/>
            <w:vAlign w:val="center"/>
          </w:tcPr>
          <w:p w14:paraId="36A217F8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E7E6E6" w:themeFill="background2"/>
            <w:vAlign w:val="center"/>
          </w:tcPr>
          <w:p w14:paraId="60A032DB" w14:textId="349A2E14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7" w:type="pct"/>
            <w:shd w:val="clear" w:color="auto" w:fill="E7E6E6" w:themeFill="background2"/>
            <w:vAlign w:val="center"/>
          </w:tcPr>
          <w:p w14:paraId="2C74594F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C6655" w:rsidRPr="00223C6E" w14:paraId="77CBDE2A" w14:textId="0692FA3A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C93B3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Opinion, expert or otherwise, is still opinion: is the author’s standpoint clear?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1353A" w14:textId="65D3A9DD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D739C" w14:textId="777F317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B253E" w14:textId="6E4169CC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6C729" w14:textId="48C2262C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vAlign w:val="center"/>
          </w:tcPr>
          <w:p w14:paraId="6E27E6AA" w14:textId="34FA613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4FFB43F5" w14:textId="58DF3046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463F65CA" w14:textId="67FBD6D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pct"/>
            <w:vAlign w:val="center"/>
          </w:tcPr>
          <w:p w14:paraId="2390D70A" w14:textId="51FA8ECD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6" w:type="pct"/>
            <w:vAlign w:val="center"/>
          </w:tcPr>
          <w:p w14:paraId="33FCEDC3" w14:textId="14520D23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7" w:type="pct"/>
            <w:vAlign w:val="center"/>
          </w:tcPr>
          <w:p w14:paraId="4F964455" w14:textId="31F6AD9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C6655" w:rsidRPr="00223C6E" w14:paraId="56AB0916" w14:textId="52C852BC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6FBF3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Does the work seem to be balanced in presentation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2752A" w14:textId="1EC54C84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CAE10" w14:textId="65987C0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35892" w14:textId="36F5947D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5A0FA" w14:textId="5B3F423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vAlign w:val="center"/>
          </w:tcPr>
          <w:p w14:paraId="371B7E88" w14:textId="6BE18636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21CE7553" w14:textId="6820422C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97" w:type="pct"/>
            <w:vAlign w:val="center"/>
          </w:tcPr>
          <w:p w14:paraId="327FB78F" w14:textId="436E7B15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pct"/>
            <w:vAlign w:val="center"/>
          </w:tcPr>
          <w:p w14:paraId="520B19A4" w14:textId="1445376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6" w:type="pct"/>
            <w:vAlign w:val="center"/>
          </w:tcPr>
          <w:p w14:paraId="1429AC3C" w14:textId="2ACEB66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7" w:type="pct"/>
            <w:vAlign w:val="center"/>
          </w:tcPr>
          <w:p w14:paraId="6A1AD8AD" w14:textId="5F6D6B9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C6655" w:rsidRPr="00223C6E" w14:paraId="37FCB77A" w14:textId="22F751A5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F4DD54D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te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083F11E" w14:textId="1252E9FC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EE5E08F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08DD71A" w14:textId="2E188CFF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288A5C2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E7E6E6" w:themeFill="background2"/>
            <w:vAlign w:val="center"/>
          </w:tcPr>
          <w:p w14:paraId="5C8739C6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7" w:type="pct"/>
            <w:shd w:val="clear" w:color="auto" w:fill="E7E6E6" w:themeFill="background2"/>
            <w:vAlign w:val="center"/>
          </w:tcPr>
          <w:p w14:paraId="3DAD4B0B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7" w:type="pct"/>
            <w:shd w:val="clear" w:color="auto" w:fill="E7E6E6" w:themeFill="background2"/>
            <w:vAlign w:val="center"/>
          </w:tcPr>
          <w:p w14:paraId="4084A9B6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shd w:val="clear" w:color="auto" w:fill="E7E6E6" w:themeFill="background2"/>
            <w:vAlign w:val="center"/>
          </w:tcPr>
          <w:p w14:paraId="4A70A4A3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E7E6E6" w:themeFill="background2"/>
            <w:vAlign w:val="center"/>
          </w:tcPr>
          <w:p w14:paraId="19D846BD" w14:textId="51A4F76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7" w:type="pct"/>
            <w:shd w:val="clear" w:color="auto" w:fill="E7E6E6" w:themeFill="background2"/>
            <w:vAlign w:val="center"/>
          </w:tcPr>
          <w:p w14:paraId="0503F6E5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C6655" w:rsidRPr="00223C6E" w14:paraId="143FCFA6" w14:textId="04235B67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78840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oes the item have a clearly stated date related to content? 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D12D7" w14:textId="5453A24C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 stated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B8620" w14:textId="625664C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B9F2F" w14:textId="54408636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187AB" w14:textId="281598A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vAlign w:val="center"/>
          </w:tcPr>
          <w:p w14:paraId="4DDA4F5F" w14:textId="71AB08D9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97" w:type="pct"/>
            <w:vAlign w:val="center"/>
          </w:tcPr>
          <w:p w14:paraId="65AEEC76" w14:textId="4569D13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397" w:type="pct"/>
            <w:vAlign w:val="center"/>
          </w:tcPr>
          <w:p w14:paraId="1D917993" w14:textId="2C27CCB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0" w:type="pct"/>
            <w:vAlign w:val="center"/>
          </w:tcPr>
          <w:p w14:paraId="765DE8A1" w14:textId="402AF02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6" w:type="pct"/>
            <w:vAlign w:val="center"/>
          </w:tcPr>
          <w:p w14:paraId="41ECA248" w14:textId="57397513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7" w:type="pct"/>
            <w:vAlign w:val="center"/>
          </w:tcPr>
          <w:p w14:paraId="5B763856" w14:textId="03C475F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6C6655" w:rsidRPr="00223C6E" w14:paraId="7259F557" w14:textId="615C24BD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DCCB2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If no date is given, but can be closely ascertained, is there a valid reason for its absence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EA9E8" w14:textId="0B085282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01A85" w14:textId="6C6EDFB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3E5CB" w14:textId="054FCDB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3A72E" w14:textId="4F75921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378" w:type="pct"/>
            <w:vAlign w:val="center"/>
          </w:tcPr>
          <w:p w14:paraId="39D5F200" w14:textId="497F72A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397" w:type="pct"/>
            <w:vAlign w:val="center"/>
          </w:tcPr>
          <w:p w14:paraId="0C953ED5" w14:textId="072A8BA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397" w:type="pct"/>
            <w:vAlign w:val="center"/>
          </w:tcPr>
          <w:p w14:paraId="0550C141" w14:textId="5B8F24B9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480" w:type="pct"/>
            <w:vAlign w:val="center"/>
          </w:tcPr>
          <w:p w14:paraId="529E6BB4" w14:textId="4A4B0126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486" w:type="pct"/>
            <w:vAlign w:val="center"/>
          </w:tcPr>
          <w:p w14:paraId="4915B4AC" w14:textId="524D2EF2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  <w:tc>
          <w:tcPr>
            <w:tcW w:w="487" w:type="pct"/>
            <w:vAlign w:val="center"/>
          </w:tcPr>
          <w:p w14:paraId="26FA5D46" w14:textId="22EF3C5C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applicable</w:t>
            </w:r>
          </w:p>
        </w:tc>
      </w:tr>
      <w:tr w:rsidR="006C6655" w:rsidRPr="00223C6E" w14:paraId="782C1BBB" w14:textId="6DD90E82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5FD7A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Check the bibliography: have key contemporary material been included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B6AA4" w14:textId="6E7F4B5D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9BEF9" w14:textId="1F112165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A6F89" w14:textId="4C7E4BA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DFDEB" w14:textId="4AB3B62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378" w:type="pct"/>
            <w:vAlign w:val="center"/>
          </w:tcPr>
          <w:p w14:paraId="43454EAC" w14:textId="3E5DDECF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397" w:type="pct"/>
            <w:vAlign w:val="center"/>
          </w:tcPr>
          <w:p w14:paraId="6EB90C78" w14:textId="32397B26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397" w:type="pct"/>
            <w:vAlign w:val="center"/>
          </w:tcPr>
          <w:p w14:paraId="135A3D94" w14:textId="6236336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480" w:type="pct"/>
            <w:vAlign w:val="center"/>
          </w:tcPr>
          <w:p w14:paraId="0D6DCE82" w14:textId="545DCA2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486" w:type="pct"/>
            <w:vAlign w:val="center"/>
          </w:tcPr>
          <w:p w14:paraId="668DC44F" w14:textId="760ED9F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87" w:type="pct"/>
            <w:vAlign w:val="center"/>
          </w:tcPr>
          <w:p w14:paraId="3B0E8764" w14:textId="4EEB59E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</w:tr>
      <w:tr w:rsidR="006C6655" w:rsidRPr="00223C6E" w14:paraId="6F014C47" w14:textId="376CCC0A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5587EB2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ignificance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5E9015E" w14:textId="49B7368C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99E04E7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095DEA" w14:textId="4B5B537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C43620C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8" w:type="pct"/>
            <w:shd w:val="clear" w:color="auto" w:fill="E7E6E6" w:themeFill="background2"/>
            <w:vAlign w:val="center"/>
          </w:tcPr>
          <w:p w14:paraId="4BCEBDF3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7" w:type="pct"/>
            <w:shd w:val="clear" w:color="auto" w:fill="E7E6E6" w:themeFill="background2"/>
            <w:vAlign w:val="center"/>
          </w:tcPr>
          <w:p w14:paraId="707B1581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7" w:type="pct"/>
            <w:shd w:val="clear" w:color="auto" w:fill="E7E6E6" w:themeFill="background2"/>
            <w:vAlign w:val="center"/>
          </w:tcPr>
          <w:p w14:paraId="3F65E3CA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0" w:type="pct"/>
            <w:shd w:val="clear" w:color="auto" w:fill="E7E6E6" w:themeFill="background2"/>
            <w:vAlign w:val="center"/>
          </w:tcPr>
          <w:p w14:paraId="0E5A7824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6" w:type="pct"/>
            <w:shd w:val="clear" w:color="auto" w:fill="E7E6E6" w:themeFill="background2"/>
            <w:vAlign w:val="center"/>
          </w:tcPr>
          <w:p w14:paraId="08591284" w14:textId="2C40FB75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7" w:type="pct"/>
            <w:shd w:val="clear" w:color="auto" w:fill="E7E6E6" w:themeFill="background2"/>
            <w:vAlign w:val="center"/>
          </w:tcPr>
          <w:p w14:paraId="63DC64C3" w14:textId="7777777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6C6655" w:rsidRPr="00223C6E" w14:paraId="15697163" w14:textId="19127179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822ED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s the item meaningful? (this incorporates </w:t>
            </w: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feasibility, utility and relevance)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CE264" w14:textId="43AFF893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Yes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370AC" w14:textId="66B0BDDF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EFAEF" w14:textId="6A31254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FC194" w14:textId="7D07F469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vAlign w:val="center"/>
          </w:tcPr>
          <w:p w14:paraId="760CE804" w14:textId="0BD1466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97" w:type="pct"/>
            <w:vAlign w:val="center"/>
          </w:tcPr>
          <w:p w14:paraId="1B406B22" w14:textId="5139983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97" w:type="pct"/>
            <w:vAlign w:val="center"/>
          </w:tcPr>
          <w:p w14:paraId="3D8DF344" w14:textId="31BBF00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80" w:type="pct"/>
            <w:vAlign w:val="center"/>
          </w:tcPr>
          <w:p w14:paraId="35E84026" w14:textId="7E1A828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86" w:type="pct"/>
            <w:vAlign w:val="center"/>
          </w:tcPr>
          <w:p w14:paraId="05E6A454" w14:textId="32CCFA0D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87" w:type="pct"/>
            <w:vAlign w:val="center"/>
          </w:tcPr>
          <w:p w14:paraId="7397E042" w14:textId="35E4F3DF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</w:tr>
      <w:tr w:rsidR="006C6655" w:rsidRPr="00223C6E" w14:paraId="3183E7C0" w14:textId="248331C0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F8ECD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Does it add context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DB16D" w14:textId="50DFF67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F1F04" w14:textId="2570F20C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87686" w14:textId="7A708695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CD064" w14:textId="1BF85D7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vAlign w:val="center"/>
          </w:tcPr>
          <w:p w14:paraId="417C0FB2" w14:textId="76858493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97" w:type="pct"/>
            <w:vAlign w:val="center"/>
          </w:tcPr>
          <w:p w14:paraId="5DE27DFD" w14:textId="2991D32C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97" w:type="pct"/>
            <w:vAlign w:val="center"/>
          </w:tcPr>
          <w:p w14:paraId="4C4CEDDD" w14:textId="11F3FCD6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80" w:type="pct"/>
            <w:vAlign w:val="center"/>
          </w:tcPr>
          <w:p w14:paraId="3C212A7C" w14:textId="5A0D70C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86" w:type="pct"/>
            <w:vAlign w:val="center"/>
          </w:tcPr>
          <w:p w14:paraId="77BF7DD3" w14:textId="7CA1A16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87" w:type="pct"/>
            <w:vAlign w:val="center"/>
          </w:tcPr>
          <w:p w14:paraId="58184A45" w14:textId="2B6C7CA4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</w:tr>
      <w:tr w:rsidR="006C6655" w:rsidRPr="00223C6E" w14:paraId="6BADCB4F" w14:textId="36E629C2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E7F21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Does it enrich or add something unique to the research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88533" w14:textId="3AFF35F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EB089" w14:textId="79028E9F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9AC58" w14:textId="49E8084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0208E" w14:textId="0782E10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vAlign w:val="center"/>
          </w:tcPr>
          <w:p w14:paraId="07340E8D" w14:textId="7B3BE1F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97" w:type="pct"/>
            <w:vAlign w:val="center"/>
          </w:tcPr>
          <w:p w14:paraId="37EB596E" w14:textId="5A5EFA4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97" w:type="pct"/>
            <w:vAlign w:val="center"/>
          </w:tcPr>
          <w:p w14:paraId="574F43A1" w14:textId="58374B5F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80" w:type="pct"/>
            <w:vAlign w:val="center"/>
          </w:tcPr>
          <w:p w14:paraId="274A6E07" w14:textId="50AD052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86" w:type="pct"/>
            <w:vAlign w:val="center"/>
          </w:tcPr>
          <w:p w14:paraId="3F964408" w14:textId="5FBA071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87" w:type="pct"/>
            <w:vAlign w:val="center"/>
          </w:tcPr>
          <w:p w14:paraId="36DCD882" w14:textId="7BF6761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</w:tr>
      <w:tr w:rsidR="006C6655" w:rsidRPr="00223C6E" w14:paraId="657B184E" w14:textId="516AD5AE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D77B6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Does it strengthen or refute a current position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4DB7C" w14:textId="6BC6B699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CA8DA" w14:textId="722668E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D0ABC" w14:textId="65915E7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3DA84" w14:textId="06210654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vAlign w:val="center"/>
          </w:tcPr>
          <w:p w14:paraId="02D9D551" w14:textId="43592749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97" w:type="pct"/>
            <w:vAlign w:val="center"/>
          </w:tcPr>
          <w:p w14:paraId="5B77141B" w14:textId="08B35D1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97" w:type="pct"/>
            <w:vAlign w:val="center"/>
          </w:tcPr>
          <w:p w14:paraId="02963DDB" w14:textId="5C536D1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80" w:type="pct"/>
            <w:vAlign w:val="center"/>
          </w:tcPr>
          <w:p w14:paraId="5B4EEBAA" w14:textId="18AC3244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86" w:type="pct"/>
            <w:vAlign w:val="center"/>
          </w:tcPr>
          <w:p w14:paraId="1F7A42B5" w14:textId="7EAE13C7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87" w:type="pct"/>
            <w:vAlign w:val="center"/>
          </w:tcPr>
          <w:p w14:paraId="0A9467FB" w14:textId="391E553C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</w:tr>
      <w:tr w:rsidR="006C6655" w:rsidRPr="00223C6E" w14:paraId="7CA8E058" w14:textId="7A65ADA5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05F8C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Would the research area be lesser without it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2130E" w14:textId="4521AFF4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4C455" w14:textId="4693BC4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197D0" w14:textId="14E28FB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60798" w14:textId="3BFC89F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vAlign w:val="center"/>
          </w:tcPr>
          <w:p w14:paraId="1E00220F" w14:textId="4E44F1E9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97" w:type="pct"/>
            <w:vAlign w:val="center"/>
          </w:tcPr>
          <w:p w14:paraId="1994EAF4" w14:textId="64070E26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97" w:type="pct"/>
            <w:vAlign w:val="center"/>
          </w:tcPr>
          <w:p w14:paraId="336574A9" w14:textId="078D6660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80" w:type="pct"/>
            <w:vAlign w:val="center"/>
          </w:tcPr>
          <w:p w14:paraId="733059BB" w14:textId="211126E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86" w:type="pct"/>
            <w:vAlign w:val="center"/>
          </w:tcPr>
          <w:p w14:paraId="19F614D8" w14:textId="7739BC1D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87" w:type="pct"/>
            <w:vAlign w:val="center"/>
          </w:tcPr>
          <w:p w14:paraId="29C38C41" w14:textId="5BB8ADD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</w:tr>
      <w:tr w:rsidR="006C6655" w:rsidRPr="00223C6E" w14:paraId="113EB811" w14:textId="4DE85016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37DF6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>Is it integral, representative, typical? 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049CE" w14:textId="3867F9E2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3142C" w14:textId="2CAB3049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9BB04" w14:textId="52B0430F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DCAE1" w14:textId="321D6DCD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vAlign w:val="center"/>
          </w:tcPr>
          <w:p w14:paraId="2F9ED0AA" w14:textId="4601620B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97" w:type="pct"/>
            <w:vAlign w:val="center"/>
          </w:tcPr>
          <w:p w14:paraId="68B9F5B3" w14:textId="7DB6BCFD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97" w:type="pct"/>
            <w:vAlign w:val="center"/>
          </w:tcPr>
          <w:p w14:paraId="6C61E555" w14:textId="569D21E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80" w:type="pct"/>
            <w:vAlign w:val="center"/>
          </w:tcPr>
          <w:p w14:paraId="1A1D98BD" w14:textId="2A0E61B5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86" w:type="pct"/>
            <w:vAlign w:val="center"/>
          </w:tcPr>
          <w:p w14:paraId="2740A8E1" w14:textId="7CF2AA6E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87" w:type="pct"/>
            <w:vAlign w:val="center"/>
          </w:tcPr>
          <w:p w14:paraId="645537DA" w14:textId="56F22982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</w:tr>
      <w:tr w:rsidR="006C6655" w:rsidRPr="00213F27" w14:paraId="2A0E03FA" w14:textId="344C9A8F" w:rsidTr="006C6655">
        <w:trPr>
          <w:trHeight w:val="525"/>
        </w:trPr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82B10" w14:textId="77777777" w:rsidR="006C6655" w:rsidRPr="00223C6E" w:rsidRDefault="006C6655" w:rsidP="00594E29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oes it have impact? 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93462" w14:textId="07EA2F91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D397D" w14:textId="3E682C59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6CF24" w14:textId="4F097FA6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B4EA9" w14:textId="2E0A0DA4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78" w:type="pct"/>
            <w:vAlign w:val="center"/>
          </w:tcPr>
          <w:p w14:paraId="78B21822" w14:textId="3E1B1723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97" w:type="pct"/>
            <w:vAlign w:val="center"/>
          </w:tcPr>
          <w:p w14:paraId="2FF2C1E2" w14:textId="667D3968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397" w:type="pct"/>
            <w:vAlign w:val="center"/>
          </w:tcPr>
          <w:p w14:paraId="7F03B1C5" w14:textId="652986A2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80" w:type="pct"/>
            <w:vAlign w:val="center"/>
          </w:tcPr>
          <w:p w14:paraId="55AD0FB8" w14:textId="04C724E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86" w:type="pct"/>
            <w:vAlign w:val="center"/>
          </w:tcPr>
          <w:p w14:paraId="48152ED2" w14:textId="04812E95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487" w:type="pct"/>
            <w:vAlign w:val="center"/>
          </w:tcPr>
          <w:p w14:paraId="79D23D28" w14:textId="232F4B9A" w:rsidR="006C6655" w:rsidRPr="00223C6E" w:rsidRDefault="006C6655" w:rsidP="00594E29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23C6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</w:tr>
    </w:tbl>
    <w:p w14:paraId="4F99840F" w14:textId="77777777" w:rsidR="004C3695" w:rsidRDefault="004C3695" w:rsidP="00F87DD0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4C3695" w:rsidSect="00A12C14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1" w:author="Emeka Okeke" w:date="2026-02-07T11:11:00Z" w:initials="EO">
    <w:p w14:paraId="78D75A40" w14:textId="03571018" w:rsidR="008B274A" w:rsidRDefault="008B274A">
      <w:pPr>
        <w:pStyle w:val="CommentText"/>
      </w:pPr>
      <w:r>
        <w:rPr>
          <w:rStyle w:val="CommentReference"/>
        </w:rPr>
        <w:annotationRef/>
      </w:r>
      <w:r>
        <w:t xml:space="preserve">Ms Yo I added this table 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8D75A4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6E598D5" w16cex:dateUtc="2026-02-07T11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8D75A40" w16cid:durableId="36E598D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D6769B" w14:textId="77777777" w:rsidR="002C3B6E" w:rsidRDefault="002C3B6E" w:rsidP="00A01E19">
      <w:pPr>
        <w:spacing w:after="0" w:line="240" w:lineRule="auto"/>
      </w:pPr>
      <w:r>
        <w:separator/>
      </w:r>
    </w:p>
  </w:endnote>
  <w:endnote w:type="continuationSeparator" w:id="0">
    <w:p w14:paraId="629D76D8" w14:textId="77777777" w:rsidR="002C3B6E" w:rsidRDefault="002C3B6E" w:rsidP="00A01E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altName w:val="Nirmala UI"/>
    <w:charset w:val="00"/>
    <w:family w:val="swiss"/>
    <w:pitch w:val="variable"/>
    <w:sig w:usb0="00000003" w:usb1="00000000" w:usb2="000002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691051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C6EA19" w14:textId="1A82D90D" w:rsidR="001722C3" w:rsidRDefault="001722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770820" w14:textId="77777777" w:rsidR="001722C3" w:rsidRDefault="001722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F8607E" w14:textId="77777777" w:rsidR="002C3B6E" w:rsidRDefault="002C3B6E" w:rsidP="00A01E19">
      <w:pPr>
        <w:spacing w:after="0" w:line="240" w:lineRule="auto"/>
      </w:pPr>
      <w:r>
        <w:separator/>
      </w:r>
    </w:p>
  </w:footnote>
  <w:footnote w:type="continuationSeparator" w:id="0">
    <w:p w14:paraId="78B237CC" w14:textId="77777777" w:rsidR="002C3B6E" w:rsidRDefault="002C3B6E" w:rsidP="00A01E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4F39CF"/>
    <w:multiLevelType w:val="hybridMultilevel"/>
    <w:tmpl w:val="F24A8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6754E3"/>
    <w:multiLevelType w:val="hybridMultilevel"/>
    <w:tmpl w:val="A8809F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7892562">
    <w:abstractNumId w:val="0"/>
  </w:num>
  <w:num w:numId="2" w16cid:durableId="9340858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meka Okeke">
    <w15:presenceInfo w15:providerId="Windows Live" w15:userId="3af21d0b025246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465A"/>
    <w:rsid w:val="0000122A"/>
    <w:rsid w:val="00001B22"/>
    <w:rsid w:val="000037FC"/>
    <w:rsid w:val="00021437"/>
    <w:rsid w:val="0002653C"/>
    <w:rsid w:val="0002725F"/>
    <w:rsid w:val="00030B95"/>
    <w:rsid w:val="0003375E"/>
    <w:rsid w:val="000377AE"/>
    <w:rsid w:val="00040A7B"/>
    <w:rsid w:val="0004253B"/>
    <w:rsid w:val="000425D7"/>
    <w:rsid w:val="00046299"/>
    <w:rsid w:val="0005314C"/>
    <w:rsid w:val="00054231"/>
    <w:rsid w:val="000618A9"/>
    <w:rsid w:val="00061BEF"/>
    <w:rsid w:val="00063B3F"/>
    <w:rsid w:val="00075996"/>
    <w:rsid w:val="00085B85"/>
    <w:rsid w:val="00090B53"/>
    <w:rsid w:val="00093D7F"/>
    <w:rsid w:val="00094B35"/>
    <w:rsid w:val="00094C98"/>
    <w:rsid w:val="0009684B"/>
    <w:rsid w:val="000A34D0"/>
    <w:rsid w:val="000A361C"/>
    <w:rsid w:val="000A7397"/>
    <w:rsid w:val="000B4D1A"/>
    <w:rsid w:val="000B624A"/>
    <w:rsid w:val="000B6E5D"/>
    <w:rsid w:val="000D1DEC"/>
    <w:rsid w:val="000D4B99"/>
    <w:rsid w:val="000E008D"/>
    <w:rsid w:val="000E2649"/>
    <w:rsid w:val="000E2CC6"/>
    <w:rsid w:val="000E574A"/>
    <w:rsid w:val="000F5D09"/>
    <w:rsid w:val="00111B28"/>
    <w:rsid w:val="00113F98"/>
    <w:rsid w:val="00117F57"/>
    <w:rsid w:val="00123CCD"/>
    <w:rsid w:val="00130E01"/>
    <w:rsid w:val="001338A1"/>
    <w:rsid w:val="001346BE"/>
    <w:rsid w:val="00142B4B"/>
    <w:rsid w:val="0015467F"/>
    <w:rsid w:val="00160597"/>
    <w:rsid w:val="001629CF"/>
    <w:rsid w:val="00162C36"/>
    <w:rsid w:val="0017134C"/>
    <w:rsid w:val="001722C3"/>
    <w:rsid w:val="0018094F"/>
    <w:rsid w:val="00180B23"/>
    <w:rsid w:val="0019285C"/>
    <w:rsid w:val="00193F1F"/>
    <w:rsid w:val="001953E3"/>
    <w:rsid w:val="001B0DF3"/>
    <w:rsid w:val="001B68B3"/>
    <w:rsid w:val="001C5040"/>
    <w:rsid w:val="001D1E10"/>
    <w:rsid w:val="001D4F7C"/>
    <w:rsid w:val="001E300C"/>
    <w:rsid w:val="001E6E35"/>
    <w:rsid w:val="00204539"/>
    <w:rsid w:val="002066CE"/>
    <w:rsid w:val="00213F27"/>
    <w:rsid w:val="00217103"/>
    <w:rsid w:val="00223C6E"/>
    <w:rsid w:val="00225E97"/>
    <w:rsid w:val="0023052D"/>
    <w:rsid w:val="00231235"/>
    <w:rsid w:val="00232A3B"/>
    <w:rsid w:val="00234B33"/>
    <w:rsid w:val="002432F0"/>
    <w:rsid w:val="002453E8"/>
    <w:rsid w:val="002458A9"/>
    <w:rsid w:val="0025009B"/>
    <w:rsid w:val="00251A87"/>
    <w:rsid w:val="00264EB4"/>
    <w:rsid w:val="00270072"/>
    <w:rsid w:val="002862FE"/>
    <w:rsid w:val="0029099D"/>
    <w:rsid w:val="002913A1"/>
    <w:rsid w:val="00292BE2"/>
    <w:rsid w:val="002A11CC"/>
    <w:rsid w:val="002A335D"/>
    <w:rsid w:val="002A4512"/>
    <w:rsid w:val="002C27D4"/>
    <w:rsid w:val="002C3B6E"/>
    <w:rsid w:val="002C47D6"/>
    <w:rsid w:val="002C4DFE"/>
    <w:rsid w:val="002D1DBA"/>
    <w:rsid w:val="002F03C2"/>
    <w:rsid w:val="002F0AC4"/>
    <w:rsid w:val="002F57C4"/>
    <w:rsid w:val="00300309"/>
    <w:rsid w:val="00316CC2"/>
    <w:rsid w:val="003201B2"/>
    <w:rsid w:val="003260AA"/>
    <w:rsid w:val="00350C09"/>
    <w:rsid w:val="00363D3C"/>
    <w:rsid w:val="00365159"/>
    <w:rsid w:val="003655A0"/>
    <w:rsid w:val="00370CF4"/>
    <w:rsid w:val="00372785"/>
    <w:rsid w:val="003738A4"/>
    <w:rsid w:val="00390C41"/>
    <w:rsid w:val="00391888"/>
    <w:rsid w:val="003936F0"/>
    <w:rsid w:val="003A73A0"/>
    <w:rsid w:val="003B060A"/>
    <w:rsid w:val="003B40C6"/>
    <w:rsid w:val="003D3A31"/>
    <w:rsid w:val="003D7273"/>
    <w:rsid w:val="003E2A59"/>
    <w:rsid w:val="003E5A29"/>
    <w:rsid w:val="003F26AB"/>
    <w:rsid w:val="003F6756"/>
    <w:rsid w:val="004041B2"/>
    <w:rsid w:val="004216C8"/>
    <w:rsid w:val="004326AA"/>
    <w:rsid w:val="004349CC"/>
    <w:rsid w:val="00435E9C"/>
    <w:rsid w:val="00441498"/>
    <w:rsid w:val="00443CBB"/>
    <w:rsid w:val="004651E1"/>
    <w:rsid w:val="00473E1B"/>
    <w:rsid w:val="00481324"/>
    <w:rsid w:val="00481860"/>
    <w:rsid w:val="0048675F"/>
    <w:rsid w:val="004959A3"/>
    <w:rsid w:val="004A6B19"/>
    <w:rsid w:val="004A7D2C"/>
    <w:rsid w:val="004B0A13"/>
    <w:rsid w:val="004B41EA"/>
    <w:rsid w:val="004C3695"/>
    <w:rsid w:val="004C676B"/>
    <w:rsid w:val="004D22C3"/>
    <w:rsid w:val="004D7B0C"/>
    <w:rsid w:val="004E6BD4"/>
    <w:rsid w:val="004F491A"/>
    <w:rsid w:val="005056CF"/>
    <w:rsid w:val="0051358E"/>
    <w:rsid w:val="005139A4"/>
    <w:rsid w:val="005158C8"/>
    <w:rsid w:val="005167B0"/>
    <w:rsid w:val="005224B9"/>
    <w:rsid w:val="00542577"/>
    <w:rsid w:val="00543A7D"/>
    <w:rsid w:val="00543BAA"/>
    <w:rsid w:val="00545D5B"/>
    <w:rsid w:val="00553EFE"/>
    <w:rsid w:val="0056519E"/>
    <w:rsid w:val="00570557"/>
    <w:rsid w:val="00572338"/>
    <w:rsid w:val="00573541"/>
    <w:rsid w:val="005768ED"/>
    <w:rsid w:val="00580CAC"/>
    <w:rsid w:val="0058154A"/>
    <w:rsid w:val="005832C0"/>
    <w:rsid w:val="00583E1F"/>
    <w:rsid w:val="00587287"/>
    <w:rsid w:val="005904ED"/>
    <w:rsid w:val="00594E29"/>
    <w:rsid w:val="005976B3"/>
    <w:rsid w:val="005A0F39"/>
    <w:rsid w:val="005A1440"/>
    <w:rsid w:val="005A1BD5"/>
    <w:rsid w:val="005A2BBD"/>
    <w:rsid w:val="005B606E"/>
    <w:rsid w:val="005B66E3"/>
    <w:rsid w:val="005C1B60"/>
    <w:rsid w:val="005C5513"/>
    <w:rsid w:val="005D3E48"/>
    <w:rsid w:val="005D6A88"/>
    <w:rsid w:val="005E3B14"/>
    <w:rsid w:val="005E48A4"/>
    <w:rsid w:val="005E5A95"/>
    <w:rsid w:val="00600C05"/>
    <w:rsid w:val="006047D1"/>
    <w:rsid w:val="0061450E"/>
    <w:rsid w:val="006237CD"/>
    <w:rsid w:val="00644C7A"/>
    <w:rsid w:val="00644D10"/>
    <w:rsid w:val="00645D99"/>
    <w:rsid w:val="00645FC7"/>
    <w:rsid w:val="00647067"/>
    <w:rsid w:val="006567BC"/>
    <w:rsid w:val="006675C9"/>
    <w:rsid w:val="00675CE6"/>
    <w:rsid w:val="0067629E"/>
    <w:rsid w:val="0069190F"/>
    <w:rsid w:val="00692F18"/>
    <w:rsid w:val="006940C7"/>
    <w:rsid w:val="006974FE"/>
    <w:rsid w:val="006A062F"/>
    <w:rsid w:val="006A0B9B"/>
    <w:rsid w:val="006A3407"/>
    <w:rsid w:val="006B083F"/>
    <w:rsid w:val="006B4ED7"/>
    <w:rsid w:val="006C6655"/>
    <w:rsid w:val="006D55A1"/>
    <w:rsid w:val="006D79B6"/>
    <w:rsid w:val="006F791E"/>
    <w:rsid w:val="00700EA3"/>
    <w:rsid w:val="00706C13"/>
    <w:rsid w:val="00722ACB"/>
    <w:rsid w:val="007239AE"/>
    <w:rsid w:val="0072457D"/>
    <w:rsid w:val="00734160"/>
    <w:rsid w:val="00737633"/>
    <w:rsid w:val="00741FF8"/>
    <w:rsid w:val="007458EB"/>
    <w:rsid w:val="00745CAC"/>
    <w:rsid w:val="0074619A"/>
    <w:rsid w:val="007530B3"/>
    <w:rsid w:val="00763379"/>
    <w:rsid w:val="00766650"/>
    <w:rsid w:val="0077021C"/>
    <w:rsid w:val="0077797E"/>
    <w:rsid w:val="00777BE3"/>
    <w:rsid w:val="007872D0"/>
    <w:rsid w:val="0079292B"/>
    <w:rsid w:val="00796714"/>
    <w:rsid w:val="007A4E3F"/>
    <w:rsid w:val="007B34F8"/>
    <w:rsid w:val="007C0A1D"/>
    <w:rsid w:val="007C30CF"/>
    <w:rsid w:val="007E5CCF"/>
    <w:rsid w:val="007F110F"/>
    <w:rsid w:val="007F2A7B"/>
    <w:rsid w:val="007F437F"/>
    <w:rsid w:val="00800655"/>
    <w:rsid w:val="00804942"/>
    <w:rsid w:val="00806910"/>
    <w:rsid w:val="00811CEB"/>
    <w:rsid w:val="00826B03"/>
    <w:rsid w:val="00830126"/>
    <w:rsid w:val="00833188"/>
    <w:rsid w:val="00833DF5"/>
    <w:rsid w:val="008356AE"/>
    <w:rsid w:val="00843400"/>
    <w:rsid w:val="00843A7B"/>
    <w:rsid w:val="008515B4"/>
    <w:rsid w:val="00855623"/>
    <w:rsid w:val="0085698B"/>
    <w:rsid w:val="00865816"/>
    <w:rsid w:val="00874B30"/>
    <w:rsid w:val="0088544A"/>
    <w:rsid w:val="00890D94"/>
    <w:rsid w:val="00892C70"/>
    <w:rsid w:val="00896E73"/>
    <w:rsid w:val="008A3978"/>
    <w:rsid w:val="008B16A8"/>
    <w:rsid w:val="008B274A"/>
    <w:rsid w:val="008B6C5E"/>
    <w:rsid w:val="008C34C0"/>
    <w:rsid w:val="008C461D"/>
    <w:rsid w:val="008C4B31"/>
    <w:rsid w:val="008C503C"/>
    <w:rsid w:val="008D1A53"/>
    <w:rsid w:val="008D326D"/>
    <w:rsid w:val="008D71B9"/>
    <w:rsid w:val="008E2D30"/>
    <w:rsid w:val="008E5A5D"/>
    <w:rsid w:val="00906D83"/>
    <w:rsid w:val="009112A5"/>
    <w:rsid w:val="00914B2C"/>
    <w:rsid w:val="00914E67"/>
    <w:rsid w:val="0092184F"/>
    <w:rsid w:val="00925655"/>
    <w:rsid w:val="00926FB9"/>
    <w:rsid w:val="00932D41"/>
    <w:rsid w:val="009348A6"/>
    <w:rsid w:val="00941FF4"/>
    <w:rsid w:val="00946604"/>
    <w:rsid w:val="00947E20"/>
    <w:rsid w:val="009530FE"/>
    <w:rsid w:val="009543AD"/>
    <w:rsid w:val="00961DD7"/>
    <w:rsid w:val="009702BD"/>
    <w:rsid w:val="009735CC"/>
    <w:rsid w:val="0098210B"/>
    <w:rsid w:val="00984122"/>
    <w:rsid w:val="00984ED1"/>
    <w:rsid w:val="00987801"/>
    <w:rsid w:val="009A4640"/>
    <w:rsid w:val="009B3B20"/>
    <w:rsid w:val="009B41D3"/>
    <w:rsid w:val="009C5133"/>
    <w:rsid w:val="009E1BEA"/>
    <w:rsid w:val="009E4499"/>
    <w:rsid w:val="009F0972"/>
    <w:rsid w:val="009F7AB4"/>
    <w:rsid w:val="00A01E19"/>
    <w:rsid w:val="00A03C9C"/>
    <w:rsid w:val="00A0465A"/>
    <w:rsid w:val="00A05CA5"/>
    <w:rsid w:val="00A12C14"/>
    <w:rsid w:val="00A15FE5"/>
    <w:rsid w:val="00A201EC"/>
    <w:rsid w:val="00A208D0"/>
    <w:rsid w:val="00A33C46"/>
    <w:rsid w:val="00A35FF8"/>
    <w:rsid w:val="00A44C95"/>
    <w:rsid w:val="00A5013B"/>
    <w:rsid w:val="00A55368"/>
    <w:rsid w:val="00A56A82"/>
    <w:rsid w:val="00A63CAB"/>
    <w:rsid w:val="00A67A2D"/>
    <w:rsid w:val="00A67A96"/>
    <w:rsid w:val="00A73A0F"/>
    <w:rsid w:val="00A91C5D"/>
    <w:rsid w:val="00A93E83"/>
    <w:rsid w:val="00AA4CE2"/>
    <w:rsid w:val="00AA75A3"/>
    <w:rsid w:val="00AC54CB"/>
    <w:rsid w:val="00AD104F"/>
    <w:rsid w:val="00AF2D7F"/>
    <w:rsid w:val="00AF52B0"/>
    <w:rsid w:val="00B03C51"/>
    <w:rsid w:val="00B078E8"/>
    <w:rsid w:val="00B11B79"/>
    <w:rsid w:val="00B12F65"/>
    <w:rsid w:val="00B23EB2"/>
    <w:rsid w:val="00B240F6"/>
    <w:rsid w:val="00B33D00"/>
    <w:rsid w:val="00B41BEE"/>
    <w:rsid w:val="00B44C8A"/>
    <w:rsid w:val="00B4594D"/>
    <w:rsid w:val="00B52E38"/>
    <w:rsid w:val="00B57F2A"/>
    <w:rsid w:val="00B60D63"/>
    <w:rsid w:val="00B64E0F"/>
    <w:rsid w:val="00B65366"/>
    <w:rsid w:val="00B65C48"/>
    <w:rsid w:val="00B67D4C"/>
    <w:rsid w:val="00B71DE9"/>
    <w:rsid w:val="00B72219"/>
    <w:rsid w:val="00B72CD4"/>
    <w:rsid w:val="00B74A94"/>
    <w:rsid w:val="00B756A5"/>
    <w:rsid w:val="00B803BE"/>
    <w:rsid w:val="00B818C8"/>
    <w:rsid w:val="00B920B4"/>
    <w:rsid w:val="00B95F8E"/>
    <w:rsid w:val="00BA40E0"/>
    <w:rsid w:val="00BA66AF"/>
    <w:rsid w:val="00BB58EC"/>
    <w:rsid w:val="00BB6D8F"/>
    <w:rsid w:val="00BC0C9C"/>
    <w:rsid w:val="00BC4762"/>
    <w:rsid w:val="00BC498A"/>
    <w:rsid w:val="00BC575D"/>
    <w:rsid w:val="00BD4D83"/>
    <w:rsid w:val="00BD705D"/>
    <w:rsid w:val="00BE7DEF"/>
    <w:rsid w:val="00BE7E87"/>
    <w:rsid w:val="00BF4167"/>
    <w:rsid w:val="00BF4B52"/>
    <w:rsid w:val="00C018D3"/>
    <w:rsid w:val="00C17D09"/>
    <w:rsid w:val="00C21E53"/>
    <w:rsid w:val="00C25BD0"/>
    <w:rsid w:val="00C3751B"/>
    <w:rsid w:val="00C422C8"/>
    <w:rsid w:val="00C42580"/>
    <w:rsid w:val="00C462CF"/>
    <w:rsid w:val="00C47891"/>
    <w:rsid w:val="00C51B18"/>
    <w:rsid w:val="00C573D0"/>
    <w:rsid w:val="00C665C4"/>
    <w:rsid w:val="00C701CC"/>
    <w:rsid w:val="00C83E98"/>
    <w:rsid w:val="00C84971"/>
    <w:rsid w:val="00C9166C"/>
    <w:rsid w:val="00C94A90"/>
    <w:rsid w:val="00CB1AAD"/>
    <w:rsid w:val="00CB55E9"/>
    <w:rsid w:val="00CB588D"/>
    <w:rsid w:val="00CB6F02"/>
    <w:rsid w:val="00CC0C39"/>
    <w:rsid w:val="00CC166B"/>
    <w:rsid w:val="00CD6E96"/>
    <w:rsid w:val="00CE1C6E"/>
    <w:rsid w:val="00CE4FAF"/>
    <w:rsid w:val="00CE5ED7"/>
    <w:rsid w:val="00CF6984"/>
    <w:rsid w:val="00CF77A0"/>
    <w:rsid w:val="00D00169"/>
    <w:rsid w:val="00D02516"/>
    <w:rsid w:val="00D03FAA"/>
    <w:rsid w:val="00D07590"/>
    <w:rsid w:val="00D11AC0"/>
    <w:rsid w:val="00D26934"/>
    <w:rsid w:val="00D36CA9"/>
    <w:rsid w:val="00D40E97"/>
    <w:rsid w:val="00D45520"/>
    <w:rsid w:val="00D50FBD"/>
    <w:rsid w:val="00D53E11"/>
    <w:rsid w:val="00D60EC6"/>
    <w:rsid w:val="00D7165E"/>
    <w:rsid w:val="00D72968"/>
    <w:rsid w:val="00D85DF4"/>
    <w:rsid w:val="00D87484"/>
    <w:rsid w:val="00D87C08"/>
    <w:rsid w:val="00D93DC4"/>
    <w:rsid w:val="00D9417B"/>
    <w:rsid w:val="00DA727C"/>
    <w:rsid w:val="00DC52DF"/>
    <w:rsid w:val="00DC76C7"/>
    <w:rsid w:val="00DE05A3"/>
    <w:rsid w:val="00DE6686"/>
    <w:rsid w:val="00E000C1"/>
    <w:rsid w:val="00E1476A"/>
    <w:rsid w:val="00E168F7"/>
    <w:rsid w:val="00E24EC3"/>
    <w:rsid w:val="00E30758"/>
    <w:rsid w:val="00E37C8C"/>
    <w:rsid w:val="00E45FB3"/>
    <w:rsid w:val="00E56DC0"/>
    <w:rsid w:val="00E672F1"/>
    <w:rsid w:val="00E747AE"/>
    <w:rsid w:val="00E750CA"/>
    <w:rsid w:val="00E758B4"/>
    <w:rsid w:val="00E82930"/>
    <w:rsid w:val="00E85E34"/>
    <w:rsid w:val="00E97F20"/>
    <w:rsid w:val="00EC1D76"/>
    <w:rsid w:val="00EC3382"/>
    <w:rsid w:val="00EC3C9C"/>
    <w:rsid w:val="00ED33A0"/>
    <w:rsid w:val="00ED4208"/>
    <w:rsid w:val="00ED69B6"/>
    <w:rsid w:val="00EF3677"/>
    <w:rsid w:val="00F02999"/>
    <w:rsid w:val="00F03349"/>
    <w:rsid w:val="00F119C2"/>
    <w:rsid w:val="00F16E01"/>
    <w:rsid w:val="00F1702F"/>
    <w:rsid w:val="00F31ECE"/>
    <w:rsid w:val="00F43470"/>
    <w:rsid w:val="00F7432D"/>
    <w:rsid w:val="00F77EAF"/>
    <w:rsid w:val="00F87A97"/>
    <w:rsid w:val="00F87DD0"/>
    <w:rsid w:val="00F92AEB"/>
    <w:rsid w:val="00FB72A9"/>
    <w:rsid w:val="00FC6670"/>
    <w:rsid w:val="00FD1EF8"/>
    <w:rsid w:val="00FE0AF9"/>
    <w:rsid w:val="00FE590D"/>
    <w:rsid w:val="00FE6F28"/>
    <w:rsid w:val="00FE7461"/>
    <w:rsid w:val="00FF120B"/>
    <w:rsid w:val="00FF5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300C3"/>
  <w15:chartTrackingRefBased/>
  <w15:docId w15:val="{5416E12C-8DA8-420E-84A6-401B0B875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2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29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29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29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9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9CF"/>
    <w:rPr>
      <w:b/>
      <w:bCs/>
      <w:sz w:val="20"/>
      <w:szCs w:val="20"/>
    </w:rPr>
  </w:style>
  <w:style w:type="character" w:customStyle="1" w:styleId="body">
    <w:name w:val="body"/>
    <w:basedOn w:val="DefaultParagraphFont"/>
    <w:rsid w:val="00C21E53"/>
  </w:style>
  <w:style w:type="character" w:customStyle="1" w:styleId="bold">
    <w:name w:val="bold"/>
    <w:basedOn w:val="DefaultParagraphFont"/>
    <w:rsid w:val="00C21E53"/>
  </w:style>
  <w:style w:type="character" w:styleId="Hyperlink">
    <w:name w:val="Hyperlink"/>
    <w:basedOn w:val="DefaultParagraphFont"/>
    <w:uiPriority w:val="99"/>
    <w:unhideWhenUsed/>
    <w:rsid w:val="000B4D1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B4D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Title1">
    <w:name w:val="Title1"/>
    <w:basedOn w:val="DefaultParagraphFont"/>
    <w:rsid w:val="000B4D1A"/>
  </w:style>
  <w:style w:type="character" w:customStyle="1" w:styleId="al-author-delim">
    <w:name w:val="al-author-delim"/>
    <w:basedOn w:val="DefaultParagraphFont"/>
    <w:rsid w:val="000B4D1A"/>
  </w:style>
  <w:style w:type="character" w:styleId="Emphasis">
    <w:name w:val="Emphasis"/>
    <w:basedOn w:val="DefaultParagraphFont"/>
    <w:uiPriority w:val="20"/>
    <w:qFormat/>
    <w:rsid w:val="000B4D1A"/>
    <w:rPr>
      <w:i/>
      <w:iCs/>
    </w:rPr>
  </w:style>
  <w:style w:type="paragraph" w:styleId="ListParagraph">
    <w:name w:val="List Paragraph"/>
    <w:basedOn w:val="Normal"/>
    <w:uiPriority w:val="34"/>
    <w:qFormat/>
    <w:rsid w:val="00481860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E85E34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NoSpacingChar">
    <w:name w:val="No Spacing Char"/>
    <w:link w:val="NoSpacing"/>
    <w:uiPriority w:val="1"/>
    <w:rsid w:val="00E85E34"/>
    <w:rPr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C575D"/>
    <w:rPr>
      <w:color w:val="605E5C"/>
      <w:shd w:val="clear" w:color="auto" w:fill="E1DFDD"/>
    </w:rPr>
  </w:style>
  <w:style w:type="character" w:customStyle="1" w:styleId="scopussearchquery-moduleg3zrf">
    <w:name w:val="scopussearchquery-module__g3zrf"/>
    <w:basedOn w:val="DefaultParagraphFont"/>
    <w:rsid w:val="007872D0"/>
  </w:style>
  <w:style w:type="character" w:customStyle="1" w:styleId="scopussearchquery-moduleutqgz">
    <w:name w:val="scopussearchquery-module__utqgz"/>
    <w:basedOn w:val="DefaultParagraphFont"/>
    <w:rsid w:val="007872D0"/>
  </w:style>
  <w:style w:type="character" w:customStyle="1" w:styleId="scopussearchquery-modulewed2z">
    <w:name w:val="scopussearchquery-module__wed2z"/>
    <w:basedOn w:val="DefaultParagraphFont"/>
    <w:rsid w:val="007872D0"/>
  </w:style>
  <w:style w:type="paragraph" w:styleId="Header">
    <w:name w:val="header"/>
    <w:basedOn w:val="Normal"/>
    <w:link w:val="HeaderChar"/>
    <w:uiPriority w:val="99"/>
    <w:unhideWhenUsed/>
    <w:rsid w:val="00A01E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E19"/>
  </w:style>
  <w:style w:type="paragraph" w:styleId="Footer">
    <w:name w:val="footer"/>
    <w:basedOn w:val="Normal"/>
    <w:link w:val="FooterChar"/>
    <w:uiPriority w:val="99"/>
    <w:unhideWhenUsed/>
    <w:rsid w:val="00A01E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E19"/>
  </w:style>
  <w:style w:type="paragraph" w:styleId="Caption">
    <w:name w:val="caption"/>
    <w:basedOn w:val="Normal"/>
    <w:next w:val="Normal"/>
    <w:uiPriority w:val="35"/>
    <w:unhideWhenUsed/>
    <w:qFormat/>
    <w:rsid w:val="004C3695"/>
    <w:pPr>
      <w:spacing w:after="200" w:line="240" w:lineRule="auto"/>
    </w:pPr>
    <w:rPr>
      <w:rFonts w:ascii="Arial" w:eastAsia="Calibri" w:hAnsi="Arial" w:cs="Times New Roman"/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62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1/relationships/commentsExtended" Target="commentsExtended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52af4ff-75cf-48be-9503-79741c0f580d}" enabled="1" method="Standard" siteId="{43d2115b-a55e-46b6-9df7-b03388ecfc6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2749</Words>
  <Characters>15670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MODI, KEHINDE (Student)</dc:creator>
  <cp:keywords/>
  <dc:description/>
  <cp:lastModifiedBy>KANMODI, KEHINDE (Researcher)</cp:lastModifiedBy>
  <cp:revision>4</cp:revision>
  <dcterms:created xsi:type="dcterms:W3CDTF">2026-02-23T05:20:00Z</dcterms:created>
  <dcterms:modified xsi:type="dcterms:W3CDTF">2026-03-04T17:38:00Z</dcterms:modified>
</cp:coreProperties>
</file>